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2CFCC" w14:textId="578F1A04" w:rsidR="004F0959" w:rsidRDefault="004F0959" w:rsidP="004F0959">
      <w:pPr>
        <w:pStyle w:val="a4"/>
        <w:pageBreakBefore/>
        <w:rPr>
          <w:lang w:eastAsia="ja-JP"/>
        </w:rPr>
      </w:pPr>
      <w:bookmarkStart w:id="0" w:name="_GoBack"/>
      <w:bookmarkEnd w:id="0"/>
      <w:r w:rsidRPr="00C04930">
        <w:t>Supplementa</w:t>
      </w:r>
      <w:r w:rsidR="00B67652">
        <w:rPr>
          <w:rFonts w:hint="eastAsia"/>
          <w:lang w:eastAsia="ja-JP"/>
        </w:rPr>
        <w:t>l</w:t>
      </w:r>
      <w:r w:rsidRPr="00C04930">
        <w:t xml:space="preserve"> Table </w:t>
      </w:r>
      <w:r w:rsidR="00B67652">
        <w:rPr>
          <w:rFonts w:hint="eastAsia"/>
          <w:lang w:eastAsia="ja-JP"/>
        </w:rPr>
        <w:t>S</w:t>
      </w:r>
      <w:r w:rsidRPr="00C04930">
        <w:t>1</w:t>
      </w:r>
      <w:r w:rsidR="00FF5498">
        <w:rPr>
          <w:rFonts w:hint="eastAsia"/>
          <w:lang w:eastAsia="ja-JP"/>
        </w:rPr>
        <w:t xml:space="preserve"> </w:t>
      </w:r>
      <w:r w:rsidR="00FF5498" w:rsidRPr="00FF5498">
        <w:rPr>
          <w:lang w:eastAsia="ja-JP"/>
        </w:rPr>
        <w:t>Blood Sampling Time for Pharmacokinetic Analysis</w:t>
      </w:r>
    </w:p>
    <w:tbl>
      <w:tblPr>
        <w:tblW w:w="124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7654"/>
      </w:tblGrid>
      <w:tr w:rsidR="004F0959" w:rsidRPr="00920A6E" w14:paraId="64FBF656" w14:textId="77777777" w:rsidTr="005877B7">
        <w:trPr>
          <w:cantSplit/>
          <w:trHeight w:val="77"/>
          <w:tblHeader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5EF26" w14:textId="33C27685" w:rsidR="004F0959" w:rsidRPr="00920A6E" w:rsidRDefault="004F0959" w:rsidP="007F6EF1">
            <w:pPr>
              <w:widowControl/>
              <w:adjustRightInd/>
              <w:snapToGrid/>
              <w:spacing w:before="120" w:after="120"/>
              <w:contextualSpacing/>
              <w:rPr>
                <w:rFonts w:eastAsia="ＭＳ 明朝"/>
                <w:b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b/>
                <w:snapToGrid/>
                <w:sz w:val="18"/>
                <w:szCs w:val="18"/>
                <w:lang w:eastAsia="ja-JP"/>
              </w:rPr>
              <w:t xml:space="preserve">Study </w:t>
            </w:r>
            <w:r w:rsidRPr="00920A6E">
              <w:rPr>
                <w:rFonts w:eastAsia="ＭＳ 明朝"/>
                <w:b/>
                <w:snapToGrid/>
                <w:sz w:val="18"/>
                <w:szCs w:val="18"/>
              </w:rPr>
              <w:t>Title</w:t>
            </w:r>
            <w:r w:rsidRPr="00920A6E">
              <w:rPr>
                <w:rFonts w:eastAsia="ＭＳ 明朝" w:hint="eastAsia"/>
                <w:b/>
                <w:snapToGrid/>
                <w:sz w:val="18"/>
                <w:szCs w:val="18"/>
                <w:lang w:eastAsia="ja-JP"/>
              </w:rPr>
              <w:t xml:space="preserve"> (Study No.)</w:t>
            </w:r>
          </w:p>
          <w:p w14:paraId="4A1437D5" w14:textId="219C2C9F" w:rsidR="004F0959" w:rsidRPr="00920A6E" w:rsidRDefault="004F0959" w:rsidP="007F6EF1">
            <w:pPr>
              <w:widowControl/>
              <w:adjustRightInd/>
              <w:snapToGrid/>
              <w:spacing w:before="120" w:after="120"/>
              <w:contextualSpacing/>
              <w:rPr>
                <w:rFonts w:eastAsia="ＭＳ 明朝"/>
                <w:b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320C" w14:textId="5DD16216" w:rsidR="004F0959" w:rsidRPr="00920A6E" w:rsidRDefault="00FF5498" w:rsidP="004F0959">
            <w:pPr>
              <w:widowControl/>
              <w:tabs>
                <w:tab w:val="left" w:pos="1390"/>
              </w:tabs>
              <w:adjustRightInd/>
              <w:snapToGrid/>
              <w:spacing w:before="120" w:after="120"/>
              <w:contextualSpacing/>
              <w:rPr>
                <w:rFonts w:eastAsia="ＭＳ 明朝"/>
                <w:b/>
                <w:snapToGrid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b/>
                <w:snapToGrid/>
                <w:sz w:val="18"/>
                <w:szCs w:val="18"/>
                <w:lang w:eastAsia="ja-JP"/>
              </w:rPr>
              <w:t>Blood</w:t>
            </w:r>
            <w:r w:rsidR="004F0959" w:rsidRPr="00920A6E">
              <w:rPr>
                <w:rFonts w:eastAsia="ＭＳ 明朝" w:hint="eastAsia"/>
                <w:b/>
                <w:snapToGrid/>
                <w:sz w:val="18"/>
                <w:szCs w:val="18"/>
                <w:lang w:eastAsia="ja-JP"/>
              </w:rPr>
              <w:t xml:space="preserve"> Sampling</w:t>
            </w:r>
            <w:r>
              <w:rPr>
                <w:rFonts w:eastAsia="ＭＳ 明朝" w:hint="eastAsia"/>
                <w:b/>
                <w:snapToGrid/>
                <w:sz w:val="18"/>
                <w:szCs w:val="18"/>
                <w:lang w:eastAsia="ja-JP"/>
              </w:rPr>
              <w:t xml:space="preserve"> Time for Pharmacokinetic Analysis</w:t>
            </w:r>
          </w:p>
        </w:tc>
      </w:tr>
      <w:tr w:rsidR="004F0959" w:rsidRPr="00920A6E" w14:paraId="57ABED51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E3266" w14:textId="2148A031" w:rsidR="004F0959" w:rsidRPr="00920A6E" w:rsidRDefault="004F0959" w:rsidP="004F0959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 xml:space="preserve">Single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ose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Study (Healthy Japanese)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 xml:space="preserve"> 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0824V9211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D78EF" w14:textId="77777777" w:rsidR="004F0959" w:rsidRPr="00920A6E" w:rsidRDefault="004F0959" w:rsidP="00920A6E">
            <w:pPr>
              <w:widowControl/>
              <w:adjustRightInd/>
              <w:snapToGrid/>
              <w:spacing w:line="240" w:lineRule="exact"/>
              <w:ind w:rightChars="14" w:right="34" w:firstLineChars="16" w:firstLine="29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1, 1.5, 2, 2.5, 3, 3.5, 4, 4.5, 5, 6, 8, 10, 12, 24 and 32 hours post-dose</w:t>
            </w:r>
          </w:p>
          <w:p w14:paraId="09853E19" w14:textId="0F850EF0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</w:p>
        </w:tc>
      </w:tr>
      <w:tr w:rsidR="004F0959" w:rsidRPr="00920A6E" w14:paraId="5FC0FB5A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74C4B" w14:textId="22243852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leftChars="13" w:left="31" w:rightChars="-33" w:right="-79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 xml:space="preserve">Multiple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ose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Study (Healthy Japanese)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 xml:space="preserve"> 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0917V9213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2F522" w14:textId="77777777" w:rsidR="004F0959" w:rsidRPr="00920A6E" w:rsidRDefault="004F0959" w:rsidP="00920A6E">
            <w:pPr>
              <w:widowControl/>
              <w:adjustRightInd/>
              <w:snapToGrid/>
              <w:spacing w:line="240" w:lineRule="exact"/>
              <w:ind w:left="29" w:hangingChars="16" w:hanging="29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s 1 and 10:  0, 0.25, 0.5, 0.75, 1, 1.5, 2, 2.5, 3, 4,  5, 6, 8, 10 and 12 hours</w:t>
            </w:r>
          </w:p>
          <w:p w14:paraId="1E92D299" w14:textId="77777777" w:rsidR="004F0959" w:rsidRPr="00920A6E" w:rsidRDefault="004F0959" w:rsidP="007F6EF1">
            <w:pPr>
              <w:widowControl/>
              <w:adjustRightInd/>
              <w:snapToGrid/>
              <w:spacing w:line="240" w:lineRule="exact"/>
              <w:ind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s 2 to 9: 0 hours</w:t>
            </w:r>
          </w:p>
          <w:p w14:paraId="59A9BCE8" w14:textId="30532119" w:rsidR="004F0959" w:rsidRPr="00920A6E" w:rsidRDefault="004F0959" w:rsidP="00920A6E">
            <w:pPr>
              <w:widowControl/>
              <w:adjustRightInd/>
              <w:snapToGrid/>
              <w:spacing w:line="240" w:lineRule="exact"/>
              <w:ind w:rightChars="-31" w:right="-74" w:firstLineChars="5" w:firstLine="9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s 11 to 17: 24, 36, 48, 72, 96, 120, 144 and 168 hours post dose</w:t>
            </w:r>
          </w:p>
        </w:tc>
      </w:tr>
      <w:tr w:rsidR="004F0959" w:rsidRPr="00920A6E" w14:paraId="1CB617F3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7A6A8" w14:textId="77777777" w:rsidR="004F0959" w:rsidRPr="00920A6E" w:rsidRDefault="004F0959" w:rsidP="007F6EF1">
            <w:pPr>
              <w:widowControl/>
              <w:adjustRightInd/>
              <w:snapToGrid/>
              <w:spacing w:line="240" w:lineRule="exact"/>
              <w:ind w:leftChars="14" w:left="34" w:rightChars="-10" w:right="-24"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Mass Balance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Study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(101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6V9215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C5499" w14:textId="5394F0FF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rightChars="14" w:right="3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5, 6, 8, 10, 12, 24, 36, 48, 72, 96 and 120 hours.</w:t>
            </w:r>
          </w:p>
        </w:tc>
      </w:tr>
      <w:tr w:rsidR="004F0959" w:rsidRPr="00920A6E" w14:paraId="4A40E574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1D4F6" w14:textId="46C4F92D" w:rsidR="004F0959" w:rsidRPr="00920A6E" w:rsidRDefault="004F0959" w:rsidP="007F6EF1">
            <w:pPr>
              <w:widowControl/>
              <w:adjustRightInd/>
              <w:snapToGrid/>
              <w:spacing w:line="240" w:lineRule="exact"/>
              <w:ind w:left="34" w:rightChars="-10" w:right="-24"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DDI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Study with Cyclosporine 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P-</w:t>
            </w:r>
            <w:proofErr w:type="spellStart"/>
            <w:r w:rsidRPr="00920A6E">
              <w:rPr>
                <w:rFonts w:eastAsia="ＭＳ 明朝"/>
                <w:snapToGrid/>
                <w:sz w:val="18"/>
                <w:szCs w:val="18"/>
              </w:rPr>
              <w:t>gp</w:t>
            </w:r>
            <w:proofErr w:type="spellEnd"/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I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nhibitor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)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(1202V9218)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EEFC3" w14:textId="44DD148D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left="1"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 5, 6, 8, 10, 12, 24, 36, 48, 60 and 72 hours post-dose</w:t>
            </w:r>
          </w:p>
        </w:tc>
      </w:tr>
      <w:tr w:rsidR="004F0959" w:rsidRPr="00920A6E" w14:paraId="38F4E7F8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91AD3" w14:textId="1F2D25DE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Thorough </w:t>
            </w:r>
            <w:proofErr w:type="spellStart"/>
            <w:r w:rsidRPr="00920A6E">
              <w:rPr>
                <w:rFonts w:eastAsia="ＭＳ 明朝"/>
                <w:snapToGrid/>
                <w:sz w:val="18"/>
                <w:szCs w:val="18"/>
              </w:rPr>
              <w:t>QT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c</w:t>
            </w:r>
            <w:proofErr w:type="spellEnd"/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Study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(1204V9219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05B8B" w14:textId="72BBCF57" w:rsidR="004F0959" w:rsidRPr="00920A6E" w:rsidRDefault="004F0959" w:rsidP="00920A6E">
            <w:pPr>
              <w:widowControl/>
              <w:adjustRightInd/>
              <w:snapToGrid/>
              <w:ind w:firstLineChars="16" w:firstLine="29"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1, 1.5, 2, 3, 4, 6, 12 and 24 hours post-dose</w:t>
            </w:r>
          </w:p>
        </w:tc>
      </w:tr>
      <w:tr w:rsidR="004F0959" w:rsidRPr="00920A6E" w14:paraId="28A7116B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3F454" w14:textId="77777777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BA/ FE Study  (To-be-marketed Tablet) (1311V921A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6304E" w14:textId="77777777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5, 6, 8, 10, 12, 24, 36, 48, 60 and 72 hours</w:t>
            </w:r>
          </w:p>
          <w:p w14:paraId="519DAA9C" w14:textId="304E32B3" w:rsidR="004F0959" w:rsidRPr="00920A6E" w:rsidRDefault="004F0959" w:rsidP="004F0959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ost-dose</w:t>
            </w:r>
          </w:p>
        </w:tc>
      </w:tr>
      <w:tr w:rsidR="004F0959" w:rsidRPr="00920A6E" w14:paraId="6F36B1B9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7EE3A" w14:textId="3A48E06A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DDI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Study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with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Rifampin 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CYP3A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Inducer)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(1403V921D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3ACD" w14:textId="1A03411F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5, 6, 8, 10, 12, 24, 36, 48, 60 and 72 hours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ost-dose</w:t>
            </w:r>
          </w:p>
        </w:tc>
      </w:tr>
      <w:tr w:rsidR="004F0959" w:rsidRPr="00920A6E" w14:paraId="0B1ED256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6AA31" w14:textId="68245E59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Renal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Impairment Study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(1401V921B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3A49D" w14:textId="6F931C46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leftChars="13" w:left="31" w:rightChars="14" w:right="3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 5, 6, 8, 10, 12, 24, 36, 48, 60 and 72 hours post-dose</w:t>
            </w:r>
          </w:p>
        </w:tc>
      </w:tr>
      <w:tr w:rsidR="004F0959" w:rsidRPr="00920A6E" w14:paraId="31CF71A4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F8127" w14:textId="55EEA6E2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Hepatic Impairment Study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(1402V921C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A988" w14:textId="0A2BF4CF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leftChars="13" w:left="31" w:rightChars="14" w:right="3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 5, 6, 8, 10, 12, 24, 36, 48, 60 and 72 hours post-dose</w:t>
            </w:r>
          </w:p>
        </w:tc>
      </w:tr>
      <w:tr w:rsidR="004F0959" w:rsidRPr="00920A6E" w14:paraId="10D15FE2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EB6CA" w14:textId="6ED9EDDB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DDI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Study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with </w:t>
            </w:r>
            <w:proofErr w:type="spellStart"/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Itraconazole</w:t>
            </w:r>
            <w:proofErr w:type="spellEnd"/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/ Fluconazole 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CYP3A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Inhibitors) (Healthy Japanese)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(1502V921E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8BEA" w14:textId="723BB350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5, 6, 8, 10, 12, 24, 36, 48, 60 and 72 hours post-dose</w:t>
            </w:r>
          </w:p>
        </w:tc>
      </w:tr>
      <w:tr w:rsidR="004F0959" w:rsidRPr="00920A6E" w14:paraId="69812015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8C58" w14:textId="2DACF7BA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leftChars="-27" w:left="-65" w:rightChars="-33" w:right="-79" w:firstLineChars="49" w:firstLine="88"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Phase 2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OBD POC Study in Patients with Chronic Non-cancer  Pain 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 w:hint="eastAsia"/>
                <w:snapToGrid/>
                <w:sz w:val="18"/>
                <w:szCs w:val="18"/>
              </w:rPr>
              <w:t>(1007V9214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F9E9" w14:textId="75AEE543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leftChars="13" w:left="31"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0, 0.25, 0.5, 0.75, 1, 1.5, 2, 2.5, 3, 4,  5, 6, 8, 10, 12, 24, 36, 48 and 72 hours post-dose</w:t>
            </w:r>
          </w:p>
        </w:tc>
      </w:tr>
      <w:tr w:rsidR="004F0959" w:rsidRPr="00920A6E" w14:paraId="022BE32C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7EED9" w14:textId="17B3FD15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leftChars="14" w:left="35" w:rightChars="-33" w:right="-79" w:hanging="1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>Phase 2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b Dose Finding Study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in Patients with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Chronic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Non-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cancer 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Pain </w:t>
            </w:r>
            <w:r w:rsidRPr="00920A6E">
              <w:rPr>
                <w:rFonts w:ascii="TimesNewRoman" w:eastAsia="ＭＳ 明朝" w:hAnsi="TimesNewRoman" w:cs="TimesNewRoman"/>
                <w:snapToGrid/>
                <w:sz w:val="18"/>
                <w:szCs w:val="18"/>
              </w:rPr>
              <w:t>(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1107V9221</w:t>
            </w:r>
            <w:r w:rsidRPr="00920A6E">
              <w:rPr>
                <w:rFonts w:ascii="TimesNewRoman" w:eastAsia="ＭＳ 明朝" w:hAnsi="TimesNewRoman" w:cs="TimesNewRoman"/>
                <w:snapToGrid/>
                <w:sz w:val="18"/>
                <w:szCs w:val="18"/>
              </w:rPr>
              <w:t>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C939" w14:textId="5D254734" w:rsidR="004F0959" w:rsidRPr="00920A6E" w:rsidRDefault="004F0959" w:rsidP="007F6EF1">
            <w:pPr>
              <w:widowControl/>
              <w:adjustRightInd/>
              <w:snapToGrid/>
              <w:spacing w:line="240" w:lineRule="exact"/>
              <w:ind w:leftChars="14" w:left="34"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 1: 0, 1, 2, 4, 8 and 24 hours post-dose</w:t>
            </w:r>
          </w:p>
          <w:p w14:paraId="25853415" w14:textId="7A2988D4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rightChars="-31" w:right="-74" w:firstLineChars="17" w:firstLine="31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 28: 0, 1, 2, 4, 8 and 24 hours post-dose</w:t>
            </w:r>
          </w:p>
        </w:tc>
      </w:tr>
      <w:tr w:rsidR="004F0959" w:rsidRPr="00920A6E" w14:paraId="7724C455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D667C" w14:textId="1A44D17C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leftChars="14" w:left="35" w:rightChars="-33" w:right="-79" w:hanging="1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>Phase 2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b Dose Finding Study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in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Cancer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Patients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(1108V9222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777C" w14:textId="26731F48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leftChars="14" w:left="34"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ay 1: 1, 2, 4, 8, 12 and 24 hours post-dose</w:t>
            </w:r>
          </w:p>
        </w:tc>
      </w:tr>
      <w:tr w:rsidR="004F0959" w:rsidRPr="00920A6E" w14:paraId="2EEF042A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CB92B" w14:textId="2983E726" w:rsidR="004F0959" w:rsidRPr="00920A6E" w:rsidRDefault="004F0959" w:rsidP="009B747A">
            <w:pPr>
              <w:widowControl/>
              <w:adjustRightInd/>
              <w:snapToGrid/>
              <w:spacing w:line="240" w:lineRule="exact"/>
              <w:ind w:leftChars="14" w:left="34" w:rightChars="-33" w:right="-79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Phase 3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DBT Study #1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in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atients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 with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Chronic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 Non-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cancer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 Pain (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1314V9231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37A1" w14:textId="66A9D740" w:rsidR="004F0959" w:rsidRPr="00920A6E" w:rsidRDefault="004F0959" w:rsidP="004F0959">
            <w:pPr>
              <w:widowControl/>
              <w:adjustRightInd/>
              <w:snapToGrid/>
              <w:spacing w:line="240" w:lineRule="exact"/>
              <w:ind w:rightChars="-31" w:right="-74"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One point at Weeks 4, 8 and 12</w:t>
            </w:r>
          </w:p>
        </w:tc>
      </w:tr>
      <w:tr w:rsidR="004F0959" w:rsidRPr="00920A6E" w14:paraId="74AAA962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4162E" w14:textId="4447560D" w:rsidR="004F0959" w:rsidRPr="00920A6E" w:rsidRDefault="004F0959" w:rsidP="009B747A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>Phase 3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DBT Study #2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in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atients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with 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Chronic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Non-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cancer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Pain (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1315V9232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)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7D81" w14:textId="2FB8D887" w:rsidR="004F0959" w:rsidRPr="00920A6E" w:rsidRDefault="004F0959" w:rsidP="004F0959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One point at Weeks 4, 8 and 12</w:t>
            </w:r>
          </w:p>
        </w:tc>
      </w:tr>
      <w:tr w:rsidR="004F0959" w:rsidRPr="00920A6E" w14:paraId="430A1F64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1079E" w14:textId="77777777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>Phase 3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DBT Study in Japanese Cancer Patients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(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1331V9236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)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5A7C" w14:textId="75601BCF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ost dose (0.5 - 4 hours) on Day 1 and one point at Weeks 1 and 2</w:t>
            </w:r>
          </w:p>
        </w:tc>
      </w:tr>
      <w:tr w:rsidR="004F0959" w:rsidRPr="00920A6E" w14:paraId="796A1E7C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7D7E4" w14:textId="59A94BBB" w:rsidR="004F0959" w:rsidRPr="00920A6E" w:rsidRDefault="004F0959" w:rsidP="009B747A">
            <w:pPr>
              <w:autoSpaceDE w:val="0"/>
              <w:autoSpaceDN w:val="0"/>
              <w:snapToGrid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Phase 3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Long-term Safety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Study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 in </w:t>
            </w:r>
            <w:r w:rsidR="000470B2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Japanese 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Patients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with Chronic Non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-cancer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 Pain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(1336V9238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54DE4" w14:textId="4042B2F2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ost dose (0.5 - 4 hours) on Day 1 and one point at Week 2</w:t>
            </w:r>
          </w:p>
        </w:tc>
      </w:tr>
      <w:tr w:rsidR="004F0959" w:rsidRPr="00920A6E" w14:paraId="74002FBD" w14:textId="77777777" w:rsidTr="005877B7">
        <w:trPr>
          <w:cantSplit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7782E" w14:textId="4ECB3D45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>Phase 3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Long-term Safety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Study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,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in </w:t>
            </w:r>
            <w:r w:rsidR="000470B2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Japanese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Patients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with Chronic Non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-cancer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Pain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Receiving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Oxyco</w:t>
            </w: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done</w:t>
            </w:r>
            <w:r w:rsidR="009B747A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</w:rPr>
              <w:t>Therapy</w:t>
            </w:r>
          </w:p>
          <w:p w14:paraId="5AAA7066" w14:textId="77777777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</w:rPr>
              <w:t xml:space="preserve"> (1339V9239)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453F" w14:textId="473972BA" w:rsidR="004F0959" w:rsidRPr="00920A6E" w:rsidRDefault="004F0959" w:rsidP="007F6EF1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>Post dose (0.5 - 4 hours) on Day 1 and one point at Week 2</w:t>
            </w:r>
          </w:p>
        </w:tc>
      </w:tr>
      <w:tr w:rsidR="004F0959" w:rsidRPr="00920A6E" w14:paraId="242D4F15" w14:textId="77777777" w:rsidTr="004F0959">
        <w:trPr>
          <w:cantSplit/>
        </w:trPr>
        <w:tc>
          <w:tcPr>
            <w:tcW w:w="12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6162B" w14:textId="11A348A7" w:rsidR="004F0959" w:rsidRPr="00920A6E" w:rsidRDefault="004F0959" w:rsidP="00A44E08">
            <w:pPr>
              <w:widowControl/>
              <w:adjustRightInd/>
              <w:snapToGrid/>
              <w:contextualSpacing/>
              <w:rPr>
                <w:rFonts w:eastAsia="ＭＳ 明朝"/>
                <w:snapToGrid/>
                <w:sz w:val="18"/>
                <w:szCs w:val="18"/>
                <w:lang w:eastAsia="ja-JP"/>
              </w:rPr>
            </w:pP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Abbreviations: Bioavailability (BA); </w:t>
            </w:r>
            <w:r w:rsidR="00A44E08"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Double blind test (DBT);</w:t>
            </w:r>
            <w:r w:rsidR="00A44E08" w:rsidRPr="00920A6E">
              <w:rPr>
                <w:rFonts w:eastAsia="ＭＳ 明朝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 xml:space="preserve">Drug-Drug Interaction (DDI); Food effect (FE); </w:t>
            </w:r>
            <w:r w:rsidR="00A44E08" w:rsidRPr="00920A6E">
              <w:rPr>
                <w:rFonts w:eastAsia="ＭＳ 明朝"/>
                <w:snapToGrid/>
                <w:sz w:val="18"/>
                <w:szCs w:val="18"/>
                <w:lang w:eastAsia="ja-JP"/>
              </w:rPr>
              <w:t>Opioid-induced bowel dysfunction (OBD); Opioid-induced constipation (OIC); Proof of concept (POC).</w:t>
            </w:r>
          </w:p>
        </w:tc>
      </w:tr>
    </w:tbl>
    <w:p w14:paraId="57C6D487" w14:textId="28F58464" w:rsidR="00F03841" w:rsidRPr="00104AFA" w:rsidRDefault="00A727F6" w:rsidP="007B4D93">
      <w:pPr>
        <w:pStyle w:val="a4"/>
        <w:pageBreakBefore/>
        <w:rPr>
          <w:lang w:eastAsia="ja-JP"/>
        </w:rPr>
      </w:pPr>
      <w:r>
        <w:lastRenderedPageBreak/>
        <w:t>Supplementa</w:t>
      </w:r>
      <w:r w:rsidR="00B67652">
        <w:rPr>
          <w:rFonts w:hint="eastAsia"/>
          <w:lang w:eastAsia="ja-JP"/>
        </w:rPr>
        <w:t>l</w:t>
      </w:r>
      <w:r>
        <w:t xml:space="preserve"> Table </w:t>
      </w:r>
      <w:r w:rsidR="00B67652">
        <w:rPr>
          <w:rFonts w:hint="eastAsia"/>
          <w:lang w:eastAsia="ja-JP"/>
        </w:rPr>
        <w:t>S</w:t>
      </w:r>
      <w:r>
        <w:rPr>
          <w:rFonts w:hint="eastAsia"/>
          <w:lang w:eastAsia="ja-JP"/>
        </w:rPr>
        <w:t>2</w:t>
      </w:r>
      <w:r w:rsidR="000D4BDA">
        <w:rPr>
          <w:rFonts w:hint="eastAsia"/>
          <w:lang w:eastAsia="ja-JP"/>
        </w:rPr>
        <w:t xml:space="preserve"> Model Building Process</w:t>
      </w:r>
    </w:p>
    <w:p w14:paraId="57C6D488" w14:textId="77777777" w:rsidR="005339AD" w:rsidRPr="00104AFA" w:rsidRDefault="005339AD" w:rsidP="005339AD">
      <w:pPr>
        <w:rPr>
          <w:lang w:eastAsia="ja-JP"/>
        </w:rPr>
      </w:pPr>
      <w:r w:rsidRPr="00104AFA">
        <w:rPr>
          <w:rFonts w:hint="eastAsia"/>
          <w:lang w:eastAsia="ja-JP"/>
        </w:rPr>
        <w:t>(a) To Base Model</w:t>
      </w:r>
    </w:p>
    <w:p w14:paraId="57C6D489" w14:textId="177A1BE8" w:rsidR="004D0451" w:rsidRPr="00104AFA" w:rsidRDefault="00A47BDC" w:rsidP="00F03841">
      <w:pPr>
        <w:pStyle w:val="a0"/>
        <w:rPr>
          <w:lang w:eastAsia="ja-JP"/>
        </w:rPr>
      </w:pPr>
      <w:r w:rsidRPr="00A47BDC">
        <w:rPr>
          <w:noProof/>
          <w:lang w:eastAsia="ja-JP"/>
        </w:rPr>
        <w:drawing>
          <wp:inline distT="0" distB="0" distL="0" distR="0" wp14:anchorId="405E60F4" wp14:editId="30BF89BE">
            <wp:extent cx="8230870" cy="3156337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3156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8A" w14:textId="77777777" w:rsidR="000907F4" w:rsidRPr="00104AFA" w:rsidRDefault="000907F4" w:rsidP="00F03841">
      <w:pPr>
        <w:pStyle w:val="a0"/>
        <w:rPr>
          <w:lang w:eastAsia="ja-JP"/>
        </w:rPr>
      </w:pPr>
    </w:p>
    <w:p w14:paraId="57C6D48B" w14:textId="19D5823F" w:rsidR="000907F4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lastRenderedPageBreak/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</w:t>
      </w:r>
      <w:r w:rsidR="000907F4" w:rsidRPr="00104AFA">
        <w:rPr>
          <w:rFonts w:hint="eastAsia"/>
          <w:lang w:eastAsia="ja-JP"/>
        </w:rPr>
        <w:t xml:space="preserve"> (Continued)</w:t>
      </w:r>
    </w:p>
    <w:p w14:paraId="57C6D48C" w14:textId="77777777" w:rsidR="000907F4" w:rsidRPr="00104AFA" w:rsidRDefault="000907F4" w:rsidP="00F03841">
      <w:pPr>
        <w:pStyle w:val="a0"/>
        <w:rPr>
          <w:lang w:eastAsia="ja-JP"/>
        </w:rPr>
      </w:pPr>
      <w:r w:rsidRPr="00104AFA">
        <w:rPr>
          <w:rFonts w:hint="eastAsia"/>
          <w:lang w:eastAsia="ja-JP"/>
        </w:rPr>
        <w:t>(b)</w:t>
      </w:r>
      <w:r w:rsidR="002C42CC" w:rsidRPr="00104AFA">
        <w:rPr>
          <w:rFonts w:hint="eastAsia"/>
          <w:lang w:eastAsia="ja-JP"/>
        </w:rPr>
        <w:t xml:space="preserve"> Screening for Covariates </w:t>
      </w:r>
      <w:r w:rsidR="00CB6755" w:rsidRPr="00104AFA">
        <w:rPr>
          <w:rFonts w:hint="eastAsia"/>
          <w:lang w:eastAsia="ja-JP"/>
        </w:rPr>
        <w:t xml:space="preserve">- </w:t>
      </w:r>
      <w:r w:rsidR="002C42CC" w:rsidRPr="00104AFA">
        <w:rPr>
          <w:rFonts w:hint="eastAsia"/>
          <w:lang w:eastAsia="ja-JP"/>
        </w:rPr>
        <w:t>1</w:t>
      </w:r>
    </w:p>
    <w:p w14:paraId="57C6D48D" w14:textId="229EEDBA" w:rsidR="002C42CC" w:rsidRPr="00104AFA" w:rsidRDefault="00FD702B" w:rsidP="00F03841">
      <w:pPr>
        <w:pStyle w:val="a0"/>
        <w:rPr>
          <w:lang w:eastAsia="ja-JP"/>
        </w:rPr>
      </w:pPr>
      <w:r w:rsidRPr="00104AFA">
        <w:rPr>
          <w:noProof/>
          <w:lang w:eastAsia="ja-JP"/>
        </w:rPr>
        <w:drawing>
          <wp:inline distT="0" distB="0" distL="0" distR="0" wp14:anchorId="357A7D1D" wp14:editId="2A8D66E6">
            <wp:extent cx="8230870" cy="3867295"/>
            <wp:effectExtent l="0" t="0" r="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386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8E" w14:textId="77777777" w:rsidR="002C42CC" w:rsidRPr="00104AFA" w:rsidRDefault="002C42CC" w:rsidP="00F03841">
      <w:pPr>
        <w:pStyle w:val="a0"/>
        <w:rPr>
          <w:lang w:eastAsia="ja-JP"/>
        </w:rPr>
      </w:pPr>
    </w:p>
    <w:p w14:paraId="57C6D48F" w14:textId="5E65EB66" w:rsidR="002C42CC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 (Continued)</w:t>
      </w:r>
    </w:p>
    <w:p w14:paraId="57C6D490" w14:textId="77777777" w:rsidR="002C42CC" w:rsidRPr="00104AFA" w:rsidRDefault="002C42CC" w:rsidP="00F03841">
      <w:pPr>
        <w:pStyle w:val="a0"/>
        <w:rPr>
          <w:lang w:eastAsia="ja-JP"/>
        </w:rPr>
      </w:pPr>
      <w:r w:rsidRPr="00104AFA">
        <w:rPr>
          <w:rFonts w:hint="eastAsia"/>
          <w:lang w:eastAsia="ja-JP"/>
        </w:rPr>
        <w:t xml:space="preserve">(c) Screening for Covariates </w:t>
      </w:r>
      <w:r w:rsidR="00CB6755" w:rsidRPr="00104AFA">
        <w:rPr>
          <w:rFonts w:hint="eastAsia"/>
          <w:lang w:eastAsia="ja-JP"/>
        </w:rPr>
        <w:t xml:space="preserve">- </w:t>
      </w:r>
      <w:r w:rsidRPr="00104AFA">
        <w:rPr>
          <w:rFonts w:hint="eastAsia"/>
          <w:lang w:eastAsia="ja-JP"/>
        </w:rPr>
        <w:t>2</w:t>
      </w:r>
    </w:p>
    <w:p w14:paraId="57C6D491" w14:textId="2703575E" w:rsidR="002C42CC" w:rsidRPr="00104AFA" w:rsidRDefault="00FD702B" w:rsidP="00F03841">
      <w:pPr>
        <w:pStyle w:val="a0"/>
        <w:rPr>
          <w:lang w:eastAsia="ja-JP"/>
        </w:rPr>
      </w:pPr>
      <w:r w:rsidRPr="00104AFA">
        <w:rPr>
          <w:noProof/>
          <w:lang w:eastAsia="ja-JP"/>
        </w:rPr>
        <w:drawing>
          <wp:inline distT="0" distB="0" distL="0" distR="0" wp14:anchorId="7E8D7204" wp14:editId="2E83C3D1">
            <wp:extent cx="8230870" cy="4561560"/>
            <wp:effectExtent l="0" t="0" r="0" b="0"/>
            <wp:docPr id="66" name="図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45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92" w14:textId="77777777" w:rsidR="002C42CC" w:rsidRPr="00104AFA" w:rsidRDefault="002C42CC" w:rsidP="00F03841">
      <w:pPr>
        <w:pStyle w:val="a0"/>
        <w:rPr>
          <w:lang w:eastAsia="ja-JP"/>
        </w:rPr>
      </w:pPr>
    </w:p>
    <w:p w14:paraId="57C6D493" w14:textId="06C5584D" w:rsidR="002C42CC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 (Continued)</w:t>
      </w:r>
    </w:p>
    <w:p w14:paraId="57C6D494" w14:textId="77777777" w:rsidR="002C42CC" w:rsidRPr="00104AFA" w:rsidRDefault="002C42CC" w:rsidP="00F03841">
      <w:pPr>
        <w:pStyle w:val="a0"/>
        <w:rPr>
          <w:lang w:eastAsia="ja-JP"/>
        </w:rPr>
      </w:pPr>
      <w:r w:rsidRPr="00104AFA">
        <w:rPr>
          <w:rFonts w:hint="eastAsia"/>
          <w:lang w:eastAsia="ja-JP"/>
        </w:rPr>
        <w:t xml:space="preserve">(d) Forward Selection </w:t>
      </w:r>
      <w:r w:rsidR="00CB6755" w:rsidRPr="00104AFA">
        <w:rPr>
          <w:rFonts w:hint="eastAsia"/>
          <w:lang w:eastAsia="ja-JP"/>
        </w:rPr>
        <w:t xml:space="preserve">- </w:t>
      </w:r>
      <w:r w:rsidRPr="00104AFA">
        <w:rPr>
          <w:rFonts w:hint="eastAsia"/>
          <w:lang w:eastAsia="ja-JP"/>
        </w:rPr>
        <w:t>1</w:t>
      </w:r>
    </w:p>
    <w:p w14:paraId="57C6D495" w14:textId="6B6B541E" w:rsidR="002C42CC" w:rsidRPr="00104AFA" w:rsidRDefault="00A47BDC" w:rsidP="00F03841">
      <w:pPr>
        <w:pStyle w:val="a0"/>
        <w:rPr>
          <w:lang w:eastAsia="ja-JP"/>
        </w:rPr>
      </w:pPr>
      <w:r w:rsidRPr="00A47BDC">
        <w:rPr>
          <w:noProof/>
          <w:lang w:eastAsia="ja-JP"/>
        </w:rPr>
        <w:drawing>
          <wp:inline distT="0" distB="0" distL="0" distR="0" wp14:anchorId="731442C1" wp14:editId="30B57328">
            <wp:extent cx="8230870" cy="2387053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238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96" w14:textId="7D61240F" w:rsidR="002C42CC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 (Continued)</w:t>
      </w:r>
    </w:p>
    <w:p w14:paraId="57C6D497" w14:textId="6501C607" w:rsidR="002C42CC" w:rsidRPr="00104AFA" w:rsidRDefault="00FD2981" w:rsidP="00FD2981">
      <w:pPr>
        <w:pStyle w:val="a0"/>
        <w:rPr>
          <w:lang w:eastAsia="ja-JP"/>
        </w:rPr>
      </w:pPr>
      <w:r>
        <w:rPr>
          <w:rFonts w:hint="eastAsia"/>
          <w:lang w:eastAsia="ja-JP"/>
        </w:rPr>
        <w:t xml:space="preserve">(e) </w:t>
      </w:r>
      <w:r w:rsidR="002C42CC" w:rsidRPr="00104AFA">
        <w:rPr>
          <w:rFonts w:hint="eastAsia"/>
          <w:lang w:eastAsia="ja-JP"/>
        </w:rPr>
        <w:t xml:space="preserve">Forward Selection </w:t>
      </w:r>
      <w:r w:rsidR="00CB6755" w:rsidRPr="00104AFA">
        <w:rPr>
          <w:rFonts w:hint="eastAsia"/>
          <w:lang w:eastAsia="ja-JP"/>
        </w:rPr>
        <w:t xml:space="preserve">- </w:t>
      </w:r>
      <w:r w:rsidR="002C42CC" w:rsidRPr="00104AFA">
        <w:rPr>
          <w:rFonts w:hint="eastAsia"/>
          <w:lang w:eastAsia="ja-JP"/>
        </w:rPr>
        <w:t>2</w:t>
      </w:r>
    </w:p>
    <w:p w14:paraId="57C6D498" w14:textId="33324456" w:rsidR="002C42CC" w:rsidRPr="00104AFA" w:rsidRDefault="00A47BDC" w:rsidP="00FD702B">
      <w:pPr>
        <w:pStyle w:val="a0"/>
        <w:rPr>
          <w:lang w:eastAsia="ja-JP"/>
        </w:rPr>
      </w:pPr>
      <w:r w:rsidRPr="00A47BDC">
        <w:rPr>
          <w:noProof/>
          <w:lang w:eastAsia="ja-JP"/>
        </w:rPr>
        <w:drawing>
          <wp:inline distT="0" distB="0" distL="0" distR="0" wp14:anchorId="1DF6DD5E" wp14:editId="5486817D">
            <wp:extent cx="8230870" cy="3209136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3209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A2" w14:textId="3A148464" w:rsidR="005339AD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 (Continued)</w:t>
      </w:r>
    </w:p>
    <w:p w14:paraId="57C6D4A3" w14:textId="77777777" w:rsidR="00CB6755" w:rsidRPr="00104AFA" w:rsidRDefault="00CB6755" w:rsidP="00FD2981">
      <w:pPr>
        <w:pStyle w:val="a0"/>
        <w:numPr>
          <w:ilvl w:val="0"/>
          <w:numId w:val="33"/>
        </w:numPr>
        <w:rPr>
          <w:lang w:eastAsia="ja-JP"/>
        </w:rPr>
      </w:pPr>
      <w:r w:rsidRPr="00104AFA">
        <w:rPr>
          <w:rFonts w:hint="eastAsia"/>
          <w:lang w:eastAsia="ja-JP"/>
        </w:rPr>
        <w:t>Backward Elimination - 1</w:t>
      </w:r>
    </w:p>
    <w:p w14:paraId="57C6D4A4" w14:textId="2DA352E6" w:rsidR="00CB6755" w:rsidRPr="00104AFA" w:rsidRDefault="005E1389" w:rsidP="00FD702B">
      <w:pPr>
        <w:pStyle w:val="a0"/>
        <w:rPr>
          <w:lang w:eastAsia="ja-JP"/>
        </w:rPr>
      </w:pPr>
      <w:r w:rsidRPr="005E1389">
        <w:rPr>
          <w:noProof/>
          <w:lang w:eastAsia="ja-JP"/>
        </w:rPr>
        <w:drawing>
          <wp:inline distT="0" distB="0" distL="0" distR="0" wp14:anchorId="2CA7A408" wp14:editId="1DB0107C">
            <wp:extent cx="8230870" cy="2811558"/>
            <wp:effectExtent l="0" t="0" r="0" b="825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281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D4A5" w14:textId="695CAD59" w:rsidR="00CB6755" w:rsidRPr="00104AFA" w:rsidRDefault="00B67652" w:rsidP="00C54649">
      <w:pPr>
        <w:pStyle w:val="Captioncontinued"/>
        <w:pageBreakBefore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A727F6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A727F6" w:rsidRPr="00A727F6">
        <w:rPr>
          <w:lang w:eastAsia="ja-JP"/>
        </w:rPr>
        <w:t>2 (Continued)</w:t>
      </w:r>
    </w:p>
    <w:p w14:paraId="57C6D4A6" w14:textId="77777777" w:rsidR="00CB6755" w:rsidRPr="00104AFA" w:rsidRDefault="00CB6755" w:rsidP="00FD2981">
      <w:pPr>
        <w:pStyle w:val="a0"/>
        <w:numPr>
          <w:ilvl w:val="0"/>
          <w:numId w:val="33"/>
        </w:numPr>
        <w:rPr>
          <w:lang w:eastAsia="ja-JP"/>
        </w:rPr>
      </w:pPr>
      <w:r w:rsidRPr="00104AFA">
        <w:rPr>
          <w:rFonts w:hint="eastAsia"/>
          <w:lang w:eastAsia="ja-JP"/>
        </w:rPr>
        <w:t>Backward Elimination - 2</w:t>
      </w:r>
    </w:p>
    <w:p w14:paraId="57C6D4A7" w14:textId="21CBDDD1" w:rsidR="00CB6755" w:rsidRPr="00104AFA" w:rsidRDefault="00A47BDC" w:rsidP="00FD702B">
      <w:pPr>
        <w:pStyle w:val="a0"/>
        <w:rPr>
          <w:lang w:eastAsia="ja-JP"/>
        </w:rPr>
      </w:pPr>
      <w:r w:rsidRPr="00A47BDC">
        <w:rPr>
          <w:noProof/>
          <w:lang w:eastAsia="ja-JP"/>
        </w:rPr>
        <w:drawing>
          <wp:inline distT="0" distB="0" distL="0" distR="0" wp14:anchorId="198C406A" wp14:editId="39F9898D">
            <wp:extent cx="8230870" cy="2387053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2387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DB05D" w14:textId="77777777" w:rsidR="0027319B" w:rsidRDefault="0027319B" w:rsidP="00F03841">
      <w:pPr>
        <w:rPr>
          <w:lang w:eastAsia="ja-JP"/>
        </w:rPr>
      </w:pPr>
    </w:p>
    <w:p w14:paraId="5643D3C6" w14:textId="77777777" w:rsidR="0027319B" w:rsidRPr="00104AFA" w:rsidRDefault="0027319B" w:rsidP="00F03841">
      <w:pPr>
        <w:rPr>
          <w:lang w:eastAsia="ja-JP"/>
        </w:rPr>
        <w:sectPr w:rsidR="0027319B" w:rsidRPr="00104AFA" w:rsidSect="00104AFA">
          <w:pgSz w:w="16834" w:h="11909" w:orient="landscape" w:code="9"/>
          <w:pgMar w:top="1797" w:right="1440" w:bottom="1469" w:left="2432" w:header="720" w:footer="720" w:gutter="0"/>
          <w:cols w:space="720"/>
          <w:docGrid w:linePitch="360"/>
        </w:sectPr>
      </w:pPr>
    </w:p>
    <w:p w14:paraId="473DA6A5" w14:textId="3BB9F208" w:rsidR="00FF5498" w:rsidRPr="00104AFA" w:rsidRDefault="00B67652" w:rsidP="00B43F3C">
      <w:pPr>
        <w:pStyle w:val="Captioncontinued"/>
        <w:pageBreakBefore/>
        <w:ind w:left="0" w:firstLine="0"/>
        <w:rPr>
          <w:lang w:eastAsia="ja-JP"/>
        </w:rPr>
      </w:pPr>
      <w:r>
        <w:rPr>
          <w:lang w:eastAsia="ja-JP"/>
        </w:rPr>
        <w:t>Supplementa</w:t>
      </w:r>
      <w:r>
        <w:rPr>
          <w:rFonts w:hint="eastAsia"/>
          <w:lang w:eastAsia="ja-JP"/>
        </w:rPr>
        <w:t>l</w:t>
      </w:r>
      <w:r w:rsidR="00FF5498" w:rsidRPr="00A727F6">
        <w:rPr>
          <w:lang w:eastAsia="ja-JP"/>
        </w:rPr>
        <w:t xml:space="preserve"> Table </w:t>
      </w:r>
      <w:r>
        <w:rPr>
          <w:rFonts w:hint="eastAsia"/>
          <w:lang w:eastAsia="ja-JP"/>
        </w:rPr>
        <w:t>S</w:t>
      </w:r>
      <w:r w:rsidR="00C224E4">
        <w:rPr>
          <w:rFonts w:hint="eastAsia"/>
          <w:lang w:eastAsia="ja-JP"/>
        </w:rPr>
        <w:t>3</w:t>
      </w:r>
      <w:r w:rsidR="000D4BDA">
        <w:rPr>
          <w:lang w:eastAsia="ja-JP"/>
        </w:rPr>
        <w:t xml:space="preserve"> </w:t>
      </w:r>
      <w:r w:rsidR="000D4BDA" w:rsidRPr="000D4BDA">
        <w:rPr>
          <w:lang w:eastAsia="ja-JP"/>
        </w:rPr>
        <w:t>Population PK Parameter Estimates for the Base Model</w:t>
      </w:r>
    </w:p>
    <w:tbl>
      <w:tblPr>
        <w:tblW w:w="7230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417"/>
        <w:gridCol w:w="426"/>
        <w:gridCol w:w="1559"/>
      </w:tblGrid>
      <w:tr w:rsidR="001105F3" w:rsidRPr="00FF5498" w14:paraId="60A46D3B" w14:textId="77777777" w:rsidTr="001105F3">
        <w:trPr>
          <w:trHeight w:val="31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2FD1" w14:textId="3FB6C842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6786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FACE17" w14:textId="286C14FC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1105F3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Shrinkag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7099" w14:textId="0E322D26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95 % Confidence Interval</w:t>
            </w:r>
          </w:p>
        </w:tc>
      </w:tr>
      <w:tr w:rsidR="001105F3" w:rsidRPr="00FF5498" w14:paraId="3E6648CA" w14:textId="77777777" w:rsidTr="001105F3">
        <w:trPr>
          <w:trHeight w:val="300"/>
        </w:trPr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F4D7F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Pharmacokinetic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06256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CB8A" w14:textId="71C1268A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Low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5521" w14:textId="622D6118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D7AF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Upper</w:t>
            </w:r>
          </w:p>
        </w:tc>
      </w:tr>
      <w:tr w:rsidR="001105F3" w:rsidRPr="00FF5498" w14:paraId="638429DF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CBB" w14:textId="6886D983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L/F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 xml:space="preserve"> (L/</w:t>
            </w:r>
            <w:proofErr w:type="spellStart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hr</w:t>
            </w:r>
            <w:proofErr w:type="spellEnd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97D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A2257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A4F0" w14:textId="35F94DCB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7.9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B54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9B93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8.44 </w:t>
            </w:r>
          </w:p>
        </w:tc>
      </w:tr>
      <w:tr w:rsidR="001105F3" w:rsidRPr="00FF5498" w14:paraId="6540512B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730" w14:textId="1853590C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c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/F 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AD9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8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C7DDE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FB94" w14:textId="437422EC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79.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0F3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EF5C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87.5 </w:t>
            </w:r>
          </w:p>
        </w:tc>
      </w:tr>
      <w:tr w:rsidR="001105F3" w:rsidRPr="00FF5498" w14:paraId="19A7E97D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6DCD" w14:textId="77777777" w:rsidR="001105F3" w:rsidRPr="00FF5498" w:rsidRDefault="001105F3" w:rsidP="003E0462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Ka</w:t>
            </w:r>
            <w:proofErr w:type="spellEnd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 xml:space="preserve"> (hr</w:t>
            </w:r>
            <w:r w:rsidRPr="007774A7">
              <w:rPr>
                <w:rFonts w:eastAsia="ＭＳ Ｐゴシック" w:hint="eastAsia"/>
                <w:snapToGrid/>
                <w:sz w:val="22"/>
                <w:szCs w:val="22"/>
                <w:vertAlign w:val="superscript"/>
                <w:lang w:eastAsia="ja-JP"/>
              </w:rPr>
              <w:t>-1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094C" w14:textId="77777777" w:rsidR="001105F3" w:rsidRPr="00FF5498" w:rsidRDefault="001105F3" w:rsidP="003E0462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2970C" w14:textId="77777777" w:rsidR="001105F3" w:rsidRPr="00FF5498" w:rsidRDefault="001105F3" w:rsidP="003E0462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6873" w14:textId="32258817" w:rsidR="001105F3" w:rsidRPr="00FF5498" w:rsidRDefault="001105F3" w:rsidP="003E0462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.1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454" w14:textId="77777777" w:rsidR="001105F3" w:rsidRPr="00FF5498" w:rsidRDefault="001105F3" w:rsidP="003E0462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81B" w14:textId="77777777" w:rsidR="001105F3" w:rsidRPr="00FF5498" w:rsidRDefault="001105F3" w:rsidP="003E0462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4.45 </w:t>
            </w:r>
          </w:p>
        </w:tc>
      </w:tr>
      <w:tr w:rsidR="001105F3" w:rsidRPr="00FF5498" w14:paraId="46E47855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A07" w14:textId="508BEEC2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Q/F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 xml:space="preserve"> (L/</w:t>
            </w:r>
            <w:proofErr w:type="spellStart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hr</w:t>
            </w:r>
            <w:proofErr w:type="spellEnd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1E9A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C0AAA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CE8A" w14:textId="63C98624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4.45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0BF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658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5.59 </w:t>
            </w:r>
          </w:p>
        </w:tc>
      </w:tr>
      <w:tr w:rsidR="001105F3" w:rsidRPr="00FF5498" w14:paraId="49972C8B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30F7" w14:textId="23537AAB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p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/F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 xml:space="preserve"> (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6A3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246FA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7C10" w14:textId="45A1F1B3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9.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4B46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7FD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46.6 </w:t>
            </w:r>
          </w:p>
        </w:tc>
      </w:tr>
      <w:tr w:rsidR="001105F3" w:rsidRPr="00FF5498" w14:paraId="7C59571A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EB6" w14:textId="4046646E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ALAG</w:t>
            </w: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 xml:space="preserve"> (</w:t>
            </w:r>
            <w:proofErr w:type="spellStart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hr</w:t>
            </w:r>
            <w:proofErr w:type="spellEnd"/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8432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1451F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12D" w14:textId="6829D4B0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18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255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1CE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202</w:t>
            </w:r>
          </w:p>
        </w:tc>
      </w:tr>
      <w:tr w:rsidR="001105F3" w:rsidRPr="00FF5498" w14:paraId="577EBD63" w14:textId="77777777" w:rsidTr="001105F3">
        <w:trPr>
          <w:trHeight w:val="300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F744A" w14:textId="2255804B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Inter-individual variability (</w:t>
            </w:r>
            <w:proofErr w:type="gram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V%</w:t>
            </w:r>
            <w:proofErr w:type="gram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CE750" w14:textId="583FBBDC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2DD3F" w14:textId="01F2BCC0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</w:tr>
      <w:tr w:rsidR="001105F3" w:rsidRPr="00FF5498" w14:paraId="205039B3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06A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L/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B6FE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54154" w14:textId="6C319206" w:rsidR="001105F3" w:rsidRPr="00FF5498" w:rsidRDefault="009A115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08DE" w14:textId="17C29C5C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7.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D0EA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778D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3.2</w:t>
            </w:r>
          </w:p>
        </w:tc>
      </w:tr>
      <w:tr w:rsidR="001105F3" w:rsidRPr="00FF5498" w14:paraId="39CD42A5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F40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c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/F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F11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C84FD1" w14:textId="44BBD2DC" w:rsidR="001105F3" w:rsidRPr="00FF5498" w:rsidRDefault="009A115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32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0B2" w14:textId="1ED7E712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3.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756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A56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2.6</w:t>
            </w:r>
          </w:p>
        </w:tc>
      </w:tr>
      <w:tr w:rsidR="001105F3" w:rsidRPr="00FF5498" w14:paraId="5AFF9A8B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391" w14:textId="77777777" w:rsidR="001105F3" w:rsidRPr="00FF5498" w:rsidRDefault="001105F3" w:rsidP="005806B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K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F30" w14:textId="77777777" w:rsidR="001105F3" w:rsidRPr="00FF5498" w:rsidRDefault="001105F3" w:rsidP="005806B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68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B817EC3" w14:textId="7495244D" w:rsidR="001105F3" w:rsidRPr="00FF5498" w:rsidRDefault="009A1153" w:rsidP="005806B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33.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C24A" w14:textId="2EAADA32" w:rsidR="001105F3" w:rsidRPr="00FF5498" w:rsidRDefault="001105F3" w:rsidP="005806B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147.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6028" w14:textId="77777777" w:rsidR="001105F3" w:rsidRPr="00FF5498" w:rsidRDefault="001105F3" w:rsidP="005806B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F1C" w14:textId="77777777" w:rsidR="001105F3" w:rsidRPr="00FF5498" w:rsidRDefault="001105F3" w:rsidP="005806B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86.4</w:t>
            </w:r>
          </w:p>
        </w:tc>
      </w:tr>
      <w:tr w:rsidR="001105F3" w:rsidRPr="00FF5498" w14:paraId="239537A9" w14:textId="77777777" w:rsidTr="001105F3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FC6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Q/F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7B83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0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E9990F" w14:textId="189E8AC5" w:rsidR="001105F3" w:rsidRPr="00FF5498" w:rsidRDefault="009A115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58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2D59" w14:textId="61E8ED6F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3.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A98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4FA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63.3</w:t>
            </w:r>
          </w:p>
        </w:tc>
      </w:tr>
      <w:tr w:rsidR="001105F3" w:rsidRPr="00FF5498" w14:paraId="233C62CD" w14:textId="77777777" w:rsidTr="001105F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3E5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p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/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3631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E2F29" w14:textId="153E7785" w:rsidR="001105F3" w:rsidRPr="00FF5498" w:rsidRDefault="009A115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5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D302" w14:textId="7FA1B733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 xml:space="preserve">31.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F26F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45CB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3.3</w:t>
            </w:r>
          </w:p>
        </w:tc>
      </w:tr>
      <w:tr w:rsidR="001105F3" w:rsidRPr="00FF5498" w14:paraId="1BE184A6" w14:textId="77777777" w:rsidTr="001105F3">
        <w:trPr>
          <w:trHeight w:val="300"/>
        </w:trPr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74849" w14:textId="2764400B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Intra-individual variability (</w:t>
            </w:r>
            <w:proofErr w:type="gram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V%</w:t>
            </w:r>
            <w:proofErr w:type="gram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D09E3" w14:textId="24669C16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11C8F" w14:textId="2016C3EA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</w:tr>
      <w:tr w:rsidR="001105F3" w:rsidRPr="00FF5498" w14:paraId="4E60C39D" w14:textId="77777777" w:rsidTr="001105F3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A0F5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propor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DA9DF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707B7A" w14:textId="187BD587" w:rsidR="001105F3" w:rsidRPr="00FF5498" w:rsidRDefault="009A115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CC2B" w14:textId="41C0C5C9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4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66B6" w14:textId="77777777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2CD5" w14:textId="77777777" w:rsidR="001105F3" w:rsidRPr="00FF5498" w:rsidRDefault="001105F3" w:rsidP="00FF5498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6.7</w:t>
            </w:r>
          </w:p>
        </w:tc>
      </w:tr>
      <w:tr w:rsidR="001105F3" w:rsidRPr="00FF5498" w14:paraId="5807D658" w14:textId="77777777" w:rsidTr="001105F3">
        <w:trPr>
          <w:trHeight w:val="1590"/>
        </w:trPr>
        <w:tc>
          <w:tcPr>
            <w:tcW w:w="723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3D4EE0" w14:textId="453DA76D" w:rsidR="001105F3" w:rsidRPr="00FF5498" w:rsidRDefault="001105F3" w:rsidP="00FF5498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Abbreviations: Apparent total clearance (CL/F); Apparent volume of central compartment (</w:t>
            </w: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c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/F); Apparent inter-compartmental clearance (Q/F); Apparent volume of peripheral compartment (</w:t>
            </w: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Vp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/F); First-order rate of absorption (</w:t>
            </w:r>
            <w:proofErr w:type="spellStart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Ka</w:t>
            </w:r>
            <w:proofErr w:type="spellEnd"/>
            <w:r w:rsidRPr="00FF549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); Absorption lag time (ALAG).</w:t>
            </w:r>
          </w:p>
        </w:tc>
      </w:tr>
    </w:tbl>
    <w:p w14:paraId="1C57E8FE" w14:textId="77777777" w:rsidR="00FF5498" w:rsidRDefault="00FF5498" w:rsidP="009768CB">
      <w:pPr>
        <w:rPr>
          <w:lang w:eastAsia="ja-JP"/>
        </w:rPr>
      </w:pPr>
    </w:p>
    <w:p w14:paraId="05521741" w14:textId="77777777" w:rsidR="00B43F3C" w:rsidRDefault="00B43F3C" w:rsidP="009768CB">
      <w:pPr>
        <w:rPr>
          <w:lang w:eastAsia="ja-JP"/>
        </w:rPr>
      </w:pPr>
    </w:p>
    <w:p w14:paraId="1D680F02" w14:textId="77777777" w:rsidR="00CD1898" w:rsidRDefault="00CD1898">
      <w:pPr>
        <w:widowControl/>
        <w:adjustRightInd/>
        <w:snapToGrid/>
        <w:rPr>
          <w:lang w:eastAsia="ja-JP"/>
        </w:rPr>
      </w:pPr>
      <w:r>
        <w:br w:type="page"/>
      </w:r>
    </w:p>
    <w:p w14:paraId="6ADD232D" w14:textId="41753AE2" w:rsidR="00CD1898" w:rsidRPr="00104AFA" w:rsidRDefault="00B67652" w:rsidP="00CD1898">
      <w:pPr>
        <w:pStyle w:val="a4"/>
        <w:pageBreakBefore/>
        <w:rPr>
          <w:lang w:eastAsia="ja-JP"/>
        </w:rPr>
      </w:pPr>
      <w:r>
        <w:t>Supplementa</w:t>
      </w:r>
      <w:r>
        <w:rPr>
          <w:rFonts w:hint="eastAsia"/>
          <w:lang w:eastAsia="ja-JP"/>
        </w:rPr>
        <w:t>l</w:t>
      </w:r>
      <w:r w:rsidR="002D4881" w:rsidRPr="002D4881">
        <w:t xml:space="preserve"> Table </w:t>
      </w:r>
      <w:r>
        <w:rPr>
          <w:rFonts w:hint="eastAsia"/>
          <w:lang w:eastAsia="ja-JP"/>
        </w:rPr>
        <w:t>S</w:t>
      </w:r>
      <w:r w:rsidR="00C224E4">
        <w:rPr>
          <w:rFonts w:hint="eastAsia"/>
          <w:lang w:eastAsia="ja-JP"/>
        </w:rPr>
        <w:t>4</w:t>
      </w:r>
      <w:r w:rsidR="00CD1898" w:rsidRPr="00104AFA">
        <w:rPr>
          <w:rFonts w:hint="eastAsia"/>
          <w:lang w:eastAsia="ja-JP"/>
        </w:rPr>
        <w:t xml:space="preserve"> </w:t>
      </w:r>
      <w:r w:rsidR="00CD1898" w:rsidRPr="00104AFA">
        <w:rPr>
          <w:lang w:eastAsia="ja-JP"/>
        </w:rPr>
        <w:t xml:space="preserve">Summary of </w:t>
      </w:r>
      <w:r w:rsidR="00CD1898" w:rsidRPr="00104AFA">
        <w:rPr>
          <w:rFonts w:hint="eastAsia"/>
          <w:lang w:eastAsia="ja-JP"/>
        </w:rPr>
        <w:t>E</w:t>
      </w:r>
      <w:r w:rsidR="00CD1898" w:rsidRPr="00104AFA">
        <w:rPr>
          <w:lang w:eastAsia="ja-JP"/>
        </w:rPr>
        <w:t>mpirical Bayesian-Estimated AUC</w:t>
      </w:r>
      <w:r w:rsidR="00CD1898" w:rsidRPr="00BE77AD">
        <w:rPr>
          <w:rFonts w:hint="eastAsia"/>
          <w:vertAlign w:val="subscript"/>
          <w:lang w:eastAsia="ja-JP"/>
        </w:rPr>
        <w:t>ss</w:t>
      </w:r>
    </w:p>
    <w:tbl>
      <w:tblPr>
        <w:tblW w:w="86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360"/>
        <w:gridCol w:w="1000"/>
        <w:gridCol w:w="1000"/>
        <w:gridCol w:w="1000"/>
        <w:gridCol w:w="360"/>
        <w:gridCol w:w="2480"/>
      </w:tblGrid>
      <w:tr w:rsidR="00CD1898" w:rsidRPr="005D5488" w14:paraId="7ED8FA61" w14:textId="77777777" w:rsidTr="0070415A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74E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Study No.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50F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4F3D" w14:textId="77777777" w:rsidR="00CD189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107V9221</w:t>
            </w:r>
          </w:p>
          <w:p w14:paraId="6A663890" w14:textId="2388C083" w:rsidR="00612746" w:rsidRPr="005D5488" w:rsidRDefault="00612746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(Phase 2b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DD87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23E7" w14:textId="77777777" w:rsidR="00CD189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314V9231_1315V9232</w:t>
            </w:r>
          </w:p>
          <w:p w14:paraId="60036F7D" w14:textId="60C4253D" w:rsidR="00612746" w:rsidRPr="005D5488" w:rsidRDefault="00612746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(Phase 3)</w:t>
            </w:r>
          </w:p>
        </w:tc>
      </w:tr>
      <w:tr w:rsidR="00CD1898" w:rsidRPr="005D5488" w14:paraId="3E7C0FC0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519F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Dose</w:t>
            </w: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br/>
              <w:t>(mg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40AA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95EB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423E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5379E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5BE0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720D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2</w:t>
            </w:r>
          </w:p>
        </w:tc>
      </w:tr>
      <w:tr w:rsidR="00CD1898" w:rsidRPr="005D5488" w14:paraId="244999B7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6FA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7092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836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11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6C9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8C4D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10D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45</w:t>
            </w:r>
          </w:p>
        </w:tc>
      </w:tr>
      <w:tr w:rsidR="00CD1898" w:rsidRPr="005D5488" w14:paraId="5DAFBA94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ABA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Me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2B7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5BD1" w14:textId="4E5FC4AB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0.5</w:t>
            </w:r>
            <w:r w:rsidR="0078693F"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BF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2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652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3.7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79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010" w14:textId="5A1763E2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7.5</w:t>
            </w:r>
            <w:r w:rsidR="0078693F">
              <w:rPr>
                <w:rFonts w:eastAsia="ＭＳ Ｐゴシック" w:hint="eastAsia"/>
                <w:snapToGrid/>
                <w:sz w:val="22"/>
                <w:szCs w:val="22"/>
                <w:lang w:eastAsia="ja-JP"/>
              </w:rPr>
              <w:t>0</w:t>
            </w:r>
          </w:p>
        </w:tc>
      </w:tr>
      <w:tr w:rsidR="00CD1898" w:rsidRPr="005D5488" w14:paraId="250D9FD3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33B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4C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0D2D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.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78FA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B70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5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F8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D36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2.53</w:t>
            </w:r>
          </w:p>
        </w:tc>
      </w:tr>
      <w:tr w:rsidR="00CD1898" w:rsidRPr="005D5488" w14:paraId="45BC0D0B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5C4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V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7F3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483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FA43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98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4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5C9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AC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5.6</w:t>
            </w:r>
          </w:p>
        </w:tc>
      </w:tr>
      <w:tr w:rsidR="00CD1898" w:rsidRPr="005D5488" w14:paraId="2061DACE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D4B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Max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8F54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7BB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3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88E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4096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74.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B88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D5C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92.1</w:t>
            </w:r>
          </w:p>
        </w:tc>
      </w:tr>
      <w:tr w:rsidR="00CD1898" w:rsidRPr="005D5488" w14:paraId="7EB6BBAA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625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Medi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23F4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31AA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16B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FDD4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8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6CE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D8D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4.47</w:t>
            </w:r>
          </w:p>
        </w:tc>
      </w:tr>
      <w:tr w:rsidR="00CD1898" w:rsidRPr="005D5488" w14:paraId="458117C7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75A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Mi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413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7B8C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7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6AAD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2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26E6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5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F3E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0DE1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.669</w:t>
            </w:r>
          </w:p>
        </w:tc>
      </w:tr>
      <w:tr w:rsidR="00CD1898" w:rsidRPr="005D5488" w14:paraId="0EB2F094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92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Geometric Mea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ED35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E703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959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D74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1.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A7FA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DAF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5.11</w:t>
            </w:r>
          </w:p>
        </w:tc>
      </w:tr>
      <w:tr w:rsidR="00CD1898" w:rsidRPr="005D5488" w14:paraId="31FB6564" w14:textId="77777777" w:rsidTr="0070415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149E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CV% Geometric Mean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A360" w14:textId="77777777" w:rsidR="00CD1898" w:rsidRPr="005D5488" w:rsidRDefault="00CD1898" w:rsidP="0070415A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379A2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2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31F0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2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A838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3.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32A0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0C81" w14:textId="77777777" w:rsidR="00CD1898" w:rsidRPr="005D5488" w:rsidRDefault="00CD1898" w:rsidP="0070415A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5D5488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4.5</w:t>
            </w:r>
          </w:p>
        </w:tc>
      </w:tr>
    </w:tbl>
    <w:p w14:paraId="146D6D78" w14:textId="77777777" w:rsidR="00CD1898" w:rsidRPr="00104AFA" w:rsidRDefault="00CD1898" w:rsidP="00CD1898">
      <w:pPr>
        <w:pStyle w:val="a0"/>
        <w:rPr>
          <w:lang w:eastAsia="ja-JP"/>
        </w:rPr>
      </w:pPr>
      <w:r w:rsidRPr="00143CB4">
        <w:rPr>
          <w:rFonts w:eastAsia="ＭＳ Ｐゴシック"/>
          <w:snapToGrid/>
          <w:color w:val="000000"/>
          <w:sz w:val="22"/>
          <w:szCs w:val="22"/>
          <w:lang w:eastAsia="ja-JP"/>
        </w:rPr>
        <w:t>Unit of AUC</w:t>
      </w:r>
      <w:r w:rsidRPr="00BE77AD">
        <w:rPr>
          <w:rFonts w:eastAsia="ＭＳ Ｐゴシック" w:hint="eastAsia"/>
          <w:snapToGrid/>
          <w:color w:val="000000"/>
          <w:sz w:val="22"/>
          <w:szCs w:val="22"/>
          <w:vertAlign w:val="subscript"/>
          <w:lang w:eastAsia="ja-JP"/>
        </w:rPr>
        <w:t>ss</w:t>
      </w:r>
      <w:r w:rsidRPr="00143CB4">
        <w:rPr>
          <w:rFonts w:eastAsia="ＭＳ Ｐゴシック"/>
          <w:snapToGrid/>
          <w:color w:val="000000"/>
          <w:sz w:val="22"/>
          <w:szCs w:val="22"/>
          <w:lang w:eastAsia="ja-JP"/>
        </w:rPr>
        <w:t>: ng*</w:t>
      </w:r>
      <w:proofErr w:type="spellStart"/>
      <w:r w:rsidRPr="00143CB4">
        <w:rPr>
          <w:rFonts w:eastAsia="ＭＳ Ｐゴシック"/>
          <w:snapToGrid/>
          <w:color w:val="000000"/>
          <w:sz w:val="22"/>
          <w:szCs w:val="22"/>
          <w:lang w:eastAsia="ja-JP"/>
        </w:rPr>
        <w:t>hr</w:t>
      </w:r>
      <w:proofErr w:type="spellEnd"/>
      <w:r w:rsidRPr="00143CB4">
        <w:rPr>
          <w:rFonts w:eastAsia="ＭＳ Ｐゴシック"/>
          <w:snapToGrid/>
          <w:color w:val="000000"/>
          <w:sz w:val="22"/>
          <w:szCs w:val="22"/>
          <w:lang w:eastAsia="ja-JP"/>
        </w:rPr>
        <w:t>/mL</w:t>
      </w:r>
    </w:p>
    <w:p w14:paraId="450D5AA7" w14:textId="77777777" w:rsidR="00CD1898" w:rsidRPr="00104AFA" w:rsidRDefault="00CD1898" w:rsidP="00CD1898">
      <w:pPr>
        <w:pStyle w:val="a0"/>
        <w:rPr>
          <w:lang w:eastAsia="ja-JP"/>
        </w:rPr>
      </w:pPr>
    </w:p>
    <w:p w14:paraId="700866CF" w14:textId="77777777" w:rsidR="00BA396D" w:rsidRPr="000B7FAC" w:rsidRDefault="00BA396D">
      <w:pPr>
        <w:widowControl/>
        <w:adjustRightInd/>
        <w:snapToGrid/>
        <w:rPr>
          <w:rFonts w:ascii="Arial" w:eastAsia="ＭＳ 明朝" w:hAnsi="Arial"/>
          <w:b/>
          <w:bCs/>
          <w:lang w:eastAsia="ja-JP"/>
        </w:rPr>
      </w:pPr>
    </w:p>
    <w:p w14:paraId="3A4F4A4D" w14:textId="2DEF7989" w:rsidR="00B43F3C" w:rsidRPr="00104AFA" w:rsidRDefault="00B67652" w:rsidP="00BA396D">
      <w:pPr>
        <w:pStyle w:val="a4"/>
        <w:pageBreakBefore/>
        <w:ind w:left="0" w:firstLine="0"/>
        <w:rPr>
          <w:lang w:eastAsia="ja-JP"/>
        </w:rPr>
      </w:pPr>
      <w:r>
        <w:t>Supplementa</w:t>
      </w:r>
      <w:r>
        <w:rPr>
          <w:rFonts w:hint="eastAsia"/>
          <w:lang w:eastAsia="ja-JP"/>
        </w:rPr>
        <w:t>l</w:t>
      </w:r>
      <w:r w:rsidR="00B43F3C">
        <w:t xml:space="preserve"> Table </w:t>
      </w:r>
      <w:r>
        <w:rPr>
          <w:rFonts w:hint="eastAsia"/>
          <w:lang w:eastAsia="ja-JP"/>
        </w:rPr>
        <w:t>S</w:t>
      </w:r>
      <w:r w:rsidR="00C224E4">
        <w:rPr>
          <w:rFonts w:hint="eastAsia"/>
          <w:lang w:eastAsia="ja-JP"/>
        </w:rPr>
        <w:t>5</w:t>
      </w:r>
      <w:r w:rsidR="00B43F3C" w:rsidRPr="00104AFA">
        <w:rPr>
          <w:rFonts w:hint="eastAsia"/>
          <w:lang w:eastAsia="ja-JP"/>
        </w:rPr>
        <w:t xml:space="preserve"> </w:t>
      </w:r>
      <w:r w:rsidR="00B43F3C" w:rsidRPr="00104AFA">
        <w:rPr>
          <w:lang w:eastAsia="ja-JP"/>
        </w:rPr>
        <w:t xml:space="preserve">Summary of </w:t>
      </w:r>
      <w:r w:rsidR="00B43F3C" w:rsidRPr="00104AFA">
        <w:rPr>
          <w:rFonts w:hint="eastAsia"/>
          <w:lang w:eastAsia="ja-JP"/>
        </w:rPr>
        <w:t>E</w:t>
      </w:r>
      <w:r w:rsidR="00B43F3C" w:rsidRPr="00104AFA">
        <w:rPr>
          <w:lang w:eastAsia="ja-JP"/>
        </w:rPr>
        <w:t xml:space="preserve">mpirical Bayesian-Estimated </w:t>
      </w:r>
      <w:r w:rsidR="00B43F3C" w:rsidRPr="00104AFA">
        <w:rPr>
          <w:rFonts w:hint="eastAsia"/>
          <w:lang w:eastAsia="ja-JP"/>
        </w:rPr>
        <w:t>CL/F</w:t>
      </w:r>
      <w:r w:rsidR="00B43F3C" w:rsidRPr="00104AFA">
        <w:rPr>
          <w:lang w:eastAsia="ja-JP"/>
        </w:rPr>
        <w:t xml:space="preserve"> </w:t>
      </w:r>
      <w:r w:rsidR="00B43F3C" w:rsidRPr="00104AFA">
        <w:rPr>
          <w:rFonts w:hint="eastAsia"/>
          <w:lang w:eastAsia="ja-JP"/>
        </w:rPr>
        <w:t>in Pivotal Phase 3 Studies (</w:t>
      </w:r>
      <w:r w:rsidR="00B15278">
        <w:rPr>
          <w:rFonts w:hint="eastAsia"/>
          <w:lang w:eastAsia="ja-JP"/>
        </w:rPr>
        <w:t xml:space="preserve">Study No. </w:t>
      </w:r>
      <w:r w:rsidR="00B43F3C" w:rsidRPr="00104AFA">
        <w:rPr>
          <w:rFonts w:hint="eastAsia"/>
          <w:lang w:eastAsia="ja-JP"/>
        </w:rPr>
        <w:t>1314V9231, 1315V9232, and 1331V9236) by Age, Gender, Race, or</w:t>
      </w:r>
      <w:r w:rsidR="00B43F3C" w:rsidRPr="00104AFA">
        <w:rPr>
          <w:lang w:eastAsia="ja-JP"/>
        </w:rPr>
        <w:t xml:space="preserve"> </w:t>
      </w:r>
      <w:r w:rsidR="00B43F3C" w:rsidRPr="00104AFA">
        <w:rPr>
          <w:rFonts w:hint="eastAsia"/>
          <w:lang w:eastAsia="ja-JP"/>
        </w:rPr>
        <w:t>Health Status</w:t>
      </w:r>
    </w:p>
    <w:tbl>
      <w:tblPr>
        <w:tblW w:w="84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420"/>
        <w:gridCol w:w="678"/>
        <w:gridCol w:w="220"/>
        <w:gridCol w:w="760"/>
        <w:gridCol w:w="820"/>
        <w:gridCol w:w="820"/>
        <w:gridCol w:w="220"/>
        <w:gridCol w:w="760"/>
        <w:gridCol w:w="820"/>
        <w:gridCol w:w="820"/>
      </w:tblGrid>
      <w:tr w:rsidR="00B43F3C" w:rsidRPr="002B7608" w14:paraId="177F7F60" w14:textId="77777777" w:rsidTr="00945A26">
        <w:trPr>
          <w:trHeight w:val="240"/>
        </w:trPr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4391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D21E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8477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B294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502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C07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CL/F (L/</w:t>
            </w:r>
            <w:proofErr w:type="spellStart"/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hr</w:t>
            </w:r>
            <w:proofErr w:type="spellEnd"/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)</w:t>
            </w:r>
          </w:p>
        </w:tc>
      </w:tr>
      <w:tr w:rsidR="00B43F3C" w:rsidRPr="002B7608" w14:paraId="6DEE3B7D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4E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D3C6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3E4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F4F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EEF7" w14:textId="7E03258E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314V9231_1315V9232</w:t>
            </w:r>
            <w:r w:rsidR="0052327D"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="0052327D" w:rsidRPr="00EC206A">
              <w:rPr>
                <w:rFonts w:eastAsia="ＭＳ Ｐゴシック"/>
                <w:snapToGrid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952E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FAE0" w14:textId="302CC65F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331V9236</w:t>
            </w:r>
            <w:r w:rsidR="0052327D"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 </w:t>
            </w:r>
            <w:r w:rsidR="0052327D" w:rsidRPr="00EC206A">
              <w:rPr>
                <w:rFonts w:eastAsia="ＭＳ Ｐゴシック"/>
                <w:snapToGrid/>
                <w:sz w:val="18"/>
                <w:szCs w:val="18"/>
                <w:vertAlign w:val="superscript"/>
                <w:lang w:eastAsia="ja-JP"/>
              </w:rPr>
              <w:t>b</w:t>
            </w:r>
          </w:p>
        </w:tc>
      </w:tr>
      <w:tr w:rsidR="00B43F3C" w:rsidRPr="002B7608" w14:paraId="53DD820D" w14:textId="77777777" w:rsidTr="00945A26">
        <w:trPr>
          <w:trHeight w:val="240"/>
        </w:trPr>
        <w:tc>
          <w:tcPr>
            <w:tcW w:w="3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D1BA0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Categor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C9B4A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410E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87A0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524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S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A467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CE59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0C6D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82E8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SD</w:t>
            </w:r>
          </w:p>
        </w:tc>
      </w:tr>
      <w:tr w:rsidR="00B43F3C" w:rsidRPr="002B7608" w14:paraId="52263CE0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0F7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A49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&lt; 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3D01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046B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380E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4EB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8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613E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3D7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1C6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864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B94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50</w:t>
            </w:r>
          </w:p>
        </w:tc>
      </w:tr>
      <w:tr w:rsidR="00B43F3C" w:rsidRPr="002B7608" w14:paraId="28EE7C67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33E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9057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65 -&lt; 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C4ED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7EC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7F5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F71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F5C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3F1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210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F52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F36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15</w:t>
            </w:r>
          </w:p>
        </w:tc>
      </w:tr>
      <w:tr w:rsidR="00B43F3C" w:rsidRPr="002B7608" w14:paraId="5CFEE16A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47E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EDA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&gt;= 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972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B1C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B7E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D5C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603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4D8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4AEB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F94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05D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61</w:t>
            </w:r>
          </w:p>
        </w:tc>
      </w:tr>
      <w:tr w:rsidR="00B43F3C" w:rsidRPr="002B7608" w14:paraId="0E32C2DE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A8C14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CBCAC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&gt;= 6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EF16C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0750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6819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FF0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1D88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3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D778E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076C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A65D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110E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21</w:t>
            </w:r>
          </w:p>
        </w:tc>
      </w:tr>
      <w:tr w:rsidR="00B43F3C" w:rsidRPr="002B7608" w14:paraId="3F1E6825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7AA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Gend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B88E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al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EF8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2D5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42E4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0E7F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BEFB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.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6B44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DF8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1C7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1CA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48</w:t>
            </w:r>
          </w:p>
        </w:tc>
      </w:tr>
      <w:tr w:rsidR="00B43F3C" w:rsidRPr="002B7608" w14:paraId="3F7853DC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E2AB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A393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23220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9B71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2A3E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7DDD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8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66F0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.0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E24E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B799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08BE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6.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0430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.53</w:t>
            </w:r>
          </w:p>
        </w:tc>
      </w:tr>
      <w:tr w:rsidR="00B43F3C" w:rsidRPr="002B7608" w14:paraId="4EFD3969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037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Ra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3004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Whit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FB5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3C6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28A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D52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196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5A6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1C2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E2E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9BF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</w:tr>
      <w:tr w:rsidR="00B43F3C" w:rsidRPr="002B7608" w14:paraId="0A816084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5EB0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7535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on-White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41F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F7DB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2C7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2CB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37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BED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A1B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A2C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C7D1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94</w:t>
            </w:r>
          </w:p>
        </w:tc>
      </w:tr>
      <w:tr w:rsidR="00B43F3C" w:rsidRPr="002B7608" w14:paraId="7C9E9F99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554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A73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A134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Black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5441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393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F38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C95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3BD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590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344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02A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</w:tr>
      <w:tr w:rsidR="00B43F3C" w:rsidRPr="002B7608" w14:paraId="2D39BFBA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B62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D774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67C3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Asia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8FE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CE74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33E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C14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5A6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995C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13C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52F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94</w:t>
            </w:r>
          </w:p>
        </w:tc>
      </w:tr>
      <w:tr w:rsidR="00B43F3C" w:rsidRPr="002B7608" w14:paraId="13368BE7" w14:textId="77777777" w:rsidTr="00945A26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D1A2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17DB3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FF799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Other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A6B92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D825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E8705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6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E99D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2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1A55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04C8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495C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0E9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</w:tr>
      <w:tr w:rsidR="00B43F3C" w:rsidRPr="002B7608" w14:paraId="625F3E48" w14:textId="77777777" w:rsidTr="00945A26">
        <w:trPr>
          <w:trHeight w:val="240"/>
        </w:trPr>
        <w:tc>
          <w:tcPr>
            <w:tcW w:w="11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1D69D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Health stat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19A2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OIC non-Cancer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121A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366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E7C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BFB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8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BEE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814F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8D29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5973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7EC6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</w:tr>
      <w:tr w:rsidR="00B43F3C" w:rsidRPr="002B7608" w14:paraId="71DE3BF5" w14:textId="77777777" w:rsidTr="00945A26">
        <w:trPr>
          <w:trHeight w:val="240"/>
        </w:trPr>
        <w:tc>
          <w:tcPr>
            <w:tcW w:w="11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52D83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0073B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OIC Cance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23A07" w14:textId="77777777" w:rsidR="00B43F3C" w:rsidRPr="002B7608" w:rsidRDefault="00B43F3C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8DEFB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F251D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FB2F7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150B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NA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29C60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6008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FB408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A612A" w14:textId="77777777" w:rsidR="00B43F3C" w:rsidRPr="002B7608" w:rsidRDefault="00B43F3C" w:rsidP="00945A26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.94</w:t>
            </w:r>
          </w:p>
        </w:tc>
      </w:tr>
      <w:tr w:rsidR="0052327D" w:rsidRPr="002B7608" w14:paraId="2EE705B7" w14:textId="77777777" w:rsidTr="0019158F">
        <w:trPr>
          <w:trHeight w:val="240"/>
        </w:trPr>
        <w:tc>
          <w:tcPr>
            <w:tcW w:w="843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EC8" w14:textId="77777777" w:rsidR="0052327D" w:rsidRDefault="0052327D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2B7608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Abbreviations: Not Applicable (NA); Opioid-induced constipation (OIC).</w:t>
            </w:r>
          </w:p>
          <w:p w14:paraId="3EB05E02" w14:textId="0400A327" w:rsidR="0052327D" w:rsidRDefault="0052327D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a </w:t>
            </w:r>
            <w:r w:rsidRPr="0052327D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Patients with Chronic Non-cancer Pain</w:t>
            </w:r>
            <w:r w:rsidR="00612746"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 (Phase 3)</w:t>
            </w:r>
          </w:p>
          <w:p w14:paraId="1C84D4DE" w14:textId="277FCF9C" w:rsidR="0052327D" w:rsidRPr="002B7608" w:rsidRDefault="0052327D" w:rsidP="00945A26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b </w:t>
            </w:r>
            <w:r w:rsidR="00612746" w:rsidRPr="00612746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Cancer patients with pain</w:t>
            </w:r>
            <w:r w:rsidR="00612746">
              <w:rPr>
                <w:rFonts w:eastAsia="ＭＳ Ｐゴシック" w:hint="eastAsia"/>
                <w:snapToGrid/>
                <w:sz w:val="18"/>
                <w:szCs w:val="18"/>
                <w:lang w:eastAsia="ja-JP"/>
              </w:rPr>
              <w:t xml:space="preserve"> (Phase 3)</w:t>
            </w:r>
          </w:p>
        </w:tc>
      </w:tr>
    </w:tbl>
    <w:p w14:paraId="6FD318BE" w14:textId="77777777" w:rsidR="00B43F3C" w:rsidRPr="002B7608" w:rsidRDefault="00B43F3C" w:rsidP="00B43F3C">
      <w:pPr>
        <w:pStyle w:val="a0"/>
        <w:rPr>
          <w:lang w:eastAsia="ja-JP"/>
        </w:rPr>
      </w:pPr>
    </w:p>
    <w:p w14:paraId="10691402" w14:textId="77777777" w:rsidR="00B43F3C" w:rsidRPr="00104AFA" w:rsidRDefault="00B43F3C" w:rsidP="00B43F3C">
      <w:pPr>
        <w:pStyle w:val="a0"/>
        <w:rPr>
          <w:lang w:eastAsia="ja-JP"/>
        </w:rPr>
      </w:pPr>
    </w:p>
    <w:p w14:paraId="79C216DC" w14:textId="0B7ED8F5" w:rsidR="000B7FAC" w:rsidRDefault="000B7FAC" w:rsidP="000B7FAC">
      <w:pPr>
        <w:pStyle w:val="Captioncontinued"/>
        <w:pageBreakBefore/>
        <w:ind w:left="2694" w:hanging="2694"/>
        <w:rPr>
          <w:lang w:eastAsia="ja-JP"/>
        </w:rPr>
      </w:pPr>
      <w:r w:rsidRPr="00BA396D">
        <w:rPr>
          <w:lang w:eastAsia="ja-JP"/>
        </w:rPr>
        <w:t>Supplemental Table S</w:t>
      </w:r>
      <w:r>
        <w:rPr>
          <w:rFonts w:hint="eastAsia"/>
          <w:lang w:eastAsia="ja-JP"/>
        </w:rPr>
        <w:t xml:space="preserve">6 </w:t>
      </w:r>
      <w:proofErr w:type="gramStart"/>
      <w:r w:rsidRPr="001B3634">
        <w:rPr>
          <w:lang w:eastAsia="ja-JP"/>
        </w:rPr>
        <w:t>The</w:t>
      </w:r>
      <w:proofErr w:type="gramEnd"/>
      <w:r w:rsidRPr="001B3634">
        <w:rPr>
          <w:lang w:eastAsia="ja-JP"/>
        </w:rPr>
        <w:t xml:space="preserve"> correlations between the covariates</w:t>
      </w:r>
    </w:p>
    <w:p w14:paraId="25F3F933" w14:textId="77777777" w:rsidR="000B7FAC" w:rsidRPr="001B3634" w:rsidRDefault="000B7FAC" w:rsidP="000B7FAC">
      <w:pPr>
        <w:widowControl/>
        <w:adjustRightInd/>
        <w:snapToGrid/>
        <w:rPr>
          <w:rFonts w:ascii="Arial" w:eastAsia="ＭＳ 明朝" w:hAnsi="Arial"/>
          <w:b/>
          <w:bCs/>
          <w:lang w:eastAsia="ja-JP"/>
        </w:rPr>
      </w:pPr>
    </w:p>
    <w:p w14:paraId="1BABD5FF" w14:textId="77777777" w:rsidR="000B7FAC" w:rsidRDefault="000B7FAC" w:rsidP="000B7FAC">
      <w:pPr>
        <w:rPr>
          <w:lang w:eastAsia="ja-JP"/>
        </w:rPr>
      </w:pPr>
      <w:r>
        <w:rPr>
          <w:rFonts w:hint="eastAsia"/>
          <w:lang w:eastAsia="ja-JP"/>
        </w:rPr>
        <w:t xml:space="preserve">(a) The Results of </w:t>
      </w:r>
      <w:r w:rsidRPr="001B3634">
        <w:rPr>
          <w:lang w:eastAsia="ja-JP"/>
        </w:rPr>
        <w:t>Correlation Analysis between Continuous Variable Pair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79"/>
        <w:gridCol w:w="2779"/>
        <w:gridCol w:w="2694"/>
      </w:tblGrid>
      <w:tr w:rsidR="000B7FAC" w14:paraId="2B1707CC" w14:textId="77777777" w:rsidTr="00413C3B">
        <w:tc>
          <w:tcPr>
            <w:tcW w:w="2779" w:type="dxa"/>
            <w:vAlign w:val="center"/>
          </w:tcPr>
          <w:p w14:paraId="2A3D6185" w14:textId="77777777" w:rsidR="000B7FAC" w:rsidRPr="00583951" w:rsidRDefault="000B7FAC" w:rsidP="00413C3B">
            <w:pPr>
              <w:spacing w:before="60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Continuous Variables</w:t>
            </w:r>
          </w:p>
        </w:tc>
        <w:tc>
          <w:tcPr>
            <w:tcW w:w="2779" w:type="dxa"/>
            <w:vAlign w:val="center"/>
          </w:tcPr>
          <w:p w14:paraId="0FD2E28B" w14:textId="77777777" w:rsidR="000B7FAC" w:rsidRPr="00583951" w:rsidRDefault="000B7FAC" w:rsidP="00413C3B">
            <w:pPr>
              <w:spacing w:before="60"/>
              <w:jc w:val="center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Continuous</w:t>
            </w:r>
            <w:r>
              <w:rPr>
                <w:b/>
                <w:sz w:val="20"/>
                <w:lang w:eastAsia="ja-JP"/>
              </w:rPr>
              <w:t xml:space="preserve"> </w:t>
            </w:r>
            <w:r w:rsidRPr="00583951">
              <w:rPr>
                <w:b/>
                <w:sz w:val="20"/>
                <w:lang w:eastAsia="ja-JP"/>
              </w:rPr>
              <w:t>Variables</w:t>
            </w:r>
          </w:p>
        </w:tc>
        <w:tc>
          <w:tcPr>
            <w:tcW w:w="2694" w:type="dxa"/>
            <w:vAlign w:val="center"/>
          </w:tcPr>
          <w:p w14:paraId="28499CF4" w14:textId="77777777" w:rsidR="000B7FAC" w:rsidRPr="00583951" w:rsidRDefault="000B7FAC" w:rsidP="00413C3B">
            <w:pPr>
              <w:spacing w:before="60"/>
              <w:jc w:val="center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Coefficient of Correlation</w:t>
            </w:r>
          </w:p>
        </w:tc>
      </w:tr>
      <w:tr w:rsidR="000B7FAC" w14:paraId="19F441CC" w14:textId="77777777" w:rsidTr="00413C3B">
        <w:tc>
          <w:tcPr>
            <w:tcW w:w="2779" w:type="dxa"/>
            <w:vAlign w:val="center"/>
          </w:tcPr>
          <w:p w14:paraId="2D92D7B4" w14:textId="77777777" w:rsidR="000B7FAC" w:rsidRPr="00583951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Age</w:t>
            </w:r>
          </w:p>
        </w:tc>
        <w:tc>
          <w:tcPr>
            <w:tcW w:w="2779" w:type="dxa"/>
            <w:vAlign w:val="center"/>
          </w:tcPr>
          <w:p w14:paraId="7569EFE0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CLcr</w:t>
            </w:r>
          </w:p>
        </w:tc>
        <w:tc>
          <w:tcPr>
            <w:tcW w:w="2694" w:type="dxa"/>
            <w:vAlign w:val="center"/>
          </w:tcPr>
          <w:p w14:paraId="7C245C42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-0.45338</w:t>
            </w:r>
          </w:p>
        </w:tc>
      </w:tr>
    </w:tbl>
    <w:p w14:paraId="4A8CDF4A" w14:textId="77777777" w:rsidR="000B7FAC" w:rsidRDefault="000B7FAC" w:rsidP="000B7FAC">
      <w:pPr>
        <w:widowControl/>
        <w:adjustRightInd/>
        <w:snapToGrid/>
        <w:rPr>
          <w:rFonts w:ascii="Arial" w:eastAsia="ＭＳ 明朝" w:hAnsi="Arial"/>
          <w:b/>
          <w:bCs/>
          <w:lang w:eastAsia="ja-JP"/>
        </w:rPr>
      </w:pPr>
    </w:p>
    <w:p w14:paraId="195EEBDB" w14:textId="4E63F88B" w:rsidR="000B7FAC" w:rsidRDefault="000B7FAC" w:rsidP="000B7FAC">
      <w:pPr>
        <w:rPr>
          <w:rFonts w:ascii="Arial" w:eastAsia="ＭＳ 明朝" w:hAnsi="Arial"/>
          <w:b/>
          <w:bCs/>
          <w:lang w:eastAsia="ja-JP"/>
        </w:rPr>
      </w:pPr>
      <w:r>
        <w:rPr>
          <w:rFonts w:hint="eastAsia"/>
          <w:lang w:eastAsia="ja-JP"/>
        </w:rPr>
        <w:t xml:space="preserve">(b) The </w:t>
      </w:r>
      <w:r w:rsidRPr="001B3634">
        <w:rPr>
          <w:lang w:eastAsia="ja-JP"/>
        </w:rPr>
        <w:t>Results of Analysis of Variance between Continuous Variable and Categorical Variabl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3"/>
        <w:gridCol w:w="2784"/>
        <w:gridCol w:w="2685"/>
      </w:tblGrid>
      <w:tr w:rsidR="000B7FAC" w14:paraId="7E9061FC" w14:textId="77777777" w:rsidTr="00413C3B">
        <w:tc>
          <w:tcPr>
            <w:tcW w:w="2783" w:type="dxa"/>
            <w:vAlign w:val="center"/>
          </w:tcPr>
          <w:p w14:paraId="698AFF75" w14:textId="77777777" w:rsidR="000B7FAC" w:rsidRPr="00583951" w:rsidRDefault="000B7FAC" w:rsidP="00413C3B">
            <w:pPr>
              <w:spacing w:before="60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Continuous Variables</w:t>
            </w:r>
          </w:p>
        </w:tc>
        <w:tc>
          <w:tcPr>
            <w:tcW w:w="2784" w:type="dxa"/>
            <w:vAlign w:val="center"/>
          </w:tcPr>
          <w:p w14:paraId="14770F9C" w14:textId="77777777" w:rsidR="000B7FAC" w:rsidRPr="00583951" w:rsidRDefault="000B7FAC" w:rsidP="00413C3B">
            <w:pPr>
              <w:spacing w:before="60"/>
              <w:jc w:val="center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Categorical</w:t>
            </w:r>
            <w:r>
              <w:rPr>
                <w:b/>
                <w:sz w:val="20"/>
                <w:lang w:eastAsia="ja-JP"/>
              </w:rPr>
              <w:t xml:space="preserve"> </w:t>
            </w:r>
            <w:r w:rsidRPr="00583951">
              <w:rPr>
                <w:b/>
                <w:sz w:val="20"/>
                <w:lang w:eastAsia="ja-JP"/>
              </w:rPr>
              <w:t>Variables</w:t>
            </w:r>
          </w:p>
        </w:tc>
        <w:tc>
          <w:tcPr>
            <w:tcW w:w="2685" w:type="dxa"/>
            <w:vAlign w:val="center"/>
          </w:tcPr>
          <w:p w14:paraId="369EA0ED" w14:textId="77777777" w:rsidR="000B7FAC" w:rsidRPr="00583951" w:rsidRDefault="000B7FAC" w:rsidP="00413C3B">
            <w:pPr>
              <w:spacing w:before="60"/>
              <w:jc w:val="center"/>
              <w:rPr>
                <w:b/>
                <w:sz w:val="20"/>
                <w:lang w:eastAsia="ja-JP"/>
              </w:rPr>
            </w:pPr>
            <w:r w:rsidRPr="00583951">
              <w:rPr>
                <w:b/>
                <w:sz w:val="20"/>
                <w:lang w:eastAsia="ja-JP"/>
              </w:rPr>
              <w:t>P-value</w:t>
            </w:r>
          </w:p>
        </w:tc>
      </w:tr>
      <w:tr w:rsidR="000B7FAC" w14:paraId="12E34CE5" w14:textId="77777777" w:rsidTr="00413C3B">
        <w:tc>
          <w:tcPr>
            <w:tcW w:w="2783" w:type="dxa"/>
            <w:vAlign w:val="center"/>
          </w:tcPr>
          <w:p w14:paraId="040C021A" w14:textId="77777777" w:rsidR="000B7FAC" w:rsidRPr="00163C6C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163C6C">
              <w:rPr>
                <w:sz w:val="20"/>
                <w:lang w:eastAsia="ja-JP"/>
              </w:rPr>
              <w:t>Age</w:t>
            </w:r>
          </w:p>
        </w:tc>
        <w:tc>
          <w:tcPr>
            <w:tcW w:w="2784" w:type="dxa"/>
            <w:vAlign w:val="center"/>
          </w:tcPr>
          <w:p w14:paraId="5BB9552B" w14:textId="77777777" w:rsidR="000B7FAC" w:rsidRPr="002270E9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2270E9">
              <w:rPr>
                <w:sz w:val="20"/>
                <w:lang w:eastAsia="ja-JP"/>
              </w:rPr>
              <w:t>White / non-White</w:t>
            </w:r>
          </w:p>
        </w:tc>
        <w:tc>
          <w:tcPr>
            <w:tcW w:w="2685" w:type="dxa"/>
            <w:vAlign w:val="center"/>
          </w:tcPr>
          <w:p w14:paraId="70053586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0.3057</w:t>
            </w:r>
          </w:p>
        </w:tc>
      </w:tr>
      <w:tr w:rsidR="000B7FAC" w14:paraId="48A2B621" w14:textId="77777777" w:rsidTr="00413C3B">
        <w:tc>
          <w:tcPr>
            <w:tcW w:w="2783" w:type="dxa"/>
            <w:vAlign w:val="center"/>
          </w:tcPr>
          <w:p w14:paraId="3509A05E" w14:textId="77777777" w:rsidR="000B7FAC" w:rsidRPr="00163C6C" w:rsidRDefault="000B7FAC" w:rsidP="00413C3B">
            <w:pPr>
              <w:spacing w:before="60"/>
              <w:rPr>
                <w:sz w:val="20"/>
                <w:highlight w:val="yellow"/>
                <w:lang w:eastAsia="ja-JP"/>
              </w:rPr>
            </w:pPr>
            <w:r w:rsidRPr="00583951">
              <w:rPr>
                <w:sz w:val="20"/>
                <w:lang w:eastAsia="ja-JP"/>
              </w:rPr>
              <w:t>CLcr</w:t>
            </w:r>
          </w:p>
        </w:tc>
        <w:tc>
          <w:tcPr>
            <w:tcW w:w="2784" w:type="dxa"/>
            <w:vAlign w:val="center"/>
          </w:tcPr>
          <w:p w14:paraId="4D5A124F" w14:textId="77777777" w:rsidR="000B7FAC" w:rsidRPr="00163C6C" w:rsidRDefault="000B7FAC" w:rsidP="00413C3B">
            <w:pPr>
              <w:spacing w:before="60"/>
              <w:jc w:val="center"/>
              <w:rPr>
                <w:sz w:val="20"/>
                <w:highlight w:val="yellow"/>
                <w:lang w:eastAsia="ja-JP"/>
              </w:rPr>
            </w:pPr>
            <w:r w:rsidRPr="00583951">
              <w:rPr>
                <w:sz w:val="20"/>
                <w:lang w:eastAsia="ja-JP"/>
              </w:rPr>
              <w:t>White / non-White</w:t>
            </w:r>
          </w:p>
        </w:tc>
        <w:tc>
          <w:tcPr>
            <w:tcW w:w="2685" w:type="dxa"/>
            <w:vAlign w:val="center"/>
          </w:tcPr>
          <w:p w14:paraId="137D4A93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&lt; 0.0001</w:t>
            </w:r>
          </w:p>
        </w:tc>
      </w:tr>
      <w:tr w:rsidR="000B7FAC" w:rsidRPr="00583951" w14:paraId="38906CBE" w14:textId="77777777" w:rsidTr="00413C3B">
        <w:tc>
          <w:tcPr>
            <w:tcW w:w="2783" w:type="dxa"/>
            <w:vAlign w:val="center"/>
          </w:tcPr>
          <w:p w14:paraId="2531E9D4" w14:textId="77777777" w:rsidR="000B7FAC" w:rsidRPr="00583951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Age</w:t>
            </w:r>
          </w:p>
        </w:tc>
        <w:tc>
          <w:tcPr>
            <w:tcW w:w="2784" w:type="dxa"/>
            <w:vAlign w:val="center"/>
          </w:tcPr>
          <w:p w14:paraId="06E43BB1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Gender</w:t>
            </w:r>
          </w:p>
        </w:tc>
        <w:tc>
          <w:tcPr>
            <w:tcW w:w="2685" w:type="dxa"/>
            <w:vAlign w:val="center"/>
          </w:tcPr>
          <w:p w14:paraId="7CD2A853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0.0166</w:t>
            </w:r>
          </w:p>
        </w:tc>
      </w:tr>
      <w:tr w:rsidR="000B7FAC" w:rsidRPr="00583951" w14:paraId="2C30C7CC" w14:textId="77777777" w:rsidTr="00413C3B">
        <w:tc>
          <w:tcPr>
            <w:tcW w:w="2783" w:type="dxa"/>
            <w:vAlign w:val="center"/>
          </w:tcPr>
          <w:p w14:paraId="17A880C7" w14:textId="77777777" w:rsidR="000B7FAC" w:rsidRPr="00583951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CLcr</w:t>
            </w:r>
          </w:p>
        </w:tc>
        <w:tc>
          <w:tcPr>
            <w:tcW w:w="2784" w:type="dxa"/>
            <w:vAlign w:val="center"/>
          </w:tcPr>
          <w:p w14:paraId="36611E45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Gender</w:t>
            </w:r>
          </w:p>
        </w:tc>
        <w:tc>
          <w:tcPr>
            <w:tcW w:w="2685" w:type="dxa"/>
            <w:vAlign w:val="center"/>
          </w:tcPr>
          <w:p w14:paraId="46D31DF3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0.0008</w:t>
            </w:r>
          </w:p>
        </w:tc>
      </w:tr>
      <w:tr w:rsidR="000B7FAC" w:rsidRPr="00583951" w14:paraId="02D71AFF" w14:textId="77777777" w:rsidTr="00413C3B">
        <w:tc>
          <w:tcPr>
            <w:tcW w:w="2783" w:type="dxa"/>
            <w:vAlign w:val="center"/>
          </w:tcPr>
          <w:p w14:paraId="666DB2C0" w14:textId="77777777" w:rsidR="000B7FAC" w:rsidRPr="00583951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Body weight</w:t>
            </w:r>
          </w:p>
        </w:tc>
        <w:tc>
          <w:tcPr>
            <w:tcW w:w="2784" w:type="dxa"/>
            <w:vAlign w:val="center"/>
          </w:tcPr>
          <w:p w14:paraId="196F6132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Health status</w:t>
            </w:r>
          </w:p>
        </w:tc>
        <w:tc>
          <w:tcPr>
            <w:tcW w:w="2685" w:type="dxa"/>
            <w:vAlign w:val="center"/>
          </w:tcPr>
          <w:p w14:paraId="60F06ECA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&lt; 0.0001</w:t>
            </w:r>
          </w:p>
        </w:tc>
      </w:tr>
      <w:tr w:rsidR="000B7FAC" w14:paraId="18E9D0F2" w14:textId="77777777" w:rsidTr="00413C3B">
        <w:tc>
          <w:tcPr>
            <w:tcW w:w="2783" w:type="dxa"/>
            <w:vAlign w:val="center"/>
          </w:tcPr>
          <w:p w14:paraId="1133536D" w14:textId="77777777" w:rsidR="000B7FAC" w:rsidRPr="00583951" w:rsidRDefault="000B7FAC" w:rsidP="00413C3B">
            <w:pPr>
              <w:spacing w:before="60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Body weight</w:t>
            </w:r>
          </w:p>
        </w:tc>
        <w:tc>
          <w:tcPr>
            <w:tcW w:w="2784" w:type="dxa"/>
            <w:vAlign w:val="center"/>
          </w:tcPr>
          <w:p w14:paraId="79142535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Food condition</w:t>
            </w:r>
          </w:p>
        </w:tc>
        <w:tc>
          <w:tcPr>
            <w:tcW w:w="2685" w:type="dxa"/>
            <w:vAlign w:val="center"/>
          </w:tcPr>
          <w:p w14:paraId="14E46455" w14:textId="77777777" w:rsidR="000B7FAC" w:rsidRPr="00583951" w:rsidRDefault="000B7FAC" w:rsidP="00413C3B">
            <w:pPr>
              <w:spacing w:before="60"/>
              <w:jc w:val="center"/>
              <w:rPr>
                <w:sz w:val="20"/>
                <w:lang w:eastAsia="ja-JP"/>
              </w:rPr>
            </w:pPr>
            <w:r w:rsidRPr="00583951">
              <w:rPr>
                <w:sz w:val="20"/>
                <w:lang w:eastAsia="ja-JP"/>
              </w:rPr>
              <w:t>0.0005</w:t>
            </w:r>
          </w:p>
        </w:tc>
      </w:tr>
    </w:tbl>
    <w:p w14:paraId="5D019301" w14:textId="77777777" w:rsidR="000B7FAC" w:rsidRDefault="000B7FAC" w:rsidP="000B7FAC">
      <w:pPr>
        <w:widowControl/>
        <w:adjustRightInd/>
        <w:snapToGrid/>
        <w:rPr>
          <w:rFonts w:ascii="Arial" w:eastAsia="ＭＳ 明朝" w:hAnsi="Arial"/>
          <w:b/>
          <w:bCs/>
          <w:lang w:eastAsia="ja-JP"/>
        </w:rPr>
      </w:pPr>
    </w:p>
    <w:p w14:paraId="207164F5" w14:textId="77777777" w:rsidR="000B7FAC" w:rsidRDefault="000B7FAC" w:rsidP="000B7FAC">
      <w:pPr>
        <w:widowControl/>
        <w:adjustRightInd/>
        <w:snapToGrid/>
        <w:rPr>
          <w:rFonts w:ascii="Arial" w:eastAsia="ＭＳ 明朝" w:hAnsi="Arial"/>
          <w:b/>
          <w:bCs/>
          <w:lang w:eastAsia="ja-JP"/>
        </w:rPr>
      </w:pPr>
    </w:p>
    <w:p w14:paraId="3952D8AD" w14:textId="1C55D7B1" w:rsidR="000B7FAC" w:rsidRDefault="000B7FAC">
      <w:pPr>
        <w:widowControl/>
        <w:adjustRightInd/>
        <w:snapToGrid/>
        <w:rPr>
          <w:lang w:eastAsia="ja-JP"/>
        </w:rPr>
      </w:pPr>
      <w:r>
        <w:rPr>
          <w:lang w:eastAsia="ja-JP"/>
        </w:rPr>
        <w:br w:type="page"/>
      </w:r>
    </w:p>
    <w:p w14:paraId="1C45525A" w14:textId="16B4B584" w:rsidR="000B7FAC" w:rsidRDefault="000B7FAC" w:rsidP="000B7FAC">
      <w:pPr>
        <w:pStyle w:val="Captioncontinued"/>
        <w:pageBreakBefore/>
        <w:ind w:left="2694" w:hanging="2694"/>
        <w:rPr>
          <w:lang w:eastAsia="ja-JP"/>
        </w:rPr>
      </w:pPr>
      <w:r w:rsidRPr="00BA396D">
        <w:rPr>
          <w:lang w:eastAsia="ja-JP"/>
        </w:rPr>
        <w:t>Supplemental Table S</w:t>
      </w:r>
      <w:r>
        <w:rPr>
          <w:rFonts w:hint="eastAsia"/>
          <w:lang w:eastAsia="ja-JP"/>
        </w:rPr>
        <w:t xml:space="preserve">7 </w:t>
      </w:r>
      <w:proofErr w:type="gramStart"/>
      <w:r>
        <w:rPr>
          <w:lang w:eastAsia="ja-JP"/>
        </w:rPr>
        <w:t>The</w:t>
      </w:r>
      <w:proofErr w:type="gramEnd"/>
      <w:r>
        <w:rPr>
          <w:lang w:eastAsia="ja-JP"/>
        </w:rPr>
        <w:t xml:space="preserve"> </w:t>
      </w:r>
      <w:r>
        <w:rPr>
          <w:rFonts w:hint="eastAsia"/>
          <w:lang w:eastAsia="ja-JP"/>
        </w:rPr>
        <w:t xml:space="preserve">prediction </w:t>
      </w:r>
      <w:r w:rsidR="00AC762C">
        <w:rPr>
          <w:rFonts w:hint="eastAsia"/>
          <w:lang w:eastAsia="ja-JP"/>
        </w:rPr>
        <w:t>from</w:t>
      </w:r>
      <w:r>
        <w:rPr>
          <w:rFonts w:hint="eastAsia"/>
          <w:lang w:eastAsia="ja-JP"/>
        </w:rPr>
        <w:t xml:space="preserve"> the </w:t>
      </w:r>
      <w:r w:rsidRPr="000B7FAC">
        <w:rPr>
          <w:lang w:eastAsia="ja-JP"/>
        </w:rPr>
        <w:t>PK/Efficacy and PK/Safety models and the corresponding observations</w:t>
      </w:r>
    </w:p>
    <w:p w14:paraId="24406CFB" w14:textId="77777777" w:rsidR="00B43F3C" w:rsidRPr="000B7FAC" w:rsidRDefault="00B43F3C" w:rsidP="009768CB">
      <w:pPr>
        <w:rPr>
          <w:lang w:eastAsia="ja-JP"/>
        </w:rPr>
      </w:pPr>
    </w:p>
    <w:p w14:paraId="56A19E31" w14:textId="0797C994" w:rsidR="000B7FAC" w:rsidRDefault="000B7FAC" w:rsidP="009768CB">
      <w:pPr>
        <w:rPr>
          <w:lang w:eastAsia="ja-JP"/>
        </w:rPr>
      </w:pPr>
      <w:r>
        <w:rPr>
          <w:rFonts w:hint="eastAsia"/>
          <w:lang w:eastAsia="ja-JP"/>
        </w:rPr>
        <w:t>(a) Efficacy</w:t>
      </w:r>
    </w:p>
    <w:tbl>
      <w:tblPr>
        <w:tblW w:w="6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1080"/>
        <w:gridCol w:w="1340"/>
        <w:gridCol w:w="1340"/>
      </w:tblGrid>
      <w:tr w:rsidR="000B7FAC" w:rsidRPr="000B7FAC" w14:paraId="50D57E7B" w14:textId="77777777" w:rsidTr="000B7FAC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6436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Study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6EBD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Dose (mg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43EB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Observ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6092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Prediction</w:t>
            </w:r>
          </w:p>
        </w:tc>
      </w:tr>
      <w:tr w:rsidR="000B7FAC" w:rsidRPr="000B7FAC" w14:paraId="476285C4" w14:textId="77777777" w:rsidTr="000B7FAC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20C6D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107V9221</w:t>
            </w: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br/>
              <w:t>(Phase 2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7FF9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4D26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9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6E8B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2.2</w:t>
            </w:r>
          </w:p>
        </w:tc>
      </w:tr>
      <w:tr w:rsidR="000B7FAC" w:rsidRPr="000B7FAC" w14:paraId="09D69ECC" w14:textId="77777777" w:rsidTr="000B7FA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27DAE" w14:textId="77777777" w:rsidR="000B7FAC" w:rsidRPr="000B7FAC" w:rsidRDefault="000B7FAC" w:rsidP="000B7FAC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4F02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CE8E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5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D45C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7.4</w:t>
            </w:r>
          </w:p>
        </w:tc>
      </w:tr>
      <w:tr w:rsidR="000B7FAC" w:rsidRPr="000B7FAC" w14:paraId="59535979" w14:textId="77777777" w:rsidTr="000B7FA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6B5A1" w14:textId="77777777" w:rsidR="000B7FAC" w:rsidRPr="000B7FAC" w:rsidRDefault="000B7FAC" w:rsidP="000B7FAC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99D5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70FF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66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C0C6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2.7</w:t>
            </w:r>
          </w:p>
        </w:tc>
      </w:tr>
      <w:tr w:rsidR="000B7FAC" w:rsidRPr="000B7FAC" w14:paraId="08A4F4C8" w14:textId="77777777" w:rsidTr="000B7FA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C6639" w14:textId="77777777" w:rsidR="000B7FAC" w:rsidRPr="000B7FAC" w:rsidRDefault="000B7FAC" w:rsidP="000B7FAC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8ECC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E5C7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6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C993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63.0</w:t>
            </w:r>
          </w:p>
        </w:tc>
      </w:tr>
      <w:tr w:rsidR="000B7FAC" w:rsidRPr="000B7FAC" w14:paraId="17610F92" w14:textId="77777777" w:rsidTr="000B7FAC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512E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314V9231 and 1315V9232</w:t>
            </w: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br/>
              <w:t>(Phase 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3836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5C09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4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BF2D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36.9</w:t>
            </w:r>
          </w:p>
        </w:tc>
      </w:tr>
      <w:tr w:rsidR="000B7FAC" w:rsidRPr="000B7FAC" w14:paraId="139AA336" w14:textId="77777777" w:rsidTr="000B7FAC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F0EF0" w14:textId="77777777" w:rsidR="000B7FAC" w:rsidRPr="000B7FAC" w:rsidRDefault="000B7FAC" w:rsidP="000B7FAC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B7D2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DAB1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53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90B7" w14:textId="77777777" w:rsidR="000B7FAC" w:rsidRPr="000B7FAC" w:rsidRDefault="000B7FAC" w:rsidP="000B7FAC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0B7FAC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49.9</w:t>
            </w:r>
          </w:p>
        </w:tc>
      </w:tr>
    </w:tbl>
    <w:p w14:paraId="2E740338" w14:textId="77777777" w:rsidR="000B7FAC" w:rsidRDefault="000B7FAC" w:rsidP="009768CB">
      <w:pPr>
        <w:rPr>
          <w:lang w:eastAsia="ja-JP"/>
        </w:rPr>
      </w:pPr>
    </w:p>
    <w:p w14:paraId="33AC4274" w14:textId="6B54B91C" w:rsidR="000B7FAC" w:rsidRDefault="000B7FAC" w:rsidP="009768CB">
      <w:pPr>
        <w:rPr>
          <w:lang w:eastAsia="ja-JP"/>
        </w:rPr>
      </w:pPr>
      <w:r>
        <w:rPr>
          <w:rFonts w:hint="eastAsia"/>
          <w:lang w:eastAsia="ja-JP"/>
        </w:rPr>
        <w:t>(b) Safety</w:t>
      </w:r>
    </w:p>
    <w:tbl>
      <w:tblPr>
        <w:tblW w:w="83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2180"/>
        <w:gridCol w:w="940"/>
        <w:gridCol w:w="1340"/>
        <w:gridCol w:w="1340"/>
      </w:tblGrid>
      <w:tr w:rsidR="00B30950" w:rsidRPr="00B30950" w14:paraId="2B330BB8" w14:textId="77777777" w:rsidTr="00B30950">
        <w:trPr>
          <w:trHeight w:val="315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3518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Study No.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D72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 xml:space="preserve">Severity of </w:t>
            </w: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br/>
              <w:t>Gastrointestinal Disorders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A931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Dose (mg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9538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Observation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45B5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Prediction</w:t>
            </w:r>
          </w:p>
        </w:tc>
      </w:tr>
      <w:tr w:rsidR="00B30950" w:rsidRPr="00B30950" w14:paraId="3399D368" w14:textId="77777777" w:rsidTr="00B30950">
        <w:trPr>
          <w:trHeight w:val="315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558F3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24A94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3E39D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BB54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24F51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</w:tr>
      <w:tr w:rsidR="00B30950" w:rsidRPr="00B30950" w14:paraId="55648753" w14:textId="77777777" w:rsidTr="00B30950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15B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107V9221</w:t>
            </w: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br/>
              <w:t>(Phase 2b)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24FD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ild, Moderate, Seve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BC0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224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3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A714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4.6</w:t>
            </w:r>
          </w:p>
        </w:tc>
      </w:tr>
      <w:tr w:rsidR="00B30950" w:rsidRPr="00B30950" w14:paraId="007D259A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86BEC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FE5F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60D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329B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2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52FB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9.5</w:t>
            </w:r>
          </w:p>
        </w:tc>
      </w:tr>
      <w:tr w:rsidR="00B30950" w:rsidRPr="00B30950" w14:paraId="0DF27854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442F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CA49B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91F8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B1C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4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311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5.4</w:t>
            </w:r>
          </w:p>
        </w:tc>
      </w:tr>
      <w:tr w:rsidR="00B30950" w:rsidRPr="00B30950" w14:paraId="3CFB9282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DA80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12BE1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63C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C14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E02A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40.3</w:t>
            </w:r>
          </w:p>
        </w:tc>
      </w:tr>
      <w:tr w:rsidR="00B30950" w:rsidRPr="00B30950" w14:paraId="1E06B356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06A9B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8CEE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oderate, Seve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716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9E28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516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6.0</w:t>
            </w:r>
          </w:p>
        </w:tc>
      </w:tr>
      <w:tr w:rsidR="00B30950" w:rsidRPr="00B30950" w14:paraId="55250B0C" w14:textId="77777777" w:rsidTr="00B30950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B8B2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3EF5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22FB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F031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1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6F21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7.8</w:t>
            </w:r>
          </w:p>
        </w:tc>
      </w:tr>
      <w:tr w:rsidR="00B30950" w:rsidRPr="00B30950" w14:paraId="2FAF9A78" w14:textId="77777777" w:rsidTr="00B30950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9ED5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B1232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C035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AC5D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33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46FA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0.1</w:t>
            </w:r>
          </w:p>
        </w:tc>
      </w:tr>
      <w:tr w:rsidR="00B30950" w:rsidRPr="00B30950" w14:paraId="208C6C26" w14:textId="77777777" w:rsidTr="00B30950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5C987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3B61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AAF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9E7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57A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6.5</w:t>
            </w:r>
          </w:p>
        </w:tc>
      </w:tr>
      <w:tr w:rsidR="00B30950" w:rsidRPr="00B30950" w14:paraId="1F1A220A" w14:textId="77777777" w:rsidTr="00B30950">
        <w:trPr>
          <w:trHeight w:val="300"/>
        </w:trPr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B66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t>1314V9231 and 1315V9232</w:t>
            </w:r>
            <w:r w:rsidRPr="00B30950">
              <w:rPr>
                <w:rFonts w:eastAsia="ＭＳ Ｐゴシック"/>
                <w:snapToGrid/>
                <w:sz w:val="22"/>
                <w:szCs w:val="22"/>
                <w:lang w:eastAsia="ja-JP"/>
              </w:rPr>
              <w:br/>
              <w:t>(Phase 3)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B45B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ild, Moderate, Seve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FB9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FB43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3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107C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5.1</w:t>
            </w:r>
          </w:p>
        </w:tc>
      </w:tr>
      <w:tr w:rsidR="00B30950" w:rsidRPr="00B30950" w14:paraId="7E35A0F2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8ADED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4433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2FF7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15F6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21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422D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9.3</w:t>
            </w:r>
          </w:p>
        </w:tc>
      </w:tr>
      <w:tr w:rsidR="00B30950" w:rsidRPr="00B30950" w14:paraId="7660E499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53A1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411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Moderate, Seve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2E5A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1D78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5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584A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6.0</w:t>
            </w:r>
          </w:p>
        </w:tc>
      </w:tr>
      <w:tr w:rsidR="00B30950" w:rsidRPr="00B30950" w14:paraId="64F4F163" w14:textId="77777777" w:rsidTr="00B30950">
        <w:trPr>
          <w:trHeight w:val="300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EB9FD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1B37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F40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C134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9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9E84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8.3</w:t>
            </w:r>
          </w:p>
        </w:tc>
      </w:tr>
      <w:tr w:rsidR="00B30950" w:rsidRPr="00B30950" w14:paraId="1B96B6C8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4F17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DCF3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Sever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4DF0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CD2C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FAC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.2</w:t>
            </w:r>
          </w:p>
        </w:tc>
      </w:tr>
      <w:tr w:rsidR="00B30950" w:rsidRPr="00B30950" w14:paraId="403EBE8A" w14:textId="77777777" w:rsidTr="00B30950">
        <w:trPr>
          <w:trHeight w:val="315"/>
        </w:trPr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CE40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22"/>
                <w:szCs w:val="22"/>
                <w:lang w:eastAsia="ja-JP"/>
              </w:rPr>
            </w:pPr>
          </w:p>
        </w:tc>
        <w:tc>
          <w:tcPr>
            <w:tcW w:w="21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B64EA" w14:textId="77777777" w:rsidR="00B30950" w:rsidRPr="00B30950" w:rsidRDefault="00B30950" w:rsidP="00B30950">
            <w:pPr>
              <w:widowControl/>
              <w:adjustRightInd/>
              <w:snapToGrid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1BA2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D949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B1A5" w14:textId="77777777" w:rsidR="00B30950" w:rsidRPr="00B30950" w:rsidRDefault="00B30950" w:rsidP="00B30950">
            <w:pPr>
              <w:widowControl/>
              <w:adjustRightInd/>
              <w:snapToGrid/>
              <w:jc w:val="center"/>
              <w:rPr>
                <w:rFonts w:eastAsia="ＭＳ Ｐゴシック"/>
                <w:snapToGrid/>
                <w:sz w:val="18"/>
                <w:szCs w:val="18"/>
                <w:lang w:eastAsia="ja-JP"/>
              </w:rPr>
            </w:pPr>
            <w:r w:rsidRPr="00B30950">
              <w:rPr>
                <w:rFonts w:eastAsia="ＭＳ Ｐゴシック"/>
                <w:snapToGrid/>
                <w:sz w:val="18"/>
                <w:szCs w:val="18"/>
                <w:lang w:eastAsia="ja-JP"/>
              </w:rPr>
              <w:t>1.8</w:t>
            </w:r>
          </w:p>
        </w:tc>
      </w:tr>
    </w:tbl>
    <w:p w14:paraId="727E1E13" w14:textId="77777777" w:rsidR="000B7FAC" w:rsidRPr="00B43F3C" w:rsidRDefault="000B7FAC" w:rsidP="009768CB">
      <w:pPr>
        <w:rPr>
          <w:lang w:eastAsia="ja-JP"/>
        </w:rPr>
      </w:pPr>
    </w:p>
    <w:sectPr w:rsidR="000B7FAC" w:rsidRPr="00B43F3C" w:rsidSect="00EC43B6">
      <w:headerReference w:type="default" r:id="rId19"/>
      <w:footerReference w:type="default" r:id="rId20"/>
      <w:pgSz w:w="11909" w:h="16834" w:code="9"/>
      <w:pgMar w:top="1701" w:right="1469" w:bottom="2432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8467F" w14:textId="77777777" w:rsidR="007A1DFC" w:rsidRPr="00104AFA" w:rsidRDefault="007A1DFC" w:rsidP="000D65E5">
      <w:r w:rsidRPr="00104AFA">
        <w:separator/>
      </w:r>
    </w:p>
  </w:endnote>
  <w:endnote w:type="continuationSeparator" w:id="0">
    <w:p w14:paraId="09B993EC" w14:textId="77777777" w:rsidR="007A1DFC" w:rsidRPr="00104AFA" w:rsidRDefault="007A1DFC" w:rsidP="000D65E5">
      <w:r w:rsidRPr="00104AFA">
        <w:continuationSeparator/>
      </w:r>
    </w:p>
  </w:endnote>
  <w:endnote w:type="continuationNotice" w:id="1">
    <w:p w14:paraId="6FF8F987" w14:textId="77777777" w:rsidR="007A1DFC" w:rsidRPr="00104AFA" w:rsidRDefault="007A1D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6D71D" w14:textId="77777777" w:rsidR="00185909" w:rsidRDefault="00185909" w:rsidP="00F03841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F2030E" w14:textId="77777777" w:rsidR="007A1DFC" w:rsidRPr="00104AFA" w:rsidRDefault="007A1DFC" w:rsidP="000D65E5">
      <w:r w:rsidRPr="00104AFA">
        <w:separator/>
      </w:r>
    </w:p>
  </w:footnote>
  <w:footnote w:type="continuationSeparator" w:id="0">
    <w:p w14:paraId="2F26A869" w14:textId="77777777" w:rsidR="007A1DFC" w:rsidRPr="00104AFA" w:rsidRDefault="007A1DFC" w:rsidP="000D65E5">
      <w:r w:rsidRPr="00104AFA">
        <w:continuationSeparator/>
      </w:r>
    </w:p>
  </w:footnote>
  <w:footnote w:type="continuationNotice" w:id="1">
    <w:p w14:paraId="15ED0E12" w14:textId="77777777" w:rsidR="007A1DFC" w:rsidRPr="00104AFA" w:rsidRDefault="007A1D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6D71C" w14:textId="77777777" w:rsidR="00185909" w:rsidRDefault="00185909" w:rsidP="00F03841">
    <w:pPr>
      <w:pStyle w:val="a8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BEE76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127BAA"/>
    <w:multiLevelType w:val="hybridMultilevel"/>
    <w:tmpl w:val="BAEA521A"/>
    <w:lvl w:ilvl="0" w:tplc="D2769EB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91F2B39"/>
    <w:multiLevelType w:val="hybridMultilevel"/>
    <w:tmpl w:val="86200C6A"/>
    <w:lvl w:ilvl="0" w:tplc="B22A90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D33B72"/>
    <w:multiLevelType w:val="hybridMultilevel"/>
    <w:tmpl w:val="B31CB354"/>
    <w:lvl w:ilvl="0" w:tplc="B7EA41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1D25A17"/>
    <w:multiLevelType w:val="hybridMultilevel"/>
    <w:tmpl w:val="13CE1872"/>
    <w:lvl w:ilvl="0" w:tplc="372607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F921A2"/>
    <w:multiLevelType w:val="hybridMultilevel"/>
    <w:tmpl w:val="CD1E8C40"/>
    <w:lvl w:ilvl="0" w:tplc="ECCE61C2">
      <w:start w:val="1"/>
      <w:numFmt w:val="decimal"/>
      <w:lvlRestart w:val="0"/>
      <w:pStyle w:val="ListNumber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765333A"/>
    <w:multiLevelType w:val="hybridMultilevel"/>
    <w:tmpl w:val="E98A028A"/>
    <w:lvl w:ilvl="0" w:tplc="6AA601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7666BCF"/>
    <w:multiLevelType w:val="hybridMultilevel"/>
    <w:tmpl w:val="1AAEDD2E"/>
    <w:lvl w:ilvl="0" w:tplc="863E5D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C505A2E"/>
    <w:multiLevelType w:val="hybridMultilevel"/>
    <w:tmpl w:val="9EB40918"/>
    <w:lvl w:ilvl="0" w:tplc="527027F0">
      <w:start w:val="1"/>
      <w:numFmt w:val="bullet"/>
      <w:pStyle w:val="List1Bullet"/>
      <w:lvlText w:val="●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A52C9D"/>
    <w:multiLevelType w:val="hybridMultilevel"/>
    <w:tmpl w:val="5D02830E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23DC5952"/>
    <w:multiLevelType w:val="hybridMultilevel"/>
    <w:tmpl w:val="53B6D7B8"/>
    <w:lvl w:ilvl="0" w:tplc="FD0A2B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28CC4BEB"/>
    <w:multiLevelType w:val="hybridMultilevel"/>
    <w:tmpl w:val="99525BC4"/>
    <w:lvl w:ilvl="0" w:tplc="AE8EF59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30112E70"/>
    <w:multiLevelType w:val="hybridMultilevel"/>
    <w:tmpl w:val="03D688AA"/>
    <w:lvl w:ilvl="0" w:tplc="CFEE87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3035190D"/>
    <w:multiLevelType w:val="singleLevel"/>
    <w:tmpl w:val="8AE87D8E"/>
    <w:lvl w:ilvl="0">
      <w:start w:val="1"/>
      <w:numFmt w:val="bullet"/>
      <w:pStyle w:val="listbu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>
    <w:nsid w:val="32FC338B"/>
    <w:multiLevelType w:val="hybridMultilevel"/>
    <w:tmpl w:val="5B58AA78"/>
    <w:lvl w:ilvl="0" w:tplc="F2E4DA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39AC2D16"/>
    <w:multiLevelType w:val="hybridMultilevel"/>
    <w:tmpl w:val="D866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9631ED"/>
    <w:multiLevelType w:val="hybridMultilevel"/>
    <w:tmpl w:val="1AAEDD2E"/>
    <w:lvl w:ilvl="0" w:tplc="863E5D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499F24BC"/>
    <w:multiLevelType w:val="hybridMultilevel"/>
    <w:tmpl w:val="B6F67BEE"/>
    <w:lvl w:ilvl="0" w:tplc="43487C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A3E66CD"/>
    <w:multiLevelType w:val="hybridMultilevel"/>
    <w:tmpl w:val="1422A486"/>
    <w:lvl w:ilvl="0" w:tplc="88C098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4B717A16"/>
    <w:multiLevelType w:val="hybridMultilevel"/>
    <w:tmpl w:val="BF40AAB6"/>
    <w:lvl w:ilvl="0" w:tplc="1BD4D99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42A1883"/>
    <w:multiLevelType w:val="hybridMultilevel"/>
    <w:tmpl w:val="35B27B7A"/>
    <w:lvl w:ilvl="0" w:tplc="B64046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55D0682"/>
    <w:multiLevelType w:val="multilevel"/>
    <w:tmpl w:val="EBA238FE"/>
    <w:lvl w:ilvl="0">
      <w:start w:val="2"/>
      <w:numFmt w:val="decimal"/>
      <w:pStyle w:val="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200"/>
        </w:tabs>
        <w:ind w:left="1200" w:hanging="1200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380"/>
        </w:tabs>
        <w:ind w:left="1380" w:hanging="138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560"/>
        </w:tabs>
        <w:ind w:left="1560" w:hanging="156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740"/>
        </w:tabs>
        <w:ind w:left="1740" w:hanging="17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920"/>
        </w:tabs>
        <w:ind w:left="1920" w:hanging="192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2100"/>
        </w:tabs>
        <w:ind w:left="2100" w:hanging="2100"/>
      </w:pPr>
      <w:rPr>
        <w:rFonts w:hint="default"/>
      </w:rPr>
    </w:lvl>
  </w:abstractNum>
  <w:abstractNum w:abstractNumId="22">
    <w:nsid w:val="58D94C9B"/>
    <w:multiLevelType w:val="hybridMultilevel"/>
    <w:tmpl w:val="1538429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DF8494C"/>
    <w:multiLevelType w:val="hybridMultilevel"/>
    <w:tmpl w:val="62B092C6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5FBB4BDD"/>
    <w:multiLevelType w:val="hybridMultilevel"/>
    <w:tmpl w:val="DD76A84C"/>
    <w:lvl w:ilvl="0" w:tplc="904635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62843A5B"/>
    <w:multiLevelType w:val="hybridMultilevel"/>
    <w:tmpl w:val="9B081396"/>
    <w:lvl w:ilvl="0" w:tplc="C7B27C8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28D0377"/>
    <w:multiLevelType w:val="hybridMultilevel"/>
    <w:tmpl w:val="3D9879D4"/>
    <w:lvl w:ilvl="0" w:tplc="570AB15A">
      <w:start w:val="6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6E917DC8"/>
    <w:multiLevelType w:val="hybridMultilevel"/>
    <w:tmpl w:val="7666A202"/>
    <w:lvl w:ilvl="0" w:tplc="FDB0CE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731257DC"/>
    <w:multiLevelType w:val="hybridMultilevel"/>
    <w:tmpl w:val="202C8C54"/>
    <w:lvl w:ilvl="0" w:tplc="5C1E563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>
    <w:nsid w:val="75102D3E"/>
    <w:multiLevelType w:val="hybridMultilevel"/>
    <w:tmpl w:val="DF5A1008"/>
    <w:lvl w:ilvl="0" w:tplc="A19A266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75A167FE"/>
    <w:multiLevelType w:val="hybridMultilevel"/>
    <w:tmpl w:val="8DFC91F6"/>
    <w:lvl w:ilvl="0" w:tplc="592A027C">
      <w:start w:val="1"/>
      <w:numFmt w:val="bullet"/>
      <w:pStyle w:val="List2Hyphen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6BA1BC4"/>
    <w:multiLevelType w:val="hybridMultilevel"/>
    <w:tmpl w:val="0F44F87C"/>
    <w:lvl w:ilvl="0" w:tplc="3B1613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1"/>
  </w:num>
  <w:num w:numId="2">
    <w:abstractNumId w:val="0"/>
  </w:num>
  <w:num w:numId="3">
    <w:abstractNumId w:val="5"/>
  </w:num>
  <w:num w:numId="4">
    <w:abstractNumId w:val="30"/>
  </w:num>
  <w:num w:numId="5">
    <w:abstractNumId w:val="8"/>
  </w:num>
  <w:num w:numId="6">
    <w:abstractNumId w:val="21"/>
  </w:num>
  <w:num w:numId="7">
    <w:abstractNumId w:val="22"/>
  </w:num>
  <w:num w:numId="8">
    <w:abstractNumId w:val="15"/>
  </w:num>
  <w:num w:numId="9">
    <w:abstractNumId w:val="13"/>
  </w:num>
  <w:num w:numId="10">
    <w:abstractNumId w:val="9"/>
  </w:num>
  <w:num w:numId="11">
    <w:abstractNumId w:val="23"/>
  </w:num>
  <w:num w:numId="12">
    <w:abstractNumId w:val="11"/>
  </w:num>
  <w:num w:numId="13">
    <w:abstractNumId w:val="27"/>
  </w:num>
  <w:num w:numId="14">
    <w:abstractNumId w:val="28"/>
  </w:num>
  <w:num w:numId="15">
    <w:abstractNumId w:val="18"/>
  </w:num>
  <w:num w:numId="16">
    <w:abstractNumId w:val="14"/>
  </w:num>
  <w:num w:numId="17">
    <w:abstractNumId w:val="25"/>
  </w:num>
  <w:num w:numId="18">
    <w:abstractNumId w:val="19"/>
  </w:num>
  <w:num w:numId="19">
    <w:abstractNumId w:val="1"/>
  </w:num>
  <w:num w:numId="20">
    <w:abstractNumId w:val="16"/>
  </w:num>
  <w:num w:numId="21">
    <w:abstractNumId w:val="7"/>
  </w:num>
  <w:num w:numId="22">
    <w:abstractNumId w:val="3"/>
  </w:num>
  <w:num w:numId="23">
    <w:abstractNumId w:val="20"/>
  </w:num>
  <w:num w:numId="24">
    <w:abstractNumId w:val="2"/>
  </w:num>
  <w:num w:numId="25">
    <w:abstractNumId w:val="4"/>
  </w:num>
  <w:num w:numId="26">
    <w:abstractNumId w:val="24"/>
  </w:num>
  <w:num w:numId="27">
    <w:abstractNumId w:val="6"/>
  </w:num>
  <w:num w:numId="28">
    <w:abstractNumId w:val="17"/>
  </w:num>
  <w:num w:numId="29">
    <w:abstractNumId w:val="10"/>
  </w:num>
  <w:num w:numId="30">
    <w:abstractNumId w:val="29"/>
  </w:num>
  <w:num w:numId="31">
    <w:abstractNumId w:val="12"/>
  </w:num>
  <w:num w:numId="32">
    <w:abstractNumId w:val="31"/>
  </w:num>
  <w:num w:numId="33">
    <w:abstractNumId w:val="2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EA"/>
    <w:rsid w:val="00002211"/>
    <w:rsid w:val="000022DA"/>
    <w:rsid w:val="000059AA"/>
    <w:rsid w:val="00006324"/>
    <w:rsid w:val="00006BD8"/>
    <w:rsid w:val="000073DD"/>
    <w:rsid w:val="00010F03"/>
    <w:rsid w:val="0001211A"/>
    <w:rsid w:val="00012723"/>
    <w:rsid w:val="0001446D"/>
    <w:rsid w:val="00014723"/>
    <w:rsid w:val="000154F1"/>
    <w:rsid w:val="00015DF4"/>
    <w:rsid w:val="00016BDE"/>
    <w:rsid w:val="00017719"/>
    <w:rsid w:val="00020A08"/>
    <w:rsid w:val="00020CF8"/>
    <w:rsid w:val="00022ABA"/>
    <w:rsid w:val="000246D4"/>
    <w:rsid w:val="000267AC"/>
    <w:rsid w:val="00026C78"/>
    <w:rsid w:val="00027493"/>
    <w:rsid w:val="0002762C"/>
    <w:rsid w:val="000305FA"/>
    <w:rsid w:val="00032D8B"/>
    <w:rsid w:val="0003370F"/>
    <w:rsid w:val="000344C9"/>
    <w:rsid w:val="00036635"/>
    <w:rsid w:val="00036E4A"/>
    <w:rsid w:val="000375F9"/>
    <w:rsid w:val="000404DE"/>
    <w:rsid w:val="000406A6"/>
    <w:rsid w:val="00041636"/>
    <w:rsid w:val="00045CD4"/>
    <w:rsid w:val="00045F2E"/>
    <w:rsid w:val="00045F38"/>
    <w:rsid w:val="00046E1F"/>
    <w:rsid w:val="000470B2"/>
    <w:rsid w:val="000509BB"/>
    <w:rsid w:val="00050D01"/>
    <w:rsid w:val="00050EF7"/>
    <w:rsid w:val="00051757"/>
    <w:rsid w:val="00053151"/>
    <w:rsid w:val="00053F39"/>
    <w:rsid w:val="00054328"/>
    <w:rsid w:val="00054862"/>
    <w:rsid w:val="0005565A"/>
    <w:rsid w:val="00056291"/>
    <w:rsid w:val="00057BCF"/>
    <w:rsid w:val="00060F8C"/>
    <w:rsid w:val="0006126A"/>
    <w:rsid w:val="00061836"/>
    <w:rsid w:val="00062709"/>
    <w:rsid w:val="00062E95"/>
    <w:rsid w:val="0006610C"/>
    <w:rsid w:val="00066F17"/>
    <w:rsid w:val="00070E07"/>
    <w:rsid w:val="000732E0"/>
    <w:rsid w:val="00073AA4"/>
    <w:rsid w:val="00081DB8"/>
    <w:rsid w:val="00082545"/>
    <w:rsid w:val="00083E51"/>
    <w:rsid w:val="00084E18"/>
    <w:rsid w:val="00087F73"/>
    <w:rsid w:val="000907F4"/>
    <w:rsid w:val="00091088"/>
    <w:rsid w:val="00094920"/>
    <w:rsid w:val="00094983"/>
    <w:rsid w:val="00095228"/>
    <w:rsid w:val="000A0407"/>
    <w:rsid w:val="000A1FD7"/>
    <w:rsid w:val="000A2BE4"/>
    <w:rsid w:val="000A2EDB"/>
    <w:rsid w:val="000A30FA"/>
    <w:rsid w:val="000A5295"/>
    <w:rsid w:val="000A6359"/>
    <w:rsid w:val="000A6C49"/>
    <w:rsid w:val="000B3EB1"/>
    <w:rsid w:val="000B4A66"/>
    <w:rsid w:val="000B4A87"/>
    <w:rsid w:val="000B5D5C"/>
    <w:rsid w:val="000B6E24"/>
    <w:rsid w:val="000B76FF"/>
    <w:rsid w:val="000B7FAC"/>
    <w:rsid w:val="000C0A7C"/>
    <w:rsid w:val="000C3B57"/>
    <w:rsid w:val="000C537E"/>
    <w:rsid w:val="000C6761"/>
    <w:rsid w:val="000D1C7E"/>
    <w:rsid w:val="000D1D49"/>
    <w:rsid w:val="000D457A"/>
    <w:rsid w:val="000D4BDA"/>
    <w:rsid w:val="000D4D90"/>
    <w:rsid w:val="000D57B0"/>
    <w:rsid w:val="000D5C00"/>
    <w:rsid w:val="000D65E5"/>
    <w:rsid w:val="000D789A"/>
    <w:rsid w:val="000D7A25"/>
    <w:rsid w:val="000E0AB5"/>
    <w:rsid w:val="000E0DD4"/>
    <w:rsid w:val="000E1032"/>
    <w:rsid w:val="000E1510"/>
    <w:rsid w:val="000E2C93"/>
    <w:rsid w:val="000F1C8A"/>
    <w:rsid w:val="000F4F48"/>
    <w:rsid w:val="000F5B29"/>
    <w:rsid w:val="0010047A"/>
    <w:rsid w:val="00101B3E"/>
    <w:rsid w:val="00104AFA"/>
    <w:rsid w:val="00105CD3"/>
    <w:rsid w:val="001063EB"/>
    <w:rsid w:val="00106744"/>
    <w:rsid w:val="00107169"/>
    <w:rsid w:val="001071DA"/>
    <w:rsid w:val="001077E7"/>
    <w:rsid w:val="001105F3"/>
    <w:rsid w:val="00111D84"/>
    <w:rsid w:val="00114BAC"/>
    <w:rsid w:val="00114E80"/>
    <w:rsid w:val="00114F33"/>
    <w:rsid w:val="00116FED"/>
    <w:rsid w:val="00120E3B"/>
    <w:rsid w:val="00121634"/>
    <w:rsid w:val="0012247B"/>
    <w:rsid w:val="00122A5B"/>
    <w:rsid w:val="00123542"/>
    <w:rsid w:val="001266CE"/>
    <w:rsid w:val="00130080"/>
    <w:rsid w:val="001308B1"/>
    <w:rsid w:val="001311D9"/>
    <w:rsid w:val="00132DA6"/>
    <w:rsid w:val="00134728"/>
    <w:rsid w:val="00135846"/>
    <w:rsid w:val="00136196"/>
    <w:rsid w:val="001369E3"/>
    <w:rsid w:val="00136FCF"/>
    <w:rsid w:val="0014017F"/>
    <w:rsid w:val="00141025"/>
    <w:rsid w:val="001424D3"/>
    <w:rsid w:val="00143CB4"/>
    <w:rsid w:val="001456E3"/>
    <w:rsid w:val="00153380"/>
    <w:rsid w:val="00153FA5"/>
    <w:rsid w:val="00154276"/>
    <w:rsid w:val="00154E8F"/>
    <w:rsid w:val="00155328"/>
    <w:rsid w:val="001554A2"/>
    <w:rsid w:val="001563B0"/>
    <w:rsid w:val="00157003"/>
    <w:rsid w:val="00157AD0"/>
    <w:rsid w:val="001609FE"/>
    <w:rsid w:val="00163100"/>
    <w:rsid w:val="00163C6C"/>
    <w:rsid w:val="0016762B"/>
    <w:rsid w:val="00173485"/>
    <w:rsid w:val="00173EA8"/>
    <w:rsid w:val="00175671"/>
    <w:rsid w:val="001770B8"/>
    <w:rsid w:val="00180658"/>
    <w:rsid w:val="0018079D"/>
    <w:rsid w:val="00180A51"/>
    <w:rsid w:val="00182F00"/>
    <w:rsid w:val="0018345E"/>
    <w:rsid w:val="00183644"/>
    <w:rsid w:val="00183D5E"/>
    <w:rsid w:val="00184A05"/>
    <w:rsid w:val="00185909"/>
    <w:rsid w:val="00190FF4"/>
    <w:rsid w:val="00191635"/>
    <w:rsid w:val="001932B2"/>
    <w:rsid w:val="00196E23"/>
    <w:rsid w:val="001A130B"/>
    <w:rsid w:val="001A13BD"/>
    <w:rsid w:val="001A2326"/>
    <w:rsid w:val="001A7458"/>
    <w:rsid w:val="001B10D5"/>
    <w:rsid w:val="001B3634"/>
    <w:rsid w:val="001B4C29"/>
    <w:rsid w:val="001B78CD"/>
    <w:rsid w:val="001B7FE9"/>
    <w:rsid w:val="001C283A"/>
    <w:rsid w:val="001C4017"/>
    <w:rsid w:val="001C4203"/>
    <w:rsid w:val="001C4739"/>
    <w:rsid w:val="001C4CC6"/>
    <w:rsid w:val="001C4F6A"/>
    <w:rsid w:val="001C5C3F"/>
    <w:rsid w:val="001C60EF"/>
    <w:rsid w:val="001D19E3"/>
    <w:rsid w:val="001D2259"/>
    <w:rsid w:val="001D24FA"/>
    <w:rsid w:val="001D6E4D"/>
    <w:rsid w:val="001D7F21"/>
    <w:rsid w:val="001E753C"/>
    <w:rsid w:val="001E78F6"/>
    <w:rsid w:val="001E7D50"/>
    <w:rsid w:val="001F2582"/>
    <w:rsid w:val="001F5311"/>
    <w:rsid w:val="00203172"/>
    <w:rsid w:val="00203810"/>
    <w:rsid w:val="002063C2"/>
    <w:rsid w:val="0020642D"/>
    <w:rsid w:val="00210142"/>
    <w:rsid w:val="002121AE"/>
    <w:rsid w:val="00214131"/>
    <w:rsid w:val="002157E1"/>
    <w:rsid w:val="00220126"/>
    <w:rsid w:val="00220202"/>
    <w:rsid w:val="00221F8B"/>
    <w:rsid w:val="002222C9"/>
    <w:rsid w:val="002228E2"/>
    <w:rsid w:val="00224AA1"/>
    <w:rsid w:val="00226D84"/>
    <w:rsid w:val="002270E9"/>
    <w:rsid w:val="002278EB"/>
    <w:rsid w:val="00230FD3"/>
    <w:rsid w:val="00233414"/>
    <w:rsid w:val="00234490"/>
    <w:rsid w:val="00236879"/>
    <w:rsid w:val="00236A36"/>
    <w:rsid w:val="00240496"/>
    <w:rsid w:val="00241AF5"/>
    <w:rsid w:val="00242CC2"/>
    <w:rsid w:val="00243E59"/>
    <w:rsid w:val="002454A8"/>
    <w:rsid w:val="0024550A"/>
    <w:rsid w:val="00245EBE"/>
    <w:rsid w:val="00247243"/>
    <w:rsid w:val="002476C0"/>
    <w:rsid w:val="00247DD3"/>
    <w:rsid w:val="0025298A"/>
    <w:rsid w:val="00252A40"/>
    <w:rsid w:val="00255EC9"/>
    <w:rsid w:val="00257B1D"/>
    <w:rsid w:val="00264572"/>
    <w:rsid w:val="00264DCF"/>
    <w:rsid w:val="0026731C"/>
    <w:rsid w:val="002703D0"/>
    <w:rsid w:val="00270601"/>
    <w:rsid w:val="002721B2"/>
    <w:rsid w:val="00272219"/>
    <w:rsid w:val="002726CD"/>
    <w:rsid w:val="0027319B"/>
    <w:rsid w:val="002739A7"/>
    <w:rsid w:val="00275ED3"/>
    <w:rsid w:val="00276947"/>
    <w:rsid w:val="002811D3"/>
    <w:rsid w:val="0028700E"/>
    <w:rsid w:val="00292870"/>
    <w:rsid w:val="00293C4B"/>
    <w:rsid w:val="00293E5C"/>
    <w:rsid w:val="00294555"/>
    <w:rsid w:val="00294B58"/>
    <w:rsid w:val="00294C8C"/>
    <w:rsid w:val="002963AB"/>
    <w:rsid w:val="002967B1"/>
    <w:rsid w:val="00296F51"/>
    <w:rsid w:val="00297674"/>
    <w:rsid w:val="002979FB"/>
    <w:rsid w:val="002A07E8"/>
    <w:rsid w:val="002A0C36"/>
    <w:rsid w:val="002A15F6"/>
    <w:rsid w:val="002A3A26"/>
    <w:rsid w:val="002A6157"/>
    <w:rsid w:val="002B0CA2"/>
    <w:rsid w:val="002B11DE"/>
    <w:rsid w:val="002B27C7"/>
    <w:rsid w:val="002B75DA"/>
    <w:rsid w:val="002B7FE4"/>
    <w:rsid w:val="002C2776"/>
    <w:rsid w:val="002C42CC"/>
    <w:rsid w:val="002C65E6"/>
    <w:rsid w:val="002D1031"/>
    <w:rsid w:val="002D38F7"/>
    <w:rsid w:val="002D4881"/>
    <w:rsid w:val="002D69E0"/>
    <w:rsid w:val="002D717B"/>
    <w:rsid w:val="002D71F7"/>
    <w:rsid w:val="002E0E52"/>
    <w:rsid w:val="002E2C12"/>
    <w:rsid w:val="002E5B5C"/>
    <w:rsid w:val="002E7FD4"/>
    <w:rsid w:val="002F2D43"/>
    <w:rsid w:val="002F4893"/>
    <w:rsid w:val="002F539F"/>
    <w:rsid w:val="002F5876"/>
    <w:rsid w:val="003008F0"/>
    <w:rsid w:val="00301001"/>
    <w:rsid w:val="00301139"/>
    <w:rsid w:val="0030646E"/>
    <w:rsid w:val="00310E1F"/>
    <w:rsid w:val="00311A9D"/>
    <w:rsid w:val="00312D5F"/>
    <w:rsid w:val="00315947"/>
    <w:rsid w:val="00317061"/>
    <w:rsid w:val="00317413"/>
    <w:rsid w:val="00320254"/>
    <w:rsid w:val="00320B4B"/>
    <w:rsid w:val="003211CA"/>
    <w:rsid w:val="003220E9"/>
    <w:rsid w:val="0032321B"/>
    <w:rsid w:val="0032445D"/>
    <w:rsid w:val="003250F0"/>
    <w:rsid w:val="00326E88"/>
    <w:rsid w:val="00327BA3"/>
    <w:rsid w:val="00327BBC"/>
    <w:rsid w:val="00330076"/>
    <w:rsid w:val="00331C9A"/>
    <w:rsid w:val="0033464C"/>
    <w:rsid w:val="00334963"/>
    <w:rsid w:val="00335409"/>
    <w:rsid w:val="00337777"/>
    <w:rsid w:val="003400D6"/>
    <w:rsid w:val="0034045C"/>
    <w:rsid w:val="00341EBB"/>
    <w:rsid w:val="0034444C"/>
    <w:rsid w:val="00344475"/>
    <w:rsid w:val="00355519"/>
    <w:rsid w:val="00357436"/>
    <w:rsid w:val="00357518"/>
    <w:rsid w:val="00357769"/>
    <w:rsid w:val="00363793"/>
    <w:rsid w:val="003639E4"/>
    <w:rsid w:val="003640BB"/>
    <w:rsid w:val="0037009B"/>
    <w:rsid w:val="003702BF"/>
    <w:rsid w:val="00370BC2"/>
    <w:rsid w:val="00371058"/>
    <w:rsid w:val="00373BBF"/>
    <w:rsid w:val="00380A18"/>
    <w:rsid w:val="003811F7"/>
    <w:rsid w:val="003848A1"/>
    <w:rsid w:val="00384DEE"/>
    <w:rsid w:val="00386E34"/>
    <w:rsid w:val="003901FA"/>
    <w:rsid w:val="00391AAB"/>
    <w:rsid w:val="00393A7B"/>
    <w:rsid w:val="003942D2"/>
    <w:rsid w:val="00396BA9"/>
    <w:rsid w:val="00397880"/>
    <w:rsid w:val="003A1E25"/>
    <w:rsid w:val="003A3F0B"/>
    <w:rsid w:val="003A432C"/>
    <w:rsid w:val="003A448A"/>
    <w:rsid w:val="003A4CCF"/>
    <w:rsid w:val="003A6D83"/>
    <w:rsid w:val="003B1AF0"/>
    <w:rsid w:val="003B2031"/>
    <w:rsid w:val="003B2402"/>
    <w:rsid w:val="003B25A9"/>
    <w:rsid w:val="003B29AE"/>
    <w:rsid w:val="003B2FF0"/>
    <w:rsid w:val="003B664A"/>
    <w:rsid w:val="003C0C73"/>
    <w:rsid w:val="003C70A8"/>
    <w:rsid w:val="003D2DCB"/>
    <w:rsid w:val="003E0B6A"/>
    <w:rsid w:val="003E11E3"/>
    <w:rsid w:val="003E1A0D"/>
    <w:rsid w:val="003E1AE1"/>
    <w:rsid w:val="003E357B"/>
    <w:rsid w:val="003E4B1B"/>
    <w:rsid w:val="003F1592"/>
    <w:rsid w:val="003F3300"/>
    <w:rsid w:val="003F3D0F"/>
    <w:rsid w:val="003F523A"/>
    <w:rsid w:val="003F5D83"/>
    <w:rsid w:val="003F68C5"/>
    <w:rsid w:val="003F6E6C"/>
    <w:rsid w:val="00400352"/>
    <w:rsid w:val="004034EB"/>
    <w:rsid w:val="00406F3D"/>
    <w:rsid w:val="00410368"/>
    <w:rsid w:val="004122E2"/>
    <w:rsid w:val="0041262D"/>
    <w:rsid w:val="00413D6C"/>
    <w:rsid w:val="00414273"/>
    <w:rsid w:val="004166E2"/>
    <w:rsid w:val="004178ED"/>
    <w:rsid w:val="0042157D"/>
    <w:rsid w:val="00424655"/>
    <w:rsid w:val="004265A1"/>
    <w:rsid w:val="00433733"/>
    <w:rsid w:val="004340FA"/>
    <w:rsid w:val="00434FFE"/>
    <w:rsid w:val="0043592E"/>
    <w:rsid w:val="00435AE4"/>
    <w:rsid w:val="004378EB"/>
    <w:rsid w:val="0044075F"/>
    <w:rsid w:val="00440826"/>
    <w:rsid w:val="004417AB"/>
    <w:rsid w:val="00442A46"/>
    <w:rsid w:val="004437EE"/>
    <w:rsid w:val="00443D09"/>
    <w:rsid w:val="0044413E"/>
    <w:rsid w:val="004444B6"/>
    <w:rsid w:val="00445059"/>
    <w:rsid w:val="00447506"/>
    <w:rsid w:val="00447ED1"/>
    <w:rsid w:val="0045012A"/>
    <w:rsid w:val="0045212C"/>
    <w:rsid w:val="00453B25"/>
    <w:rsid w:val="004546B1"/>
    <w:rsid w:val="00454BBD"/>
    <w:rsid w:val="00455BCC"/>
    <w:rsid w:val="00455C4B"/>
    <w:rsid w:val="00456445"/>
    <w:rsid w:val="004609FB"/>
    <w:rsid w:val="0046150B"/>
    <w:rsid w:val="004626AD"/>
    <w:rsid w:val="0046336C"/>
    <w:rsid w:val="0047111A"/>
    <w:rsid w:val="00471FCA"/>
    <w:rsid w:val="00472908"/>
    <w:rsid w:val="00472A7E"/>
    <w:rsid w:val="00473D15"/>
    <w:rsid w:val="004757A3"/>
    <w:rsid w:val="00477021"/>
    <w:rsid w:val="0048160D"/>
    <w:rsid w:val="004821ED"/>
    <w:rsid w:val="00484DAD"/>
    <w:rsid w:val="00485E20"/>
    <w:rsid w:val="004861A5"/>
    <w:rsid w:val="004865B3"/>
    <w:rsid w:val="004868B9"/>
    <w:rsid w:val="004870FC"/>
    <w:rsid w:val="0049220B"/>
    <w:rsid w:val="00495106"/>
    <w:rsid w:val="004955B0"/>
    <w:rsid w:val="00497056"/>
    <w:rsid w:val="0049770A"/>
    <w:rsid w:val="00497A73"/>
    <w:rsid w:val="004A0AF5"/>
    <w:rsid w:val="004A1322"/>
    <w:rsid w:val="004A1D9E"/>
    <w:rsid w:val="004A3C95"/>
    <w:rsid w:val="004A7CD0"/>
    <w:rsid w:val="004B0C28"/>
    <w:rsid w:val="004B0C91"/>
    <w:rsid w:val="004B1BA8"/>
    <w:rsid w:val="004B23A0"/>
    <w:rsid w:val="004B5848"/>
    <w:rsid w:val="004B612C"/>
    <w:rsid w:val="004B63EB"/>
    <w:rsid w:val="004B788E"/>
    <w:rsid w:val="004C01A5"/>
    <w:rsid w:val="004D0451"/>
    <w:rsid w:val="004D48D9"/>
    <w:rsid w:val="004D675C"/>
    <w:rsid w:val="004D7EE5"/>
    <w:rsid w:val="004E0447"/>
    <w:rsid w:val="004E0750"/>
    <w:rsid w:val="004E0B71"/>
    <w:rsid w:val="004E2D8E"/>
    <w:rsid w:val="004E6FED"/>
    <w:rsid w:val="004F0885"/>
    <w:rsid w:val="004F0959"/>
    <w:rsid w:val="004F0BE8"/>
    <w:rsid w:val="004F3039"/>
    <w:rsid w:val="004F376C"/>
    <w:rsid w:val="004F3C0C"/>
    <w:rsid w:val="004F3FBD"/>
    <w:rsid w:val="004F4601"/>
    <w:rsid w:val="004F74A6"/>
    <w:rsid w:val="0050114C"/>
    <w:rsid w:val="00501AFA"/>
    <w:rsid w:val="00501DC4"/>
    <w:rsid w:val="00503F6F"/>
    <w:rsid w:val="00504BDD"/>
    <w:rsid w:val="00504DD7"/>
    <w:rsid w:val="0050506B"/>
    <w:rsid w:val="00505743"/>
    <w:rsid w:val="005061AE"/>
    <w:rsid w:val="00506A32"/>
    <w:rsid w:val="005100CE"/>
    <w:rsid w:val="00513799"/>
    <w:rsid w:val="005149DC"/>
    <w:rsid w:val="00516212"/>
    <w:rsid w:val="005172E4"/>
    <w:rsid w:val="00517603"/>
    <w:rsid w:val="0052327D"/>
    <w:rsid w:val="00525434"/>
    <w:rsid w:val="005278A7"/>
    <w:rsid w:val="00527AED"/>
    <w:rsid w:val="005339AD"/>
    <w:rsid w:val="00534A68"/>
    <w:rsid w:val="00534EC8"/>
    <w:rsid w:val="0053507C"/>
    <w:rsid w:val="00535517"/>
    <w:rsid w:val="00536BD3"/>
    <w:rsid w:val="00537456"/>
    <w:rsid w:val="00537616"/>
    <w:rsid w:val="00541C8F"/>
    <w:rsid w:val="00543F5E"/>
    <w:rsid w:val="00543F92"/>
    <w:rsid w:val="005445C8"/>
    <w:rsid w:val="0055118E"/>
    <w:rsid w:val="005573DF"/>
    <w:rsid w:val="00557462"/>
    <w:rsid w:val="00557AD2"/>
    <w:rsid w:val="0056175E"/>
    <w:rsid w:val="00562160"/>
    <w:rsid w:val="00562650"/>
    <w:rsid w:val="00562F19"/>
    <w:rsid w:val="00563904"/>
    <w:rsid w:val="005660F0"/>
    <w:rsid w:val="00566527"/>
    <w:rsid w:val="00570E55"/>
    <w:rsid w:val="00571923"/>
    <w:rsid w:val="00574731"/>
    <w:rsid w:val="0057558F"/>
    <w:rsid w:val="00577506"/>
    <w:rsid w:val="00577C89"/>
    <w:rsid w:val="00581ADC"/>
    <w:rsid w:val="00582241"/>
    <w:rsid w:val="00584458"/>
    <w:rsid w:val="005850F1"/>
    <w:rsid w:val="00585F42"/>
    <w:rsid w:val="0058650F"/>
    <w:rsid w:val="005877B7"/>
    <w:rsid w:val="005903BE"/>
    <w:rsid w:val="00590CDC"/>
    <w:rsid w:val="00591191"/>
    <w:rsid w:val="005912F2"/>
    <w:rsid w:val="00593536"/>
    <w:rsid w:val="0059439C"/>
    <w:rsid w:val="005A11C5"/>
    <w:rsid w:val="005A26EA"/>
    <w:rsid w:val="005A3C9B"/>
    <w:rsid w:val="005A51F6"/>
    <w:rsid w:val="005A6B71"/>
    <w:rsid w:val="005B15AB"/>
    <w:rsid w:val="005B3752"/>
    <w:rsid w:val="005B5631"/>
    <w:rsid w:val="005B6A26"/>
    <w:rsid w:val="005C05D3"/>
    <w:rsid w:val="005C5D51"/>
    <w:rsid w:val="005D2B67"/>
    <w:rsid w:val="005D5370"/>
    <w:rsid w:val="005D5872"/>
    <w:rsid w:val="005D6C4B"/>
    <w:rsid w:val="005D7086"/>
    <w:rsid w:val="005E1389"/>
    <w:rsid w:val="005E442B"/>
    <w:rsid w:val="005E6295"/>
    <w:rsid w:val="005E73BC"/>
    <w:rsid w:val="005E7567"/>
    <w:rsid w:val="005F20BB"/>
    <w:rsid w:val="005F2452"/>
    <w:rsid w:val="005F2EAB"/>
    <w:rsid w:val="005F310E"/>
    <w:rsid w:val="005F46CB"/>
    <w:rsid w:val="005F7995"/>
    <w:rsid w:val="00602264"/>
    <w:rsid w:val="00605317"/>
    <w:rsid w:val="00607A6E"/>
    <w:rsid w:val="0061249B"/>
    <w:rsid w:val="00612746"/>
    <w:rsid w:val="006129D0"/>
    <w:rsid w:val="00616AAC"/>
    <w:rsid w:val="00616DF2"/>
    <w:rsid w:val="00616F21"/>
    <w:rsid w:val="00617A5B"/>
    <w:rsid w:val="00620212"/>
    <w:rsid w:val="0062074E"/>
    <w:rsid w:val="006208DE"/>
    <w:rsid w:val="00622274"/>
    <w:rsid w:val="006279F9"/>
    <w:rsid w:val="00631F56"/>
    <w:rsid w:val="00632BA4"/>
    <w:rsid w:val="00632E30"/>
    <w:rsid w:val="00633EAD"/>
    <w:rsid w:val="006347BF"/>
    <w:rsid w:val="00637256"/>
    <w:rsid w:val="006373C9"/>
    <w:rsid w:val="00640796"/>
    <w:rsid w:val="00640CB5"/>
    <w:rsid w:val="00640E1C"/>
    <w:rsid w:val="00643E69"/>
    <w:rsid w:val="006443CF"/>
    <w:rsid w:val="00644EB2"/>
    <w:rsid w:val="006450EA"/>
    <w:rsid w:val="00645FD6"/>
    <w:rsid w:val="0065207D"/>
    <w:rsid w:val="00653236"/>
    <w:rsid w:val="00653611"/>
    <w:rsid w:val="0065371E"/>
    <w:rsid w:val="006611B1"/>
    <w:rsid w:val="006624CF"/>
    <w:rsid w:val="00662727"/>
    <w:rsid w:val="00667147"/>
    <w:rsid w:val="00667888"/>
    <w:rsid w:val="00667B91"/>
    <w:rsid w:val="0067090C"/>
    <w:rsid w:val="0067105F"/>
    <w:rsid w:val="00671CFA"/>
    <w:rsid w:val="00672EC7"/>
    <w:rsid w:val="0067367C"/>
    <w:rsid w:val="00673B30"/>
    <w:rsid w:val="00677058"/>
    <w:rsid w:val="006772D5"/>
    <w:rsid w:val="00680463"/>
    <w:rsid w:val="00683401"/>
    <w:rsid w:val="00683CC6"/>
    <w:rsid w:val="00684E74"/>
    <w:rsid w:val="00687276"/>
    <w:rsid w:val="00687318"/>
    <w:rsid w:val="006879C4"/>
    <w:rsid w:val="0069151B"/>
    <w:rsid w:val="0069156D"/>
    <w:rsid w:val="006933E5"/>
    <w:rsid w:val="006A0F22"/>
    <w:rsid w:val="006A2407"/>
    <w:rsid w:val="006A3FBE"/>
    <w:rsid w:val="006A6758"/>
    <w:rsid w:val="006A766F"/>
    <w:rsid w:val="006B0944"/>
    <w:rsid w:val="006B5570"/>
    <w:rsid w:val="006B6281"/>
    <w:rsid w:val="006B6525"/>
    <w:rsid w:val="006B6D8B"/>
    <w:rsid w:val="006C320B"/>
    <w:rsid w:val="006C49B0"/>
    <w:rsid w:val="006C70FD"/>
    <w:rsid w:val="006C7F1D"/>
    <w:rsid w:val="006D3049"/>
    <w:rsid w:val="006D4FDA"/>
    <w:rsid w:val="006D56C9"/>
    <w:rsid w:val="006D5BD1"/>
    <w:rsid w:val="006D75EC"/>
    <w:rsid w:val="006E1279"/>
    <w:rsid w:val="006E163A"/>
    <w:rsid w:val="006E5D57"/>
    <w:rsid w:val="006E72C0"/>
    <w:rsid w:val="006E73DF"/>
    <w:rsid w:val="006E7966"/>
    <w:rsid w:val="006F05C7"/>
    <w:rsid w:val="006F2956"/>
    <w:rsid w:val="006F2FAB"/>
    <w:rsid w:val="006F3DDC"/>
    <w:rsid w:val="006F5F86"/>
    <w:rsid w:val="006F6FE3"/>
    <w:rsid w:val="006F6FE4"/>
    <w:rsid w:val="007013A8"/>
    <w:rsid w:val="00702B5A"/>
    <w:rsid w:val="00702EB9"/>
    <w:rsid w:val="00702EE7"/>
    <w:rsid w:val="00703F4A"/>
    <w:rsid w:val="007042A6"/>
    <w:rsid w:val="00705961"/>
    <w:rsid w:val="00710368"/>
    <w:rsid w:val="00713DD8"/>
    <w:rsid w:val="007158F4"/>
    <w:rsid w:val="00715D32"/>
    <w:rsid w:val="00715ECB"/>
    <w:rsid w:val="00716430"/>
    <w:rsid w:val="007164A2"/>
    <w:rsid w:val="0071669C"/>
    <w:rsid w:val="00721692"/>
    <w:rsid w:val="00721828"/>
    <w:rsid w:val="00721B46"/>
    <w:rsid w:val="00721CFE"/>
    <w:rsid w:val="00722363"/>
    <w:rsid w:val="0072399C"/>
    <w:rsid w:val="0072589E"/>
    <w:rsid w:val="00725CCF"/>
    <w:rsid w:val="007261B3"/>
    <w:rsid w:val="0072691A"/>
    <w:rsid w:val="00726CAE"/>
    <w:rsid w:val="00727C4C"/>
    <w:rsid w:val="0073229C"/>
    <w:rsid w:val="007323EA"/>
    <w:rsid w:val="00732754"/>
    <w:rsid w:val="007335CA"/>
    <w:rsid w:val="00733A45"/>
    <w:rsid w:val="00734D09"/>
    <w:rsid w:val="00735808"/>
    <w:rsid w:val="00741AE0"/>
    <w:rsid w:val="00742C28"/>
    <w:rsid w:val="00744F6E"/>
    <w:rsid w:val="00747E9F"/>
    <w:rsid w:val="007501B4"/>
    <w:rsid w:val="0075271A"/>
    <w:rsid w:val="00755FF5"/>
    <w:rsid w:val="007562C5"/>
    <w:rsid w:val="00756BA8"/>
    <w:rsid w:val="007570DA"/>
    <w:rsid w:val="00760780"/>
    <w:rsid w:val="00762C53"/>
    <w:rsid w:val="00764171"/>
    <w:rsid w:val="00764920"/>
    <w:rsid w:val="007650BF"/>
    <w:rsid w:val="007656A9"/>
    <w:rsid w:val="007674EA"/>
    <w:rsid w:val="00767841"/>
    <w:rsid w:val="00767A43"/>
    <w:rsid w:val="00767DB6"/>
    <w:rsid w:val="00772B4D"/>
    <w:rsid w:val="00772ED0"/>
    <w:rsid w:val="00772FD2"/>
    <w:rsid w:val="00774570"/>
    <w:rsid w:val="00774AD7"/>
    <w:rsid w:val="0077573C"/>
    <w:rsid w:val="007774A7"/>
    <w:rsid w:val="00780C69"/>
    <w:rsid w:val="00783157"/>
    <w:rsid w:val="007833ED"/>
    <w:rsid w:val="0078579D"/>
    <w:rsid w:val="00786238"/>
    <w:rsid w:val="0078693F"/>
    <w:rsid w:val="00790EB7"/>
    <w:rsid w:val="00791FC3"/>
    <w:rsid w:val="0079440E"/>
    <w:rsid w:val="0079501F"/>
    <w:rsid w:val="007979E6"/>
    <w:rsid w:val="00797B45"/>
    <w:rsid w:val="007A0713"/>
    <w:rsid w:val="007A1A6B"/>
    <w:rsid w:val="007A1DE2"/>
    <w:rsid w:val="007A1DFC"/>
    <w:rsid w:val="007A207F"/>
    <w:rsid w:val="007A27F8"/>
    <w:rsid w:val="007A2F5B"/>
    <w:rsid w:val="007A3A89"/>
    <w:rsid w:val="007A4820"/>
    <w:rsid w:val="007A4CCB"/>
    <w:rsid w:val="007A68A6"/>
    <w:rsid w:val="007B21CF"/>
    <w:rsid w:val="007B468A"/>
    <w:rsid w:val="007B4D93"/>
    <w:rsid w:val="007B528D"/>
    <w:rsid w:val="007B61AF"/>
    <w:rsid w:val="007B74D3"/>
    <w:rsid w:val="007B7F9D"/>
    <w:rsid w:val="007C37D8"/>
    <w:rsid w:val="007C4E22"/>
    <w:rsid w:val="007C5032"/>
    <w:rsid w:val="007C7A65"/>
    <w:rsid w:val="007D1246"/>
    <w:rsid w:val="007D19C6"/>
    <w:rsid w:val="007D2AB8"/>
    <w:rsid w:val="007D44B7"/>
    <w:rsid w:val="007D5059"/>
    <w:rsid w:val="007D7FEB"/>
    <w:rsid w:val="007E0495"/>
    <w:rsid w:val="007E1B8F"/>
    <w:rsid w:val="007E3242"/>
    <w:rsid w:val="007E554C"/>
    <w:rsid w:val="007E5FB2"/>
    <w:rsid w:val="007E739C"/>
    <w:rsid w:val="007F0604"/>
    <w:rsid w:val="007F09F4"/>
    <w:rsid w:val="007F1119"/>
    <w:rsid w:val="007F1C4B"/>
    <w:rsid w:val="007F247B"/>
    <w:rsid w:val="007F2C9B"/>
    <w:rsid w:val="007F68C5"/>
    <w:rsid w:val="007F7AEB"/>
    <w:rsid w:val="00801571"/>
    <w:rsid w:val="008018A8"/>
    <w:rsid w:val="00805566"/>
    <w:rsid w:val="008065BB"/>
    <w:rsid w:val="008075E6"/>
    <w:rsid w:val="00811A66"/>
    <w:rsid w:val="00811B58"/>
    <w:rsid w:val="0081246E"/>
    <w:rsid w:val="00814A79"/>
    <w:rsid w:val="00822118"/>
    <w:rsid w:val="00823CC8"/>
    <w:rsid w:val="00824B06"/>
    <w:rsid w:val="00824B6D"/>
    <w:rsid w:val="00826D7F"/>
    <w:rsid w:val="008272A0"/>
    <w:rsid w:val="00834C73"/>
    <w:rsid w:val="00836A36"/>
    <w:rsid w:val="008405F0"/>
    <w:rsid w:val="008414FC"/>
    <w:rsid w:val="00842982"/>
    <w:rsid w:val="00845C1D"/>
    <w:rsid w:val="008468B9"/>
    <w:rsid w:val="00846B18"/>
    <w:rsid w:val="00846DEC"/>
    <w:rsid w:val="008470A9"/>
    <w:rsid w:val="00850316"/>
    <w:rsid w:val="0085172C"/>
    <w:rsid w:val="008522D4"/>
    <w:rsid w:val="008533B0"/>
    <w:rsid w:val="00854673"/>
    <w:rsid w:val="00854B0D"/>
    <w:rsid w:val="00856F82"/>
    <w:rsid w:val="0086085B"/>
    <w:rsid w:val="00860B52"/>
    <w:rsid w:val="00862EAC"/>
    <w:rsid w:val="0086394E"/>
    <w:rsid w:val="00865D87"/>
    <w:rsid w:val="00865F33"/>
    <w:rsid w:val="0086660E"/>
    <w:rsid w:val="0087162F"/>
    <w:rsid w:val="00871743"/>
    <w:rsid w:val="008725CC"/>
    <w:rsid w:val="00873E0B"/>
    <w:rsid w:val="00874E5C"/>
    <w:rsid w:val="00874EBA"/>
    <w:rsid w:val="00875D83"/>
    <w:rsid w:val="00877EE6"/>
    <w:rsid w:val="008801E6"/>
    <w:rsid w:val="00880F34"/>
    <w:rsid w:val="00881DE1"/>
    <w:rsid w:val="00883A5F"/>
    <w:rsid w:val="0088420B"/>
    <w:rsid w:val="00885F88"/>
    <w:rsid w:val="00890F72"/>
    <w:rsid w:val="00891003"/>
    <w:rsid w:val="00897143"/>
    <w:rsid w:val="008A5255"/>
    <w:rsid w:val="008A5D00"/>
    <w:rsid w:val="008B4514"/>
    <w:rsid w:val="008B5FA6"/>
    <w:rsid w:val="008B66E8"/>
    <w:rsid w:val="008B6BC4"/>
    <w:rsid w:val="008C438D"/>
    <w:rsid w:val="008C67A8"/>
    <w:rsid w:val="008C6A93"/>
    <w:rsid w:val="008C6C79"/>
    <w:rsid w:val="008C7805"/>
    <w:rsid w:val="008C7F54"/>
    <w:rsid w:val="008D0FA6"/>
    <w:rsid w:val="008D44B9"/>
    <w:rsid w:val="008D5D0B"/>
    <w:rsid w:val="008D794D"/>
    <w:rsid w:val="008E2821"/>
    <w:rsid w:val="008E424A"/>
    <w:rsid w:val="008E4DB5"/>
    <w:rsid w:val="008E55FF"/>
    <w:rsid w:val="008F1371"/>
    <w:rsid w:val="008F13D2"/>
    <w:rsid w:val="008F22CF"/>
    <w:rsid w:val="008F2625"/>
    <w:rsid w:val="008F3DD2"/>
    <w:rsid w:val="008F67CD"/>
    <w:rsid w:val="008F6CC2"/>
    <w:rsid w:val="008F7CCA"/>
    <w:rsid w:val="0090360F"/>
    <w:rsid w:val="00904293"/>
    <w:rsid w:val="009050C8"/>
    <w:rsid w:val="00914727"/>
    <w:rsid w:val="00914BF3"/>
    <w:rsid w:val="00920A6E"/>
    <w:rsid w:val="00920B3F"/>
    <w:rsid w:val="00921B2C"/>
    <w:rsid w:val="00921F77"/>
    <w:rsid w:val="00924BC4"/>
    <w:rsid w:val="009268EF"/>
    <w:rsid w:val="00926DE8"/>
    <w:rsid w:val="00934A9E"/>
    <w:rsid w:val="00937381"/>
    <w:rsid w:val="00941B82"/>
    <w:rsid w:val="009449B4"/>
    <w:rsid w:val="00945539"/>
    <w:rsid w:val="009464C1"/>
    <w:rsid w:val="009530DC"/>
    <w:rsid w:val="00953256"/>
    <w:rsid w:val="00955192"/>
    <w:rsid w:val="009569F9"/>
    <w:rsid w:val="0095755F"/>
    <w:rsid w:val="00961D03"/>
    <w:rsid w:val="00961EF4"/>
    <w:rsid w:val="00961F87"/>
    <w:rsid w:val="009628A4"/>
    <w:rsid w:val="00962B6B"/>
    <w:rsid w:val="00962FC1"/>
    <w:rsid w:val="009641D8"/>
    <w:rsid w:val="00967D8D"/>
    <w:rsid w:val="009747F5"/>
    <w:rsid w:val="009768CB"/>
    <w:rsid w:val="00977EA4"/>
    <w:rsid w:val="00982C16"/>
    <w:rsid w:val="0098324D"/>
    <w:rsid w:val="00983B0E"/>
    <w:rsid w:val="0098457A"/>
    <w:rsid w:val="00984AA4"/>
    <w:rsid w:val="00984ECC"/>
    <w:rsid w:val="0099020E"/>
    <w:rsid w:val="009907C1"/>
    <w:rsid w:val="00990F64"/>
    <w:rsid w:val="00994F55"/>
    <w:rsid w:val="009962E9"/>
    <w:rsid w:val="00996FB2"/>
    <w:rsid w:val="009977C6"/>
    <w:rsid w:val="00997E63"/>
    <w:rsid w:val="00997F29"/>
    <w:rsid w:val="009A1153"/>
    <w:rsid w:val="009A4B91"/>
    <w:rsid w:val="009A5E4B"/>
    <w:rsid w:val="009A6148"/>
    <w:rsid w:val="009B02F7"/>
    <w:rsid w:val="009B082B"/>
    <w:rsid w:val="009B12E9"/>
    <w:rsid w:val="009B2449"/>
    <w:rsid w:val="009B4E1D"/>
    <w:rsid w:val="009B6097"/>
    <w:rsid w:val="009B747A"/>
    <w:rsid w:val="009B77E5"/>
    <w:rsid w:val="009C0292"/>
    <w:rsid w:val="009C1164"/>
    <w:rsid w:val="009C2A7C"/>
    <w:rsid w:val="009C32F8"/>
    <w:rsid w:val="009C4DC5"/>
    <w:rsid w:val="009C512E"/>
    <w:rsid w:val="009C6320"/>
    <w:rsid w:val="009C6B6B"/>
    <w:rsid w:val="009D09D1"/>
    <w:rsid w:val="009D0BAE"/>
    <w:rsid w:val="009D18CB"/>
    <w:rsid w:val="009D257D"/>
    <w:rsid w:val="009D5CFE"/>
    <w:rsid w:val="009D61DE"/>
    <w:rsid w:val="009D7934"/>
    <w:rsid w:val="009D7B13"/>
    <w:rsid w:val="009E29DA"/>
    <w:rsid w:val="009E5B1C"/>
    <w:rsid w:val="009E6C2E"/>
    <w:rsid w:val="009F062F"/>
    <w:rsid w:val="009F0C9B"/>
    <w:rsid w:val="009F2A01"/>
    <w:rsid w:val="009F56F4"/>
    <w:rsid w:val="009F7C8D"/>
    <w:rsid w:val="00A029A3"/>
    <w:rsid w:val="00A037AD"/>
    <w:rsid w:val="00A03ADF"/>
    <w:rsid w:val="00A04848"/>
    <w:rsid w:val="00A04D59"/>
    <w:rsid w:val="00A06884"/>
    <w:rsid w:val="00A07CF4"/>
    <w:rsid w:val="00A11FA9"/>
    <w:rsid w:val="00A15C90"/>
    <w:rsid w:val="00A20FE7"/>
    <w:rsid w:val="00A22378"/>
    <w:rsid w:val="00A22D3E"/>
    <w:rsid w:val="00A22D71"/>
    <w:rsid w:val="00A234BF"/>
    <w:rsid w:val="00A23D8A"/>
    <w:rsid w:val="00A24188"/>
    <w:rsid w:val="00A3235F"/>
    <w:rsid w:val="00A33295"/>
    <w:rsid w:val="00A34536"/>
    <w:rsid w:val="00A357EB"/>
    <w:rsid w:val="00A40E06"/>
    <w:rsid w:val="00A416E4"/>
    <w:rsid w:val="00A44E08"/>
    <w:rsid w:val="00A45116"/>
    <w:rsid w:val="00A45BA6"/>
    <w:rsid w:val="00A45EC8"/>
    <w:rsid w:val="00A46687"/>
    <w:rsid w:val="00A46816"/>
    <w:rsid w:val="00A4774C"/>
    <w:rsid w:val="00A47BDC"/>
    <w:rsid w:val="00A51432"/>
    <w:rsid w:val="00A51A83"/>
    <w:rsid w:val="00A5300D"/>
    <w:rsid w:val="00A5596F"/>
    <w:rsid w:val="00A55BB4"/>
    <w:rsid w:val="00A55ED3"/>
    <w:rsid w:val="00A565ED"/>
    <w:rsid w:val="00A56848"/>
    <w:rsid w:val="00A578BA"/>
    <w:rsid w:val="00A61E69"/>
    <w:rsid w:val="00A63548"/>
    <w:rsid w:val="00A6386D"/>
    <w:rsid w:val="00A6521C"/>
    <w:rsid w:val="00A65C19"/>
    <w:rsid w:val="00A70197"/>
    <w:rsid w:val="00A70C20"/>
    <w:rsid w:val="00A70CAE"/>
    <w:rsid w:val="00A70D1D"/>
    <w:rsid w:val="00A727F6"/>
    <w:rsid w:val="00A73AC0"/>
    <w:rsid w:val="00A75247"/>
    <w:rsid w:val="00A76A66"/>
    <w:rsid w:val="00A7792B"/>
    <w:rsid w:val="00A80750"/>
    <w:rsid w:val="00A813DE"/>
    <w:rsid w:val="00A83457"/>
    <w:rsid w:val="00A84197"/>
    <w:rsid w:val="00A84EF7"/>
    <w:rsid w:val="00A879D1"/>
    <w:rsid w:val="00A91EAB"/>
    <w:rsid w:val="00A93847"/>
    <w:rsid w:val="00A938F0"/>
    <w:rsid w:val="00A94135"/>
    <w:rsid w:val="00A94D12"/>
    <w:rsid w:val="00A95325"/>
    <w:rsid w:val="00AA2B7C"/>
    <w:rsid w:val="00AA3B40"/>
    <w:rsid w:val="00AA4F79"/>
    <w:rsid w:val="00AA7406"/>
    <w:rsid w:val="00AB16B7"/>
    <w:rsid w:val="00AB1C12"/>
    <w:rsid w:val="00AC03D9"/>
    <w:rsid w:val="00AC1E18"/>
    <w:rsid w:val="00AC209C"/>
    <w:rsid w:val="00AC56FD"/>
    <w:rsid w:val="00AC599D"/>
    <w:rsid w:val="00AC59B8"/>
    <w:rsid w:val="00AC6CD8"/>
    <w:rsid w:val="00AC762C"/>
    <w:rsid w:val="00AC76CB"/>
    <w:rsid w:val="00AC7888"/>
    <w:rsid w:val="00AD08FA"/>
    <w:rsid w:val="00AD0E05"/>
    <w:rsid w:val="00AD13D3"/>
    <w:rsid w:val="00AD2541"/>
    <w:rsid w:val="00AD49C4"/>
    <w:rsid w:val="00AD4CE9"/>
    <w:rsid w:val="00AD4E8D"/>
    <w:rsid w:val="00AD5BBF"/>
    <w:rsid w:val="00AE3B74"/>
    <w:rsid w:val="00AE3E5C"/>
    <w:rsid w:val="00AE54CB"/>
    <w:rsid w:val="00AE61B9"/>
    <w:rsid w:val="00AE72E1"/>
    <w:rsid w:val="00AF09B5"/>
    <w:rsid w:val="00AF353B"/>
    <w:rsid w:val="00AF7528"/>
    <w:rsid w:val="00AF762A"/>
    <w:rsid w:val="00B008FB"/>
    <w:rsid w:val="00B02B0F"/>
    <w:rsid w:val="00B034EE"/>
    <w:rsid w:val="00B05EF0"/>
    <w:rsid w:val="00B06358"/>
    <w:rsid w:val="00B10384"/>
    <w:rsid w:val="00B129A1"/>
    <w:rsid w:val="00B12C30"/>
    <w:rsid w:val="00B13E35"/>
    <w:rsid w:val="00B14342"/>
    <w:rsid w:val="00B14723"/>
    <w:rsid w:val="00B15278"/>
    <w:rsid w:val="00B15715"/>
    <w:rsid w:val="00B226E1"/>
    <w:rsid w:val="00B2320D"/>
    <w:rsid w:val="00B30950"/>
    <w:rsid w:val="00B41CD9"/>
    <w:rsid w:val="00B43755"/>
    <w:rsid w:val="00B43F3C"/>
    <w:rsid w:val="00B43FD2"/>
    <w:rsid w:val="00B46289"/>
    <w:rsid w:val="00B4629D"/>
    <w:rsid w:val="00B472EB"/>
    <w:rsid w:val="00B477D8"/>
    <w:rsid w:val="00B47CDD"/>
    <w:rsid w:val="00B47E71"/>
    <w:rsid w:val="00B51537"/>
    <w:rsid w:val="00B51E7E"/>
    <w:rsid w:val="00B54AE4"/>
    <w:rsid w:val="00B5645D"/>
    <w:rsid w:val="00B57AFA"/>
    <w:rsid w:val="00B6005D"/>
    <w:rsid w:val="00B60340"/>
    <w:rsid w:val="00B60F06"/>
    <w:rsid w:val="00B633EB"/>
    <w:rsid w:val="00B64F45"/>
    <w:rsid w:val="00B6742A"/>
    <w:rsid w:val="00B67652"/>
    <w:rsid w:val="00B70DC2"/>
    <w:rsid w:val="00B73325"/>
    <w:rsid w:val="00B73585"/>
    <w:rsid w:val="00B7378E"/>
    <w:rsid w:val="00B76C02"/>
    <w:rsid w:val="00B81417"/>
    <w:rsid w:val="00B815D5"/>
    <w:rsid w:val="00B8226F"/>
    <w:rsid w:val="00B828F0"/>
    <w:rsid w:val="00B82CB3"/>
    <w:rsid w:val="00B82FD2"/>
    <w:rsid w:val="00B86FD0"/>
    <w:rsid w:val="00B907A6"/>
    <w:rsid w:val="00B91812"/>
    <w:rsid w:val="00B9370E"/>
    <w:rsid w:val="00B96EAB"/>
    <w:rsid w:val="00B97AB7"/>
    <w:rsid w:val="00BA1DE7"/>
    <w:rsid w:val="00BA3377"/>
    <w:rsid w:val="00BA396D"/>
    <w:rsid w:val="00BA4D98"/>
    <w:rsid w:val="00BA5BC4"/>
    <w:rsid w:val="00BA5CA4"/>
    <w:rsid w:val="00BB0B45"/>
    <w:rsid w:val="00BB1432"/>
    <w:rsid w:val="00BB22D7"/>
    <w:rsid w:val="00BB44BD"/>
    <w:rsid w:val="00BB7629"/>
    <w:rsid w:val="00BB7D93"/>
    <w:rsid w:val="00BC0C80"/>
    <w:rsid w:val="00BC2E2B"/>
    <w:rsid w:val="00BC30BF"/>
    <w:rsid w:val="00BC3EDC"/>
    <w:rsid w:val="00BC4AAA"/>
    <w:rsid w:val="00BC60C2"/>
    <w:rsid w:val="00BC7C5B"/>
    <w:rsid w:val="00BD16C8"/>
    <w:rsid w:val="00BD1DE8"/>
    <w:rsid w:val="00BD2BB1"/>
    <w:rsid w:val="00BD40A4"/>
    <w:rsid w:val="00BD6885"/>
    <w:rsid w:val="00BD6BF4"/>
    <w:rsid w:val="00BD7EEA"/>
    <w:rsid w:val="00BE12E0"/>
    <w:rsid w:val="00BE1BC2"/>
    <w:rsid w:val="00BE2C61"/>
    <w:rsid w:val="00BE371A"/>
    <w:rsid w:val="00BE3CD3"/>
    <w:rsid w:val="00BE4E26"/>
    <w:rsid w:val="00BE51CD"/>
    <w:rsid w:val="00BE55BD"/>
    <w:rsid w:val="00BE569B"/>
    <w:rsid w:val="00BE6198"/>
    <w:rsid w:val="00BE7C2D"/>
    <w:rsid w:val="00BE7EF1"/>
    <w:rsid w:val="00BF3EF2"/>
    <w:rsid w:val="00BF4338"/>
    <w:rsid w:val="00BF47F2"/>
    <w:rsid w:val="00BF4DF4"/>
    <w:rsid w:val="00BF6773"/>
    <w:rsid w:val="00BF6A7E"/>
    <w:rsid w:val="00C00FC7"/>
    <w:rsid w:val="00C022B0"/>
    <w:rsid w:val="00C045AA"/>
    <w:rsid w:val="00C04930"/>
    <w:rsid w:val="00C07CD5"/>
    <w:rsid w:val="00C10442"/>
    <w:rsid w:val="00C1098B"/>
    <w:rsid w:val="00C12DBD"/>
    <w:rsid w:val="00C17AA1"/>
    <w:rsid w:val="00C20529"/>
    <w:rsid w:val="00C2091E"/>
    <w:rsid w:val="00C20A61"/>
    <w:rsid w:val="00C21B5D"/>
    <w:rsid w:val="00C224E4"/>
    <w:rsid w:val="00C23FB9"/>
    <w:rsid w:val="00C247CA"/>
    <w:rsid w:val="00C253FB"/>
    <w:rsid w:val="00C25C90"/>
    <w:rsid w:val="00C3019F"/>
    <w:rsid w:val="00C323E3"/>
    <w:rsid w:val="00C33DEB"/>
    <w:rsid w:val="00C3467D"/>
    <w:rsid w:val="00C35203"/>
    <w:rsid w:val="00C37793"/>
    <w:rsid w:val="00C40A9B"/>
    <w:rsid w:val="00C427F5"/>
    <w:rsid w:val="00C44841"/>
    <w:rsid w:val="00C44874"/>
    <w:rsid w:val="00C47D06"/>
    <w:rsid w:val="00C51D4B"/>
    <w:rsid w:val="00C5214F"/>
    <w:rsid w:val="00C53173"/>
    <w:rsid w:val="00C53EA0"/>
    <w:rsid w:val="00C54649"/>
    <w:rsid w:val="00C5505A"/>
    <w:rsid w:val="00C55522"/>
    <w:rsid w:val="00C60A26"/>
    <w:rsid w:val="00C61212"/>
    <w:rsid w:val="00C62FCD"/>
    <w:rsid w:val="00C63463"/>
    <w:rsid w:val="00C63774"/>
    <w:rsid w:val="00C66145"/>
    <w:rsid w:val="00C70D17"/>
    <w:rsid w:val="00C71A3A"/>
    <w:rsid w:val="00C72492"/>
    <w:rsid w:val="00C7364F"/>
    <w:rsid w:val="00C757E5"/>
    <w:rsid w:val="00C777D7"/>
    <w:rsid w:val="00C85A38"/>
    <w:rsid w:val="00C8614B"/>
    <w:rsid w:val="00C8750C"/>
    <w:rsid w:val="00C91039"/>
    <w:rsid w:val="00C911C0"/>
    <w:rsid w:val="00C92A7F"/>
    <w:rsid w:val="00C96172"/>
    <w:rsid w:val="00CA073F"/>
    <w:rsid w:val="00CA15B9"/>
    <w:rsid w:val="00CA1B6F"/>
    <w:rsid w:val="00CA5316"/>
    <w:rsid w:val="00CA5A81"/>
    <w:rsid w:val="00CA7A05"/>
    <w:rsid w:val="00CB1592"/>
    <w:rsid w:val="00CB1ADF"/>
    <w:rsid w:val="00CB2438"/>
    <w:rsid w:val="00CB26D9"/>
    <w:rsid w:val="00CB3FC1"/>
    <w:rsid w:val="00CB49B8"/>
    <w:rsid w:val="00CB6755"/>
    <w:rsid w:val="00CB6B07"/>
    <w:rsid w:val="00CB6E9A"/>
    <w:rsid w:val="00CB7566"/>
    <w:rsid w:val="00CC01EF"/>
    <w:rsid w:val="00CC2F8F"/>
    <w:rsid w:val="00CC5324"/>
    <w:rsid w:val="00CC63F0"/>
    <w:rsid w:val="00CC79CF"/>
    <w:rsid w:val="00CD1898"/>
    <w:rsid w:val="00CD1B98"/>
    <w:rsid w:val="00CD25F4"/>
    <w:rsid w:val="00CD266A"/>
    <w:rsid w:val="00CD2716"/>
    <w:rsid w:val="00CD3A6A"/>
    <w:rsid w:val="00CD4C39"/>
    <w:rsid w:val="00CD64DA"/>
    <w:rsid w:val="00CD73C7"/>
    <w:rsid w:val="00CD788A"/>
    <w:rsid w:val="00CE06B8"/>
    <w:rsid w:val="00CE3044"/>
    <w:rsid w:val="00CE4ECE"/>
    <w:rsid w:val="00CE7A7F"/>
    <w:rsid w:val="00CF0882"/>
    <w:rsid w:val="00CF105C"/>
    <w:rsid w:val="00CF1720"/>
    <w:rsid w:val="00CF365B"/>
    <w:rsid w:val="00CF3C3B"/>
    <w:rsid w:val="00CF47BA"/>
    <w:rsid w:val="00D00BD3"/>
    <w:rsid w:val="00D01633"/>
    <w:rsid w:val="00D02732"/>
    <w:rsid w:val="00D027FD"/>
    <w:rsid w:val="00D044FA"/>
    <w:rsid w:val="00D102EE"/>
    <w:rsid w:val="00D10692"/>
    <w:rsid w:val="00D123B0"/>
    <w:rsid w:val="00D12780"/>
    <w:rsid w:val="00D14015"/>
    <w:rsid w:val="00D147B4"/>
    <w:rsid w:val="00D16ADB"/>
    <w:rsid w:val="00D17516"/>
    <w:rsid w:val="00D209D4"/>
    <w:rsid w:val="00D22BCC"/>
    <w:rsid w:val="00D22C48"/>
    <w:rsid w:val="00D24D07"/>
    <w:rsid w:val="00D253FF"/>
    <w:rsid w:val="00D26498"/>
    <w:rsid w:val="00D30556"/>
    <w:rsid w:val="00D30831"/>
    <w:rsid w:val="00D30942"/>
    <w:rsid w:val="00D32DED"/>
    <w:rsid w:val="00D35703"/>
    <w:rsid w:val="00D36EAD"/>
    <w:rsid w:val="00D401F1"/>
    <w:rsid w:val="00D40804"/>
    <w:rsid w:val="00D429C6"/>
    <w:rsid w:val="00D445CF"/>
    <w:rsid w:val="00D47335"/>
    <w:rsid w:val="00D523A1"/>
    <w:rsid w:val="00D54130"/>
    <w:rsid w:val="00D55242"/>
    <w:rsid w:val="00D56480"/>
    <w:rsid w:val="00D631A2"/>
    <w:rsid w:val="00D63D11"/>
    <w:rsid w:val="00D65EFB"/>
    <w:rsid w:val="00D66475"/>
    <w:rsid w:val="00D674FD"/>
    <w:rsid w:val="00D67F75"/>
    <w:rsid w:val="00D7315F"/>
    <w:rsid w:val="00D73404"/>
    <w:rsid w:val="00D74C6A"/>
    <w:rsid w:val="00D760AA"/>
    <w:rsid w:val="00D776C2"/>
    <w:rsid w:val="00D8126F"/>
    <w:rsid w:val="00D8148C"/>
    <w:rsid w:val="00D81D1B"/>
    <w:rsid w:val="00D83117"/>
    <w:rsid w:val="00D8478E"/>
    <w:rsid w:val="00D865A1"/>
    <w:rsid w:val="00D872C4"/>
    <w:rsid w:val="00D875A6"/>
    <w:rsid w:val="00D87BB9"/>
    <w:rsid w:val="00D90C68"/>
    <w:rsid w:val="00D917D9"/>
    <w:rsid w:val="00D91FF4"/>
    <w:rsid w:val="00DA1C2F"/>
    <w:rsid w:val="00DA464C"/>
    <w:rsid w:val="00DA480D"/>
    <w:rsid w:val="00DB59FD"/>
    <w:rsid w:val="00DB608F"/>
    <w:rsid w:val="00DB658C"/>
    <w:rsid w:val="00DC0C39"/>
    <w:rsid w:val="00DC0D79"/>
    <w:rsid w:val="00DC11F5"/>
    <w:rsid w:val="00DC2941"/>
    <w:rsid w:val="00DC348A"/>
    <w:rsid w:val="00DC6224"/>
    <w:rsid w:val="00DC6DD3"/>
    <w:rsid w:val="00DC7BB0"/>
    <w:rsid w:val="00DD0F9F"/>
    <w:rsid w:val="00DD3679"/>
    <w:rsid w:val="00DD381E"/>
    <w:rsid w:val="00DD488B"/>
    <w:rsid w:val="00DD5D2B"/>
    <w:rsid w:val="00DE15D7"/>
    <w:rsid w:val="00DE3BF6"/>
    <w:rsid w:val="00DE42A4"/>
    <w:rsid w:val="00DE5403"/>
    <w:rsid w:val="00DF0026"/>
    <w:rsid w:val="00DF27B5"/>
    <w:rsid w:val="00DF4010"/>
    <w:rsid w:val="00DF622B"/>
    <w:rsid w:val="00E0030A"/>
    <w:rsid w:val="00E0032E"/>
    <w:rsid w:val="00E00BD0"/>
    <w:rsid w:val="00E0482D"/>
    <w:rsid w:val="00E062E6"/>
    <w:rsid w:val="00E0660A"/>
    <w:rsid w:val="00E15CC5"/>
    <w:rsid w:val="00E17AD2"/>
    <w:rsid w:val="00E17B10"/>
    <w:rsid w:val="00E20871"/>
    <w:rsid w:val="00E24291"/>
    <w:rsid w:val="00E2518C"/>
    <w:rsid w:val="00E25234"/>
    <w:rsid w:val="00E277D3"/>
    <w:rsid w:val="00E30058"/>
    <w:rsid w:val="00E32F7F"/>
    <w:rsid w:val="00E330BE"/>
    <w:rsid w:val="00E33E71"/>
    <w:rsid w:val="00E346D9"/>
    <w:rsid w:val="00E34C05"/>
    <w:rsid w:val="00E41637"/>
    <w:rsid w:val="00E41BD8"/>
    <w:rsid w:val="00E42335"/>
    <w:rsid w:val="00E425EB"/>
    <w:rsid w:val="00E42F79"/>
    <w:rsid w:val="00E43504"/>
    <w:rsid w:val="00E43902"/>
    <w:rsid w:val="00E44B36"/>
    <w:rsid w:val="00E45283"/>
    <w:rsid w:val="00E45EA6"/>
    <w:rsid w:val="00E5281A"/>
    <w:rsid w:val="00E60B7C"/>
    <w:rsid w:val="00E61BFA"/>
    <w:rsid w:val="00E62D27"/>
    <w:rsid w:val="00E645A6"/>
    <w:rsid w:val="00E75B6F"/>
    <w:rsid w:val="00E7670E"/>
    <w:rsid w:val="00E76B35"/>
    <w:rsid w:val="00E76BB5"/>
    <w:rsid w:val="00E77324"/>
    <w:rsid w:val="00E77FC3"/>
    <w:rsid w:val="00E805AB"/>
    <w:rsid w:val="00E80718"/>
    <w:rsid w:val="00E812F5"/>
    <w:rsid w:val="00E8516C"/>
    <w:rsid w:val="00E86234"/>
    <w:rsid w:val="00E86E32"/>
    <w:rsid w:val="00E907D9"/>
    <w:rsid w:val="00E93317"/>
    <w:rsid w:val="00E934C1"/>
    <w:rsid w:val="00E938AB"/>
    <w:rsid w:val="00E93EE8"/>
    <w:rsid w:val="00E94C8C"/>
    <w:rsid w:val="00EA03AC"/>
    <w:rsid w:val="00EA1CDC"/>
    <w:rsid w:val="00EA2E1E"/>
    <w:rsid w:val="00EA5358"/>
    <w:rsid w:val="00EB014B"/>
    <w:rsid w:val="00EB1709"/>
    <w:rsid w:val="00EB29AE"/>
    <w:rsid w:val="00EB3815"/>
    <w:rsid w:val="00EB5B7F"/>
    <w:rsid w:val="00EB6AFD"/>
    <w:rsid w:val="00EC18D8"/>
    <w:rsid w:val="00EC1B47"/>
    <w:rsid w:val="00EC206A"/>
    <w:rsid w:val="00EC43B6"/>
    <w:rsid w:val="00EC5ABD"/>
    <w:rsid w:val="00EC65CB"/>
    <w:rsid w:val="00EC71B0"/>
    <w:rsid w:val="00ED1447"/>
    <w:rsid w:val="00ED3BCD"/>
    <w:rsid w:val="00ED4120"/>
    <w:rsid w:val="00ED48B3"/>
    <w:rsid w:val="00ED48E4"/>
    <w:rsid w:val="00ED565C"/>
    <w:rsid w:val="00ED76AE"/>
    <w:rsid w:val="00EE09C0"/>
    <w:rsid w:val="00EE247E"/>
    <w:rsid w:val="00EE407B"/>
    <w:rsid w:val="00EF0044"/>
    <w:rsid w:val="00EF0CBC"/>
    <w:rsid w:val="00EF1D7B"/>
    <w:rsid w:val="00EF25B9"/>
    <w:rsid w:val="00EF4820"/>
    <w:rsid w:val="00EF6311"/>
    <w:rsid w:val="00F00960"/>
    <w:rsid w:val="00F02768"/>
    <w:rsid w:val="00F03841"/>
    <w:rsid w:val="00F04E5A"/>
    <w:rsid w:val="00F06B32"/>
    <w:rsid w:val="00F06C2B"/>
    <w:rsid w:val="00F075D1"/>
    <w:rsid w:val="00F11651"/>
    <w:rsid w:val="00F1183A"/>
    <w:rsid w:val="00F1197C"/>
    <w:rsid w:val="00F11D3E"/>
    <w:rsid w:val="00F15875"/>
    <w:rsid w:val="00F15963"/>
    <w:rsid w:val="00F16AF5"/>
    <w:rsid w:val="00F20651"/>
    <w:rsid w:val="00F21C0D"/>
    <w:rsid w:val="00F229EC"/>
    <w:rsid w:val="00F238FF"/>
    <w:rsid w:val="00F23CF3"/>
    <w:rsid w:val="00F249D6"/>
    <w:rsid w:val="00F25764"/>
    <w:rsid w:val="00F26B5C"/>
    <w:rsid w:val="00F303B3"/>
    <w:rsid w:val="00F30C83"/>
    <w:rsid w:val="00F33018"/>
    <w:rsid w:val="00F35D37"/>
    <w:rsid w:val="00F35FEF"/>
    <w:rsid w:val="00F3760C"/>
    <w:rsid w:val="00F37827"/>
    <w:rsid w:val="00F41C12"/>
    <w:rsid w:val="00F41CB9"/>
    <w:rsid w:val="00F4201E"/>
    <w:rsid w:val="00F43ACB"/>
    <w:rsid w:val="00F46EB8"/>
    <w:rsid w:val="00F506E8"/>
    <w:rsid w:val="00F567BC"/>
    <w:rsid w:val="00F62635"/>
    <w:rsid w:val="00F6448F"/>
    <w:rsid w:val="00F64F65"/>
    <w:rsid w:val="00F661F9"/>
    <w:rsid w:val="00F70EE2"/>
    <w:rsid w:val="00F72422"/>
    <w:rsid w:val="00F7281E"/>
    <w:rsid w:val="00F748EB"/>
    <w:rsid w:val="00F8569E"/>
    <w:rsid w:val="00F868C6"/>
    <w:rsid w:val="00F86A56"/>
    <w:rsid w:val="00F91290"/>
    <w:rsid w:val="00F91E67"/>
    <w:rsid w:val="00F93DDC"/>
    <w:rsid w:val="00F9690F"/>
    <w:rsid w:val="00F96E5C"/>
    <w:rsid w:val="00F970AD"/>
    <w:rsid w:val="00F97D75"/>
    <w:rsid w:val="00FA04E4"/>
    <w:rsid w:val="00FA0DCD"/>
    <w:rsid w:val="00FA380A"/>
    <w:rsid w:val="00FA4663"/>
    <w:rsid w:val="00FA4E65"/>
    <w:rsid w:val="00FA61C3"/>
    <w:rsid w:val="00FA6F0B"/>
    <w:rsid w:val="00FB090F"/>
    <w:rsid w:val="00FB0AE4"/>
    <w:rsid w:val="00FB11E8"/>
    <w:rsid w:val="00FB1BDE"/>
    <w:rsid w:val="00FB4327"/>
    <w:rsid w:val="00FB75CB"/>
    <w:rsid w:val="00FB7B98"/>
    <w:rsid w:val="00FC0AD5"/>
    <w:rsid w:val="00FC401D"/>
    <w:rsid w:val="00FC4C1E"/>
    <w:rsid w:val="00FC5919"/>
    <w:rsid w:val="00FC795E"/>
    <w:rsid w:val="00FD1E22"/>
    <w:rsid w:val="00FD234A"/>
    <w:rsid w:val="00FD2981"/>
    <w:rsid w:val="00FD4457"/>
    <w:rsid w:val="00FD5E82"/>
    <w:rsid w:val="00FD60DC"/>
    <w:rsid w:val="00FD702B"/>
    <w:rsid w:val="00FE0D07"/>
    <w:rsid w:val="00FE36BF"/>
    <w:rsid w:val="00FE5C70"/>
    <w:rsid w:val="00FE78AD"/>
    <w:rsid w:val="00FF0CCA"/>
    <w:rsid w:val="00FF1EF0"/>
    <w:rsid w:val="00FF260D"/>
    <w:rsid w:val="00FF5084"/>
    <w:rsid w:val="00FF5498"/>
    <w:rsid w:val="00FF6755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7C6D0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qFormat/>
    <w:rsid w:val="00CB7566"/>
    <w:pPr>
      <w:keepNext/>
      <w:keepLines/>
      <w:numPr>
        <w:numId w:val="6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rsid w:val="002222C9"/>
    <w:pPr>
      <w:spacing w:after="240"/>
    </w:pPr>
  </w:style>
  <w:style w:type="paragraph" w:customStyle="1" w:styleId="Captioncontinued">
    <w:name w:val="Caption (continued)"/>
    <w:basedOn w:val="a4"/>
    <w:rsid w:val="00EC5ABD"/>
  </w:style>
  <w:style w:type="paragraph" w:styleId="a4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3"/>
      </w:numPr>
    </w:pPr>
  </w:style>
  <w:style w:type="paragraph" w:customStyle="1" w:styleId="List1Bullet">
    <w:name w:val="List 1 (Bullet)"/>
    <w:basedOn w:val="a"/>
    <w:rsid w:val="00E80718"/>
    <w:pPr>
      <w:numPr>
        <w:numId w:val="5"/>
      </w:numPr>
    </w:pPr>
  </w:style>
  <w:style w:type="paragraph" w:customStyle="1" w:styleId="List2Hyphen">
    <w:name w:val="List 2 (Hyphen)"/>
    <w:basedOn w:val="List1Bullet"/>
    <w:rsid w:val="00E80718"/>
    <w:pPr>
      <w:numPr>
        <w:numId w:val="4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5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6">
    <w:name w:val="Subtitle"/>
    <w:basedOn w:val="a5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7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7"/>
    <w:rsid w:val="00317061"/>
    <w:pPr>
      <w:tabs>
        <w:tab w:val="left" w:pos="360"/>
      </w:tabs>
      <w:ind w:left="0" w:firstLine="0"/>
    </w:pPr>
  </w:style>
  <w:style w:type="paragraph" w:styleId="a8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9">
    <w:name w:val="footer"/>
    <w:basedOn w:val="a8"/>
    <w:link w:val="aa"/>
    <w:uiPriority w:val="9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1">
    <w:name w:val="toc 1"/>
    <w:basedOn w:val="a"/>
    <w:next w:val="a"/>
    <w:uiPriority w:val="39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1"/>
    <w:next w:val="a"/>
    <w:uiPriority w:val="39"/>
    <w:rsid w:val="005573DF"/>
    <w:pPr>
      <w:ind w:left="1080" w:right="360" w:hanging="720"/>
    </w:pPr>
  </w:style>
  <w:style w:type="paragraph" w:styleId="30">
    <w:name w:val="toc 3"/>
    <w:basedOn w:val="20"/>
    <w:next w:val="a"/>
    <w:uiPriority w:val="39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9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8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paragraph" w:styleId="af6">
    <w:name w:val="List Bullet"/>
    <w:basedOn w:val="a"/>
    <w:rsid w:val="00082545"/>
    <w:pPr>
      <w:tabs>
        <w:tab w:val="num" w:pos="839"/>
      </w:tabs>
      <w:topLinePunct/>
      <w:spacing w:line="360" w:lineRule="atLeast"/>
      <w:ind w:left="839" w:hanging="363"/>
    </w:pPr>
    <w:rPr>
      <w:kern w:val="2"/>
      <w:szCs w:val="20"/>
      <w:lang w:eastAsia="ja-JP"/>
    </w:rPr>
  </w:style>
  <w:style w:type="paragraph" w:styleId="af7">
    <w:name w:val="List Number"/>
    <w:basedOn w:val="a"/>
    <w:rsid w:val="00082545"/>
    <w:pPr>
      <w:tabs>
        <w:tab w:val="num" w:pos="839"/>
      </w:tabs>
      <w:topLinePunct/>
      <w:spacing w:line="360" w:lineRule="atLeast"/>
      <w:ind w:left="839" w:hanging="419"/>
    </w:pPr>
    <w:rPr>
      <w:kern w:val="2"/>
      <w:szCs w:val="20"/>
      <w:lang w:eastAsia="ja-JP"/>
    </w:rPr>
  </w:style>
  <w:style w:type="character" w:customStyle="1" w:styleId="10">
    <w:name w:val="見出し 1 (文字)"/>
    <w:basedOn w:val="a1"/>
    <w:link w:val="1"/>
    <w:locked/>
    <w:rsid w:val="00082545"/>
    <w:rPr>
      <w:rFonts w:ascii="Arial" w:hAnsi="Arial" w:cs="Arial"/>
      <w:b/>
      <w:bCs/>
      <w:snapToGrid w:val="0"/>
      <w:kern w:val="32"/>
      <w:sz w:val="28"/>
      <w:szCs w:val="28"/>
      <w:lang w:eastAsia="en-US"/>
    </w:rPr>
  </w:style>
  <w:style w:type="paragraph" w:styleId="af8">
    <w:name w:val="No Spacing"/>
    <w:uiPriority w:val="99"/>
    <w:qFormat/>
    <w:rsid w:val="00082545"/>
    <w:rPr>
      <w:rFonts w:ascii="Calibri" w:hAnsi="Calibri"/>
      <w:sz w:val="22"/>
      <w:szCs w:val="22"/>
      <w:lang w:eastAsia="en-US"/>
    </w:rPr>
  </w:style>
  <w:style w:type="paragraph" w:styleId="af9">
    <w:name w:val="List Paragraph"/>
    <w:basedOn w:val="a"/>
    <w:uiPriority w:val="99"/>
    <w:qFormat/>
    <w:rsid w:val="00082545"/>
    <w:pPr>
      <w:widowControl/>
      <w:adjustRightInd/>
      <w:snapToGrid/>
      <w:spacing w:after="200" w:line="276" w:lineRule="auto"/>
      <w:ind w:left="720"/>
      <w:contextualSpacing/>
    </w:pPr>
    <w:rPr>
      <w:rFonts w:ascii="Calibri" w:eastAsia="ＭＳ 明朝" w:hAnsi="Calibri"/>
      <w:snapToGrid/>
      <w:sz w:val="22"/>
      <w:szCs w:val="22"/>
    </w:rPr>
  </w:style>
  <w:style w:type="paragraph" w:customStyle="1" w:styleId="listbull">
    <w:name w:val="list:bull"/>
    <w:basedOn w:val="a"/>
    <w:uiPriority w:val="99"/>
    <w:rsid w:val="00082545"/>
    <w:pPr>
      <w:widowControl/>
      <w:numPr>
        <w:numId w:val="9"/>
      </w:numPr>
      <w:adjustRightInd/>
      <w:snapToGrid/>
      <w:spacing w:after="120"/>
    </w:pPr>
    <w:rPr>
      <w:rFonts w:eastAsia="ＭＳ 明朝"/>
      <w:snapToGrid/>
      <w:szCs w:val="20"/>
      <w:lang w:val="en-GB" w:eastAsia="en-GB"/>
    </w:rPr>
  </w:style>
  <w:style w:type="character" w:styleId="afa">
    <w:name w:val="Hyperlink"/>
    <w:basedOn w:val="a1"/>
    <w:uiPriority w:val="99"/>
    <w:rsid w:val="00082545"/>
    <w:rPr>
      <w:color w:val="0000FF" w:themeColor="hyperlink"/>
      <w:u w:val="single"/>
    </w:rPr>
  </w:style>
  <w:style w:type="character" w:styleId="afb">
    <w:name w:val="footnote reference"/>
    <w:rsid w:val="00082545"/>
    <w:rPr>
      <w:vertAlign w:val="superscript"/>
    </w:rPr>
  </w:style>
  <w:style w:type="paragraph" w:customStyle="1" w:styleId="Paragraph">
    <w:name w:val="Paragraph"/>
    <w:link w:val="Paragraph0"/>
    <w:rsid w:val="00082545"/>
    <w:pPr>
      <w:spacing w:after="240"/>
    </w:pPr>
    <w:rPr>
      <w:rFonts w:eastAsia="Times New Roman"/>
      <w:sz w:val="24"/>
      <w:szCs w:val="24"/>
      <w:lang w:eastAsia="en-US"/>
    </w:rPr>
  </w:style>
  <w:style w:type="character" w:customStyle="1" w:styleId="Paragraph0">
    <w:name w:val="Paragraph (文字)"/>
    <w:link w:val="Paragraph"/>
    <w:locked/>
    <w:rsid w:val="00082545"/>
    <w:rPr>
      <w:rFonts w:eastAsia="Times New Roman"/>
      <w:sz w:val="24"/>
      <w:szCs w:val="24"/>
      <w:lang w:eastAsia="en-US"/>
    </w:rPr>
  </w:style>
  <w:style w:type="paragraph" w:customStyle="1" w:styleId="Default">
    <w:name w:val="Default"/>
    <w:rsid w:val="0008254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c">
    <w:name w:val="Revision"/>
    <w:hidden/>
    <w:uiPriority w:val="99"/>
    <w:semiHidden/>
    <w:rsid w:val="00082545"/>
    <w:rPr>
      <w:rFonts w:eastAsia="ＭＳ ゴシック"/>
      <w:snapToGrid w:val="0"/>
      <w:sz w:val="24"/>
      <w:szCs w:val="24"/>
      <w:lang w:eastAsia="en-US"/>
    </w:rPr>
  </w:style>
  <w:style w:type="character" w:customStyle="1" w:styleId="aa">
    <w:name w:val="フッター (文字)"/>
    <w:basedOn w:val="a1"/>
    <w:link w:val="a9"/>
    <w:uiPriority w:val="99"/>
    <w:rsid w:val="00082545"/>
    <w:rPr>
      <w:rFonts w:eastAsia="ＭＳ ゴシック"/>
      <w:snapToGrid w:val="0"/>
      <w:sz w:val="18"/>
      <w:szCs w:val="18"/>
      <w:lang w:eastAsia="en-US"/>
    </w:rPr>
  </w:style>
  <w:style w:type="character" w:styleId="afd">
    <w:name w:val="FollowedHyperlink"/>
    <w:basedOn w:val="a1"/>
    <w:rsid w:val="00082545"/>
    <w:rPr>
      <w:color w:val="800080" w:themeColor="followedHyperlink"/>
      <w:u w:val="single"/>
    </w:rPr>
  </w:style>
  <w:style w:type="paragraph" w:styleId="afe">
    <w:name w:val="TOC Heading"/>
    <w:basedOn w:val="1"/>
    <w:next w:val="a"/>
    <w:uiPriority w:val="39"/>
    <w:semiHidden/>
    <w:unhideWhenUsed/>
    <w:qFormat/>
    <w:rsid w:val="00082545"/>
    <w:pPr>
      <w:widowControl/>
      <w:numPr>
        <w:numId w:val="0"/>
      </w:num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snapToGrid/>
      <w:color w:val="365F91" w:themeColor="accent1" w:themeShade="BF"/>
      <w:kern w:val="0"/>
      <w:lang w:eastAsia="ja-JP"/>
    </w:rPr>
  </w:style>
  <w:style w:type="character" w:styleId="aff">
    <w:name w:val="Placeholder Text"/>
    <w:basedOn w:val="a1"/>
    <w:uiPriority w:val="99"/>
    <w:semiHidden/>
    <w:rsid w:val="002D69E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footer" w:uiPriority="99"/>
    <w:lsdException w:name="caption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F539F"/>
    <w:pPr>
      <w:widowControl w:val="0"/>
      <w:adjustRightInd w:val="0"/>
      <w:snapToGrid w:val="0"/>
    </w:pPr>
    <w:rPr>
      <w:rFonts w:eastAsia="ＭＳ ゴシック"/>
      <w:snapToGrid w:val="0"/>
      <w:sz w:val="24"/>
      <w:szCs w:val="24"/>
      <w:lang w:eastAsia="en-US"/>
    </w:rPr>
  </w:style>
  <w:style w:type="paragraph" w:styleId="1">
    <w:name w:val="heading 1"/>
    <w:basedOn w:val="a"/>
    <w:next w:val="a0"/>
    <w:link w:val="10"/>
    <w:qFormat/>
    <w:rsid w:val="00CB7566"/>
    <w:pPr>
      <w:keepNext/>
      <w:keepLines/>
      <w:numPr>
        <w:numId w:val="6"/>
      </w:numPr>
      <w:spacing w:after="120"/>
      <w:outlineLvl w:val="0"/>
    </w:pPr>
    <w:rPr>
      <w:rFonts w:ascii="Arial" w:eastAsia="ＭＳ 明朝" w:hAnsi="Arial" w:cs="Arial"/>
      <w:b/>
      <w:bCs/>
      <w:kern w:val="32"/>
      <w:sz w:val="28"/>
      <w:szCs w:val="28"/>
    </w:rPr>
  </w:style>
  <w:style w:type="paragraph" w:styleId="2">
    <w:name w:val="heading 2"/>
    <w:basedOn w:val="1"/>
    <w:next w:val="a0"/>
    <w:qFormat/>
    <w:rsid w:val="005573DF"/>
    <w:pPr>
      <w:numPr>
        <w:ilvl w:val="1"/>
      </w:numPr>
      <w:outlineLvl w:val="1"/>
    </w:pPr>
    <w:rPr>
      <w:bCs w:val="0"/>
      <w:iCs/>
      <w:sz w:val="26"/>
      <w:szCs w:val="26"/>
    </w:rPr>
  </w:style>
  <w:style w:type="paragraph" w:styleId="3">
    <w:name w:val="heading 3"/>
    <w:basedOn w:val="2"/>
    <w:next w:val="a0"/>
    <w:qFormat/>
    <w:rsid w:val="005573DF"/>
    <w:pPr>
      <w:numPr>
        <w:ilvl w:val="2"/>
      </w:numPr>
      <w:outlineLvl w:val="2"/>
    </w:pPr>
    <w:rPr>
      <w:bCs/>
      <w:sz w:val="24"/>
      <w:szCs w:val="24"/>
    </w:rPr>
  </w:style>
  <w:style w:type="paragraph" w:styleId="4">
    <w:name w:val="heading 4"/>
    <w:basedOn w:val="3"/>
    <w:next w:val="a0"/>
    <w:qFormat/>
    <w:rsid w:val="00E20871"/>
    <w:pPr>
      <w:numPr>
        <w:ilvl w:val="3"/>
      </w:numPr>
      <w:outlineLvl w:val="3"/>
    </w:pPr>
    <w:rPr>
      <w:bCs w:val="0"/>
      <w:sz w:val="22"/>
      <w:szCs w:val="22"/>
    </w:rPr>
  </w:style>
  <w:style w:type="paragraph" w:styleId="5">
    <w:name w:val="heading 5"/>
    <w:basedOn w:val="4"/>
    <w:next w:val="a0"/>
    <w:qFormat/>
    <w:rsid w:val="00E20871"/>
    <w:pPr>
      <w:numPr>
        <w:ilvl w:val="4"/>
      </w:numPr>
      <w:outlineLvl w:val="4"/>
    </w:pPr>
    <w:rPr>
      <w:bCs/>
      <w:iCs w:val="0"/>
    </w:rPr>
  </w:style>
  <w:style w:type="paragraph" w:styleId="6">
    <w:name w:val="heading 6"/>
    <w:basedOn w:val="5"/>
    <w:next w:val="a0"/>
    <w:qFormat/>
    <w:rsid w:val="00E20871"/>
    <w:pPr>
      <w:numPr>
        <w:ilvl w:val="5"/>
      </w:numPr>
      <w:outlineLvl w:val="5"/>
    </w:pPr>
    <w:rPr>
      <w:bCs w:val="0"/>
    </w:rPr>
  </w:style>
  <w:style w:type="paragraph" w:styleId="7">
    <w:name w:val="heading 7"/>
    <w:basedOn w:val="6"/>
    <w:next w:val="a0"/>
    <w:qFormat/>
    <w:rsid w:val="00E20871"/>
    <w:pPr>
      <w:numPr>
        <w:ilvl w:val="6"/>
      </w:numPr>
      <w:outlineLvl w:val="6"/>
    </w:pPr>
  </w:style>
  <w:style w:type="paragraph" w:styleId="8">
    <w:name w:val="heading 8"/>
    <w:basedOn w:val="7"/>
    <w:next w:val="a0"/>
    <w:qFormat/>
    <w:rsid w:val="00E20871"/>
    <w:pPr>
      <w:numPr>
        <w:ilvl w:val="7"/>
      </w:numPr>
      <w:outlineLvl w:val="7"/>
    </w:pPr>
    <w:rPr>
      <w:iCs/>
    </w:rPr>
  </w:style>
  <w:style w:type="paragraph" w:styleId="9">
    <w:name w:val="heading 9"/>
    <w:basedOn w:val="8"/>
    <w:next w:val="a0"/>
    <w:qFormat/>
    <w:rsid w:val="00E20871"/>
    <w:pPr>
      <w:numPr>
        <w:ilvl w:val="8"/>
      </w:numPr>
      <w:outlineLvl w:val="8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rsid w:val="002222C9"/>
    <w:pPr>
      <w:spacing w:after="240"/>
    </w:pPr>
  </w:style>
  <w:style w:type="paragraph" w:customStyle="1" w:styleId="Captioncontinued">
    <w:name w:val="Caption (continued)"/>
    <w:basedOn w:val="a4"/>
    <w:rsid w:val="00EC5ABD"/>
  </w:style>
  <w:style w:type="paragraph" w:styleId="a4">
    <w:name w:val="caption"/>
    <w:basedOn w:val="a"/>
    <w:next w:val="a"/>
    <w:qFormat/>
    <w:rsid w:val="003A3F0B"/>
    <w:pPr>
      <w:keepNext/>
      <w:keepLines/>
      <w:spacing w:after="120"/>
      <w:ind w:left="2100" w:hanging="2100"/>
    </w:pPr>
    <w:rPr>
      <w:rFonts w:ascii="Arial" w:eastAsia="ＭＳ 明朝" w:hAnsi="Arial"/>
      <w:b/>
      <w:bCs/>
    </w:rPr>
  </w:style>
  <w:style w:type="paragraph" w:customStyle="1" w:styleId="UnnumberedHeading1">
    <w:name w:val="Unnumbered Heading 1"/>
    <w:basedOn w:val="1"/>
    <w:next w:val="a0"/>
    <w:rsid w:val="00BE7C2D"/>
    <w:pPr>
      <w:numPr>
        <w:numId w:val="0"/>
      </w:numPr>
    </w:pPr>
  </w:style>
  <w:style w:type="paragraph" w:customStyle="1" w:styleId="ListNumber1">
    <w:name w:val="List Number 1"/>
    <w:basedOn w:val="a"/>
    <w:rsid w:val="00245EBE"/>
    <w:pPr>
      <w:numPr>
        <w:numId w:val="3"/>
      </w:numPr>
    </w:pPr>
  </w:style>
  <w:style w:type="paragraph" w:customStyle="1" w:styleId="List1Bullet">
    <w:name w:val="List 1 (Bullet)"/>
    <w:basedOn w:val="a"/>
    <w:rsid w:val="00E80718"/>
    <w:pPr>
      <w:numPr>
        <w:numId w:val="5"/>
      </w:numPr>
    </w:pPr>
  </w:style>
  <w:style w:type="paragraph" w:customStyle="1" w:styleId="List2Hyphen">
    <w:name w:val="List 2 (Hyphen)"/>
    <w:basedOn w:val="List1Bullet"/>
    <w:rsid w:val="00E80718"/>
    <w:pPr>
      <w:numPr>
        <w:numId w:val="4"/>
      </w:numPr>
    </w:pPr>
  </w:style>
  <w:style w:type="paragraph" w:customStyle="1" w:styleId="ListEnd">
    <w:name w:val="List End"/>
    <w:basedOn w:val="a"/>
    <w:rsid w:val="00EE09C0"/>
  </w:style>
  <w:style w:type="paragraph" w:customStyle="1" w:styleId="TableText12pt">
    <w:name w:val="Table Text (12pt)"/>
    <w:basedOn w:val="a"/>
    <w:rsid w:val="00245EBE"/>
    <w:pPr>
      <w:spacing w:before="60"/>
    </w:pPr>
  </w:style>
  <w:style w:type="paragraph" w:customStyle="1" w:styleId="TableText10pt">
    <w:name w:val="Table Text (10pt)"/>
    <w:basedOn w:val="TableText12pt"/>
    <w:rsid w:val="00245EBE"/>
    <w:rPr>
      <w:sz w:val="20"/>
      <w:szCs w:val="20"/>
    </w:rPr>
  </w:style>
  <w:style w:type="paragraph" w:customStyle="1" w:styleId="AppendixTitle">
    <w:name w:val="Appendix Title"/>
    <w:basedOn w:val="a"/>
    <w:next w:val="a0"/>
    <w:rsid w:val="008C7F54"/>
    <w:pPr>
      <w:keepNext/>
      <w:keepLines/>
      <w:spacing w:after="240"/>
      <w:ind w:left="2160" w:hanging="2160"/>
    </w:pPr>
    <w:rPr>
      <w:rFonts w:ascii="Arial" w:eastAsia="ＭＳ 明朝" w:hAnsi="Arial"/>
      <w:b/>
      <w:sz w:val="26"/>
      <w:szCs w:val="26"/>
    </w:rPr>
  </w:style>
  <w:style w:type="paragraph" w:styleId="a5">
    <w:name w:val="Title"/>
    <w:basedOn w:val="a"/>
    <w:next w:val="a0"/>
    <w:qFormat/>
    <w:rsid w:val="00061836"/>
    <w:pPr>
      <w:keepNext/>
      <w:keepLines/>
      <w:spacing w:before="240" w:after="240"/>
      <w:jc w:val="center"/>
    </w:pPr>
    <w:rPr>
      <w:rFonts w:ascii="Arial" w:eastAsia="ＭＳ 明朝" w:hAnsi="Arial" w:cs="Arial"/>
      <w:b/>
      <w:bCs/>
      <w:kern w:val="28"/>
      <w:sz w:val="32"/>
      <w:szCs w:val="32"/>
    </w:rPr>
  </w:style>
  <w:style w:type="paragraph" w:styleId="a6">
    <w:name w:val="Subtitle"/>
    <w:basedOn w:val="a5"/>
    <w:next w:val="a0"/>
    <w:qFormat/>
    <w:rsid w:val="00B06358"/>
    <w:pPr>
      <w:spacing w:before="120" w:after="120"/>
    </w:pPr>
    <w:rPr>
      <w:sz w:val="28"/>
      <w:szCs w:val="28"/>
    </w:rPr>
  </w:style>
  <w:style w:type="paragraph" w:styleId="a7">
    <w:name w:val="footnote text"/>
    <w:basedOn w:val="a"/>
    <w:rsid w:val="001563B0"/>
    <w:pPr>
      <w:spacing w:before="60"/>
      <w:ind w:left="360" w:hanging="360"/>
    </w:pPr>
    <w:rPr>
      <w:sz w:val="20"/>
      <w:szCs w:val="20"/>
    </w:rPr>
  </w:style>
  <w:style w:type="paragraph" w:customStyle="1" w:styleId="Footnote">
    <w:name w:val="Footnote"/>
    <w:basedOn w:val="a7"/>
    <w:rsid w:val="00317061"/>
    <w:pPr>
      <w:tabs>
        <w:tab w:val="left" w:pos="360"/>
      </w:tabs>
      <w:ind w:left="0" w:firstLine="0"/>
    </w:pPr>
  </w:style>
  <w:style w:type="paragraph" w:styleId="a8">
    <w:name w:val="header"/>
    <w:basedOn w:val="a"/>
    <w:rsid w:val="001563B0"/>
    <w:pPr>
      <w:tabs>
        <w:tab w:val="right" w:pos="8640"/>
        <w:tab w:val="right" w:pos="12960"/>
      </w:tabs>
    </w:pPr>
    <w:rPr>
      <w:sz w:val="18"/>
      <w:szCs w:val="18"/>
    </w:rPr>
  </w:style>
  <w:style w:type="paragraph" w:styleId="a9">
    <w:name w:val="footer"/>
    <w:basedOn w:val="a8"/>
    <w:link w:val="aa"/>
    <w:uiPriority w:val="99"/>
    <w:rsid w:val="00755FF5"/>
    <w:pPr>
      <w:tabs>
        <w:tab w:val="clear" w:pos="8640"/>
        <w:tab w:val="clear" w:pos="12960"/>
        <w:tab w:val="center" w:pos="4320"/>
        <w:tab w:val="center" w:pos="6480"/>
      </w:tabs>
    </w:pPr>
  </w:style>
  <w:style w:type="paragraph" w:styleId="11">
    <w:name w:val="toc 1"/>
    <w:basedOn w:val="a"/>
    <w:next w:val="a"/>
    <w:uiPriority w:val="39"/>
    <w:rsid w:val="005573DF"/>
    <w:pPr>
      <w:keepLines/>
      <w:widowControl/>
      <w:tabs>
        <w:tab w:val="right" w:leader="dot" w:pos="8640"/>
      </w:tabs>
      <w:spacing w:before="60"/>
      <w:ind w:left="482" w:right="357" w:hanging="482"/>
    </w:pPr>
    <w:rPr>
      <w:noProof/>
    </w:rPr>
  </w:style>
  <w:style w:type="paragraph" w:styleId="20">
    <w:name w:val="toc 2"/>
    <w:basedOn w:val="11"/>
    <w:next w:val="a"/>
    <w:uiPriority w:val="39"/>
    <w:rsid w:val="005573DF"/>
    <w:pPr>
      <w:ind w:left="1080" w:right="360" w:hanging="720"/>
    </w:pPr>
  </w:style>
  <w:style w:type="paragraph" w:styleId="30">
    <w:name w:val="toc 3"/>
    <w:basedOn w:val="20"/>
    <w:next w:val="a"/>
    <w:uiPriority w:val="39"/>
    <w:rsid w:val="005573DF"/>
    <w:pPr>
      <w:ind w:left="1680" w:hanging="960"/>
    </w:pPr>
  </w:style>
  <w:style w:type="paragraph" w:styleId="40">
    <w:name w:val="toc 4"/>
    <w:basedOn w:val="30"/>
    <w:next w:val="a"/>
    <w:rsid w:val="00BB7629"/>
    <w:pPr>
      <w:ind w:left="2280" w:hanging="1200"/>
    </w:pPr>
  </w:style>
  <w:style w:type="paragraph" w:styleId="50">
    <w:name w:val="toc 5"/>
    <w:basedOn w:val="40"/>
    <w:next w:val="a"/>
    <w:rsid w:val="00E44B36"/>
    <w:pPr>
      <w:ind w:left="2880" w:hanging="1440"/>
    </w:pPr>
  </w:style>
  <w:style w:type="paragraph" w:styleId="60">
    <w:name w:val="toc 6"/>
    <w:basedOn w:val="50"/>
    <w:next w:val="a"/>
    <w:rsid w:val="00E44B36"/>
  </w:style>
  <w:style w:type="paragraph" w:styleId="70">
    <w:name w:val="toc 7"/>
    <w:basedOn w:val="60"/>
    <w:next w:val="a"/>
    <w:rsid w:val="00E44B36"/>
  </w:style>
  <w:style w:type="paragraph" w:styleId="80">
    <w:name w:val="toc 8"/>
    <w:basedOn w:val="70"/>
    <w:next w:val="a"/>
    <w:rsid w:val="00E44B36"/>
  </w:style>
  <w:style w:type="paragraph" w:styleId="90">
    <w:name w:val="toc 9"/>
    <w:basedOn w:val="80"/>
    <w:next w:val="a"/>
    <w:rsid w:val="00E44B36"/>
  </w:style>
  <w:style w:type="paragraph" w:styleId="ab">
    <w:name w:val="table of figures"/>
    <w:basedOn w:val="20"/>
    <w:next w:val="a"/>
    <w:rsid w:val="003A3F0B"/>
    <w:pPr>
      <w:ind w:left="2277" w:right="357" w:hanging="1920"/>
    </w:pPr>
  </w:style>
  <w:style w:type="character" w:styleId="ac">
    <w:name w:val="line number"/>
    <w:basedOn w:val="a1"/>
    <w:rsid w:val="00D10692"/>
    <w:rPr>
      <w:sz w:val="16"/>
      <w:szCs w:val="16"/>
    </w:rPr>
  </w:style>
  <w:style w:type="paragraph" w:customStyle="1" w:styleId="FooterHorizontal">
    <w:name w:val="Footer_Horizontal"/>
    <w:basedOn w:val="a9"/>
    <w:rsid w:val="00022ABA"/>
    <w:pPr>
      <w:tabs>
        <w:tab w:val="clear" w:pos="4320"/>
      </w:tabs>
    </w:pPr>
  </w:style>
  <w:style w:type="paragraph" w:customStyle="1" w:styleId="HeaderHorizontal">
    <w:name w:val="Header_Horizontal"/>
    <w:basedOn w:val="a8"/>
    <w:rsid w:val="00022ABA"/>
    <w:pPr>
      <w:tabs>
        <w:tab w:val="clear" w:pos="8640"/>
      </w:tabs>
    </w:pPr>
  </w:style>
  <w:style w:type="character" w:styleId="ad">
    <w:name w:val="page number"/>
    <w:basedOn w:val="a1"/>
    <w:rsid w:val="002222C9"/>
  </w:style>
  <w:style w:type="table" w:styleId="ae">
    <w:name w:val="Table Grid"/>
    <w:basedOn w:val="a2"/>
    <w:rsid w:val="00396B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rsid w:val="00396BA9"/>
    <w:rPr>
      <w:sz w:val="18"/>
      <w:szCs w:val="18"/>
    </w:rPr>
  </w:style>
  <w:style w:type="paragraph" w:styleId="af0">
    <w:name w:val="annotation text"/>
    <w:basedOn w:val="a"/>
    <w:link w:val="af1"/>
    <w:rsid w:val="00396BA9"/>
  </w:style>
  <w:style w:type="character" w:customStyle="1" w:styleId="af1">
    <w:name w:val="コメント文字列 (文字)"/>
    <w:basedOn w:val="a1"/>
    <w:link w:val="af0"/>
    <w:rsid w:val="00396BA9"/>
    <w:rPr>
      <w:rFonts w:eastAsia="ＭＳ ゴシック"/>
      <w:snapToGrid w:val="0"/>
      <w:sz w:val="24"/>
      <w:szCs w:val="24"/>
      <w:lang w:eastAsia="en-US"/>
    </w:rPr>
  </w:style>
  <w:style w:type="paragraph" w:styleId="af2">
    <w:name w:val="Balloon Text"/>
    <w:basedOn w:val="a"/>
    <w:link w:val="af3"/>
    <w:rsid w:val="00396B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1"/>
    <w:link w:val="af2"/>
    <w:rsid w:val="00396BA9"/>
    <w:rPr>
      <w:rFonts w:asciiTheme="majorHAnsi" w:eastAsiaTheme="majorEastAsia" w:hAnsiTheme="majorHAnsi" w:cstheme="majorBidi"/>
      <w:snapToGrid w:val="0"/>
      <w:sz w:val="18"/>
      <w:szCs w:val="18"/>
      <w:lang w:eastAsia="en-US"/>
    </w:rPr>
  </w:style>
  <w:style w:type="paragraph" w:styleId="af4">
    <w:name w:val="annotation subject"/>
    <w:basedOn w:val="af0"/>
    <w:next w:val="af0"/>
    <w:link w:val="af5"/>
    <w:rsid w:val="00A03ADF"/>
    <w:rPr>
      <w:b/>
      <w:bCs/>
    </w:rPr>
  </w:style>
  <w:style w:type="character" w:customStyle="1" w:styleId="af5">
    <w:name w:val="コメント内容 (文字)"/>
    <w:basedOn w:val="af1"/>
    <w:link w:val="af4"/>
    <w:rsid w:val="00A03ADF"/>
    <w:rPr>
      <w:rFonts w:eastAsia="ＭＳ ゴシック"/>
      <w:b/>
      <w:bCs/>
      <w:snapToGrid w:val="0"/>
      <w:sz w:val="24"/>
      <w:szCs w:val="24"/>
      <w:lang w:eastAsia="en-US"/>
    </w:rPr>
  </w:style>
  <w:style w:type="paragraph" w:styleId="af6">
    <w:name w:val="List Bullet"/>
    <w:basedOn w:val="a"/>
    <w:rsid w:val="00082545"/>
    <w:pPr>
      <w:tabs>
        <w:tab w:val="num" w:pos="839"/>
      </w:tabs>
      <w:topLinePunct/>
      <w:spacing w:line="360" w:lineRule="atLeast"/>
      <w:ind w:left="839" w:hanging="363"/>
    </w:pPr>
    <w:rPr>
      <w:kern w:val="2"/>
      <w:szCs w:val="20"/>
      <w:lang w:eastAsia="ja-JP"/>
    </w:rPr>
  </w:style>
  <w:style w:type="paragraph" w:styleId="af7">
    <w:name w:val="List Number"/>
    <w:basedOn w:val="a"/>
    <w:rsid w:val="00082545"/>
    <w:pPr>
      <w:tabs>
        <w:tab w:val="num" w:pos="839"/>
      </w:tabs>
      <w:topLinePunct/>
      <w:spacing w:line="360" w:lineRule="atLeast"/>
      <w:ind w:left="839" w:hanging="419"/>
    </w:pPr>
    <w:rPr>
      <w:kern w:val="2"/>
      <w:szCs w:val="20"/>
      <w:lang w:eastAsia="ja-JP"/>
    </w:rPr>
  </w:style>
  <w:style w:type="character" w:customStyle="1" w:styleId="10">
    <w:name w:val="見出し 1 (文字)"/>
    <w:basedOn w:val="a1"/>
    <w:link w:val="1"/>
    <w:locked/>
    <w:rsid w:val="00082545"/>
    <w:rPr>
      <w:rFonts w:ascii="Arial" w:hAnsi="Arial" w:cs="Arial"/>
      <w:b/>
      <w:bCs/>
      <w:snapToGrid w:val="0"/>
      <w:kern w:val="32"/>
      <w:sz w:val="28"/>
      <w:szCs w:val="28"/>
      <w:lang w:eastAsia="en-US"/>
    </w:rPr>
  </w:style>
  <w:style w:type="paragraph" w:styleId="af8">
    <w:name w:val="No Spacing"/>
    <w:uiPriority w:val="99"/>
    <w:qFormat/>
    <w:rsid w:val="00082545"/>
    <w:rPr>
      <w:rFonts w:ascii="Calibri" w:hAnsi="Calibri"/>
      <w:sz w:val="22"/>
      <w:szCs w:val="22"/>
      <w:lang w:eastAsia="en-US"/>
    </w:rPr>
  </w:style>
  <w:style w:type="paragraph" w:styleId="af9">
    <w:name w:val="List Paragraph"/>
    <w:basedOn w:val="a"/>
    <w:uiPriority w:val="99"/>
    <w:qFormat/>
    <w:rsid w:val="00082545"/>
    <w:pPr>
      <w:widowControl/>
      <w:adjustRightInd/>
      <w:snapToGrid/>
      <w:spacing w:after="200" w:line="276" w:lineRule="auto"/>
      <w:ind w:left="720"/>
      <w:contextualSpacing/>
    </w:pPr>
    <w:rPr>
      <w:rFonts w:ascii="Calibri" w:eastAsia="ＭＳ 明朝" w:hAnsi="Calibri"/>
      <w:snapToGrid/>
      <w:sz w:val="22"/>
      <w:szCs w:val="22"/>
    </w:rPr>
  </w:style>
  <w:style w:type="paragraph" w:customStyle="1" w:styleId="listbull">
    <w:name w:val="list:bull"/>
    <w:basedOn w:val="a"/>
    <w:uiPriority w:val="99"/>
    <w:rsid w:val="00082545"/>
    <w:pPr>
      <w:widowControl/>
      <w:numPr>
        <w:numId w:val="9"/>
      </w:numPr>
      <w:adjustRightInd/>
      <w:snapToGrid/>
      <w:spacing w:after="120"/>
    </w:pPr>
    <w:rPr>
      <w:rFonts w:eastAsia="ＭＳ 明朝"/>
      <w:snapToGrid/>
      <w:szCs w:val="20"/>
      <w:lang w:val="en-GB" w:eastAsia="en-GB"/>
    </w:rPr>
  </w:style>
  <w:style w:type="character" w:styleId="afa">
    <w:name w:val="Hyperlink"/>
    <w:basedOn w:val="a1"/>
    <w:uiPriority w:val="99"/>
    <w:rsid w:val="00082545"/>
    <w:rPr>
      <w:color w:val="0000FF" w:themeColor="hyperlink"/>
      <w:u w:val="single"/>
    </w:rPr>
  </w:style>
  <w:style w:type="character" w:styleId="afb">
    <w:name w:val="footnote reference"/>
    <w:rsid w:val="00082545"/>
    <w:rPr>
      <w:vertAlign w:val="superscript"/>
    </w:rPr>
  </w:style>
  <w:style w:type="paragraph" w:customStyle="1" w:styleId="Paragraph">
    <w:name w:val="Paragraph"/>
    <w:link w:val="Paragraph0"/>
    <w:rsid w:val="00082545"/>
    <w:pPr>
      <w:spacing w:after="240"/>
    </w:pPr>
    <w:rPr>
      <w:rFonts w:eastAsia="Times New Roman"/>
      <w:sz w:val="24"/>
      <w:szCs w:val="24"/>
      <w:lang w:eastAsia="en-US"/>
    </w:rPr>
  </w:style>
  <w:style w:type="character" w:customStyle="1" w:styleId="Paragraph0">
    <w:name w:val="Paragraph (文字)"/>
    <w:link w:val="Paragraph"/>
    <w:locked/>
    <w:rsid w:val="00082545"/>
    <w:rPr>
      <w:rFonts w:eastAsia="Times New Roman"/>
      <w:sz w:val="24"/>
      <w:szCs w:val="24"/>
      <w:lang w:eastAsia="en-US"/>
    </w:rPr>
  </w:style>
  <w:style w:type="paragraph" w:customStyle="1" w:styleId="Default">
    <w:name w:val="Default"/>
    <w:rsid w:val="0008254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fc">
    <w:name w:val="Revision"/>
    <w:hidden/>
    <w:uiPriority w:val="99"/>
    <w:semiHidden/>
    <w:rsid w:val="00082545"/>
    <w:rPr>
      <w:rFonts w:eastAsia="ＭＳ ゴシック"/>
      <w:snapToGrid w:val="0"/>
      <w:sz w:val="24"/>
      <w:szCs w:val="24"/>
      <w:lang w:eastAsia="en-US"/>
    </w:rPr>
  </w:style>
  <w:style w:type="character" w:customStyle="1" w:styleId="aa">
    <w:name w:val="フッター (文字)"/>
    <w:basedOn w:val="a1"/>
    <w:link w:val="a9"/>
    <w:uiPriority w:val="99"/>
    <w:rsid w:val="00082545"/>
    <w:rPr>
      <w:rFonts w:eastAsia="ＭＳ ゴシック"/>
      <w:snapToGrid w:val="0"/>
      <w:sz w:val="18"/>
      <w:szCs w:val="18"/>
      <w:lang w:eastAsia="en-US"/>
    </w:rPr>
  </w:style>
  <w:style w:type="character" w:styleId="afd">
    <w:name w:val="FollowedHyperlink"/>
    <w:basedOn w:val="a1"/>
    <w:rsid w:val="00082545"/>
    <w:rPr>
      <w:color w:val="800080" w:themeColor="followedHyperlink"/>
      <w:u w:val="single"/>
    </w:rPr>
  </w:style>
  <w:style w:type="paragraph" w:styleId="afe">
    <w:name w:val="TOC Heading"/>
    <w:basedOn w:val="1"/>
    <w:next w:val="a"/>
    <w:uiPriority w:val="39"/>
    <w:semiHidden/>
    <w:unhideWhenUsed/>
    <w:qFormat/>
    <w:rsid w:val="00082545"/>
    <w:pPr>
      <w:widowControl/>
      <w:numPr>
        <w:numId w:val="0"/>
      </w:numPr>
      <w:adjustRightInd/>
      <w:snapToGrid/>
      <w:spacing w:before="480" w:after="0" w:line="276" w:lineRule="auto"/>
      <w:outlineLvl w:val="9"/>
    </w:pPr>
    <w:rPr>
      <w:rFonts w:asciiTheme="majorHAnsi" w:eastAsiaTheme="majorEastAsia" w:hAnsiTheme="majorHAnsi" w:cstheme="majorBidi"/>
      <w:snapToGrid/>
      <w:color w:val="365F91" w:themeColor="accent1" w:themeShade="BF"/>
      <w:kern w:val="0"/>
      <w:lang w:eastAsia="ja-JP"/>
    </w:rPr>
  </w:style>
  <w:style w:type="character" w:styleId="aff">
    <w:name w:val="Placeholder Text"/>
    <w:basedOn w:val="a1"/>
    <w:uiPriority w:val="99"/>
    <w:semiHidden/>
    <w:rsid w:val="002D69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AA8F4E98E0749A3C8C8217EC93F0C" ma:contentTypeVersion="3" ma:contentTypeDescription="Create a new document." ma:contentTypeScope="" ma:versionID="4f0d0c7d8f937301ae1a211f75e99c1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6fe6d13087c415a0b722c89e99619d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2F56D1-8A8A-47AC-9FAD-4CEA918390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4EDF74-75FC-4697-9ADC-CBB3990E61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B9EAC4-194F-4298-8812-AF4E0E631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60DC401-CFC9-4668-AF4A-7A61DA1FC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3</Pages>
  <Words>1181</Words>
  <Characters>5837</Characters>
  <Application>Microsoft Office Word</Application>
  <DocSecurity>0</DocSecurity>
  <Lines>48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ionogi</Company>
  <LinksUpToDate>false</LinksUpToDate>
  <CharactersWithSpaces>7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5659</dc:creator>
  <cp:lastModifiedBy>Ryuji Kubota</cp:lastModifiedBy>
  <cp:revision>49</cp:revision>
  <cp:lastPrinted>2015-12-01T10:00:00Z</cp:lastPrinted>
  <dcterms:created xsi:type="dcterms:W3CDTF">2017-10-18T05:20:00Z</dcterms:created>
  <dcterms:modified xsi:type="dcterms:W3CDTF">2018-08-2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AA8F4E98E0749A3C8C8217EC93F0C</vt:lpwstr>
  </property>
</Properties>
</file>